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FF311" w14:textId="77777777" w:rsidR="007E4A44" w:rsidRPr="00D81A04" w:rsidRDefault="007E4A44" w:rsidP="007E4A44">
      <w:pPr>
        <w:spacing w:line="480" w:lineRule="auto"/>
        <w:rPr>
          <w:sz w:val="22"/>
          <w:szCs w:val="22"/>
          <w:lang w:val="en-GB"/>
        </w:rPr>
      </w:pPr>
      <w:r w:rsidRPr="00D81A04">
        <w:rPr>
          <w:sz w:val="22"/>
          <w:szCs w:val="22"/>
          <w:lang w:val="en-GB"/>
        </w:rPr>
        <w:t>SUPPLEMENTARY Material 2</w:t>
      </w:r>
    </w:p>
    <w:p w14:paraId="6B6CA4FF" w14:textId="77777777" w:rsidR="007E4A44" w:rsidRPr="00D81A04" w:rsidRDefault="007E4A44" w:rsidP="007E4A44">
      <w:pPr>
        <w:rPr>
          <w:b/>
          <w:bCs/>
        </w:rPr>
      </w:pPr>
      <w:r w:rsidRPr="00D81A04">
        <w:rPr>
          <w:b/>
          <w:bCs/>
        </w:rPr>
        <w:t>AHP</w:t>
      </w:r>
    </w:p>
    <w:p w14:paraId="4202B1F7" w14:textId="77777777" w:rsidR="007E4A44" w:rsidRPr="00D81A04" w:rsidRDefault="007E4A44" w:rsidP="007E4A44">
      <w:pPr>
        <w:rPr>
          <w:b/>
          <w:bCs/>
          <w:sz w:val="22"/>
          <w:szCs w:val="22"/>
          <w:lang w:val="en-US"/>
        </w:rPr>
      </w:pPr>
      <w:r w:rsidRPr="00D81A04">
        <w:rPr>
          <w:b/>
          <w:bCs/>
          <w:sz w:val="22"/>
          <w:szCs w:val="22"/>
          <w:lang w:val="en-US"/>
        </w:rPr>
        <w:t>Fulltext-Screening (n=12):</w:t>
      </w:r>
    </w:p>
    <w:p w14:paraId="7C7216C9" w14:textId="77777777" w:rsidR="007E4A44" w:rsidRPr="00D81A04" w:rsidRDefault="007E4A44" w:rsidP="007E4A44">
      <w:pPr>
        <w:rPr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1"/>
        <w:gridCol w:w="1213"/>
        <w:gridCol w:w="4868"/>
      </w:tblGrid>
      <w:tr w:rsidR="007E4A44" w:rsidRPr="00D81A04" w14:paraId="48B03759" w14:textId="77777777" w:rsidTr="004868ED">
        <w:tc>
          <w:tcPr>
            <w:tcW w:w="2981" w:type="dxa"/>
          </w:tcPr>
          <w:p w14:paraId="3FE116DA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Publication</w:t>
            </w:r>
          </w:p>
        </w:tc>
        <w:tc>
          <w:tcPr>
            <w:tcW w:w="1213" w:type="dxa"/>
          </w:tcPr>
          <w:p w14:paraId="39369086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Inclusion/</w:t>
            </w:r>
          </w:p>
          <w:p w14:paraId="7D532AA9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Exclusion</w:t>
            </w:r>
          </w:p>
        </w:tc>
        <w:tc>
          <w:tcPr>
            <w:tcW w:w="4868" w:type="dxa"/>
          </w:tcPr>
          <w:p w14:paraId="7A988842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7E4A44" w:rsidRPr="00D81A04" w14:paraId="244B71E0" w14:textId="77777777" w:rsidTr="004868ED">
        <w:tc>
          <w:tcPr>
            <w:tcW w:w="2981" w:type="dxa"/>
          </w:tcPr>
          <w:p w14:paraId="2B48366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izovi and Emerson 2000</w:t>
            </w:r>
          </w:p>
        </w:tc>
        <w:tc>
          <w:tcPr>
            <w:tcW w:w="1213" w:type="dxa"/>
          </w:tcPr>
          <w:p w14:paraId="0C5C354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8" w:type="dxa"/>
          </w:tcPr>
          <w:p w14:paraId="4873FA05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publication type: Case report</w:t>
            </w:r>
          </w:p>
        </w:tc>
      </w:tr>
      <w:tr w:rsidR="007E4A44" w:rsidRPr="00D81A04" w14:paraId="495D9E7B" w14:textId="77777777" w:rsidTr="004868ED">
        <w:tc>
          <w:tcPr>
            <w:tcW w:w="2981" w:type="dxa"/>
          </w:tcPr>
          <w:p w14:paraId="7D5C72F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Dombeck and Satonik 2005</w:t>
            </w:r>
          </w:p>
        </w:tc>
        <w:tc>
          <w:tcPr>
            <w:tcW w:w="1213" w:type="dxa"/>
          </w:tcPr>
          <w:p w14:paraId="5EB370B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8" w:type="dxa"/>
          </w:tcPr>
          <w:p w14:paraId="24F796B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publication type: Review</w:t>
            </w:r>
          </w:p>
        </w:tc>
      </w:tr>
      <w:tr w:rsidR="007E4A44" w:rsidRPr="00D81A04" w14:paraId="0FD5BA4E" w14:textId="77777777" w:rsidTr="004868ED">
        <w:tc>
          <w:tcPr>
            <w:tcW w:w="2981" w:type="dxa"/>
          </w:tcPr>
          <w:p w14:paraId="2795B0C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del et al. 2023</w:t>
            </w:r>
          </w:p>
        </w:tc>
        <w:tc>
          <w:tcPr>
            <w:tcW w:w="1213" w:type="dxa"/>
          </w:tcPr>
          <w:p w14:paraId="34AB587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8" w:type="dxa"/>
          </w:tcPr>
          <w:p w14:paraId="2C6DEAC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/setting: Topic not symptoms and characteristics of patients with acute porphyria in ED</w:t>
            </w:r>
          </w:p>
        </w:tc>
      </w:tr>
      <w:tr w:rsidR="007E4A44" w:rsidRPr="00D81A04" w14:paraId="4EE91C17" w14:textId="77777777" w:rsidTr="004868ED">
        <w:tc>
          <w:tcPr>
            <w:tcW w:w="2981" w:type="dxa"/>
          </w:tcPr>
          <w:p w14:paraId="1558F12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Gasperini et al. 2016</w:t>
            </w:r>
          </w:p>
        </w:tc>
        <w:tc>
          <w:tcPr>
            <w:tcW w:w="1213" w:type="dxa"/>
          </w:tcPr>
          <w:p w14:paraId="1028C64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8" w:type="dxa"/>
          </w:tcPr>
          <w:p w14:paraId="074A77F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</w:rPr>
              <w:t>Wrong publication type: Case report</w:t>
            </w:r>
          </w:p>
        </w:tc>
      </w:tr>
      <w:tr w:rsidR="007E4A44" w:rsidRPr="00D81A04" w14:paraId="184BA63D" w14:textId="77777777" w:rsidTr="004868ED">
        <w:tc>
          <w:tcPr>
            <w:tcW w:w="2981" w:type="dxa"/>
            <w:shd w:val="clear" w:color="auto" w:fill="auto"/>
          </w:tcPr>
          <w:p w14:paraId="5FE784A2" w14:textId="77777777" w:rsidR="007E4A44" w:rsidRPr="00D81A04" w:rsidRDefault="007E4A44" w:rsidP="004868ED">
            <w:pPr>
              <w:rPr>
                <w:sz w:val="22"/>
                <w:szCs w:val="22"/>
                <w:highlight w:val="green"/>
              </w:rPr>
            </w:pPr>
            <w:r w:rsidRPr="00D81A04">
              <w:rPr>
                <w:sz w:val="22"/>
                <w:szCs w:val="22"/>
              </w:rPr>
              <w:t>Kochar et al. 2007</w:t>
            </w:r>
          </w:p>
        </w:tc>
        <w:tc>
          <w:tcPr>
            <w:tcW w:w="1213" w:type="dxa"/>
          </w:tcPr>
          <w:p w14:paraId="4FD8125E" w14:textId="77777777" w:rsidR="007E4A44" w:rsidRPr="00D81A04" w:rsidRDefault="007E4A44" w:rsidP="004868ED">
            <w:pPr>
              <w:rPr>
                <w:sz w:val="22"/>
                <w:szCs w:val="22"/>
                <w:highlight w:val="green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8" w:type="dxa"/>
          </w:tcPr>
          <w:p w14:paraId="2F457FF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Wrong outcome/setting: Setting not defined </w:t>
            </w:r>
            <w:r w:rsidRPr="00D81A04">
              <w:rPr>
                <w:rFonts w:hint="eastAsia"/>
                <w:sz w:val="22"/>
                <w:szCs w:val="22"/>
                <w:lang w:val="en-US"/>
              </w:rPr>
              <w:t>→</w:t>
            </w:r>
            <w:r w:rsidRPr="00D81A04">
              <w:rPr>
                <w:sz w:val="22"/>
                <w:szCs w:val="22"/>
                <w:lang w:val="en-US"/>
              </w:rPr>
              <w:t xml:space="preserve"> not ED </w:t>
            </w:r>
          </w:p>
        </w:tc>
      </w:tr>
      <w:tr w:rsidR="007E4A44" w:rsidRPr="00D81A04" w14:paraId="6D2E98D1" w14:textId="77777777" w:rsidTr="004868ED">
        <w:tc>
          <w:tcPr>
            <w:tcW w:w="2981" w:type="dxa"/>
          </w:tcPr>
          <w:p w14:paraId="293534C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ostrzewska et al. 1974</w:t>
            </w:r>
          </w:p>
        </w:tc>
        <w:tc>
          <w:tcPr>
            <w:tcW w:w="1213" w:type="dxa"/>
          </w:tcPr>
          <w:p w14:paraId="793655C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8" w:type="dxa"/>
          </w:tcPr>
          <w:p w14:paraId="3484FEC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Wrong outcome/setting: </w:t>
            </w:r>
            <w:r w:rsidRPr="00D81A04">
              <w:rPr>
                <w:sz w:val="22"/>
                <w:szCs w:val="22"/>
              </w:rPr>
              <w:t>Setting not ED</w:t>
            </w:r>
          </w:p>
        </w:tc>
      </w:tr>
      <w:tr w:rsidR="007E4A44" w:rsidRPr="00D81A04" w14:paraId="2BF5AE65" w14:textId="77777777" w:rsidTr="004868ED">
        <w:tc>
          <w:tcPr>
            <w:tcW w:w="2981" w:type="dxa"/>
          </w:tcPr>
          <w:p w14:paraId="2FA96E2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umar et al. 2010</w:t>
            </w:r>
          </w:p>
        </w:tc>
        <w:tc>
          <w:tcPr>
            <w:tcW w:w="1213" w:type="dxa"/>
          </w:tcPr>
          <w:p w14:paraId="11F4B60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I</w:t>
            </w:r>
          </w:p>
        </w:tc>
        <w:tc>
          <w:tcPr>
            <w:tcW w:w="4868" w:type="dxa"/>
          </w:tcPr>
          <w:p w14:paraId="73F8D44E" w14:textId="77777777" w:rsidR="007E4A44" w:rsidRPr="00D81A04" w:rsidRDefault="007E4A44" w:rsidP="004868ED">
            <w:pPr>
              <w:rPr>
                <w:sz w:val="22"/>
                <w:szCs w:val="22"/>
              </w:rPr>
            </w:pPr>
          </w:p>
        </w:tc>
      </w:tr>
      <w:tr w:rsidR="007E4A44" w:rsidRPr="00D81A04" w14:paraId="09978D50" w14:textId="77777777" w:rsidTr="004868ED">
        <w:tc>
          <w:tcPr>
            <w:tcW w:w="2981" w:type="dxa"/>
          </w:tcPr>
          <w:p w14:paraId="0B302E7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Liu et al. 2005</w:t>
            </w:r>
          </w:p>
        </w:tc>
        <w:tc>
          <w:tcPr>
            <w:tcW w:w="1213" w:type="dxa"/>
          </w:tcPr>
          <w:p w14:paraId="5274241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I</w:t>
            </w:r>
          </w:p>
        </w:tc>
        <w:tc>
          <w:tcPr>
            <w:tcW w:w="4868" w:type="dxa"/>
          </w:tcPr>
          <w:p w14:paraId="4C984B8F" w14:textId="77777777" w:rsidR="007E4A44" w:rsidRPr="00D81A04" w:rsidRDefault="007E4A44" w:rsidP="004868ED">
            <w:pPr>
              <w:rPr>
                <w:sz w:val="22"/>
                <w:szCs w:val="22"/>
              </w:rPr>
            </w:pPr>
          </w:p>
        </w:tc>
      </w:tr>
      <w:tr w:rsidR="007E4A44" w:rsidRPr="00D81A04" w14:paraId="5B2DD0B7" w14:textId="77777777" w:rsidTr="004868ED">
        <w:tc>
          <w:tcPr>
            <w:tcW w:w="2981" w:type="dxa"/>
          </w:tcPr>
          <w:p w14:paraId="1614D9C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Murali and El Hayek 2021</w:t>
            </w:r>
          </w:p>
        </w:tc>
        <w:tc>
          <w:tcPr>
            <w:tcW w:w="1213" w:type="dxa"/>
          </w:tcPr>
          <w:p w14:paraId="38F47FF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8" w:type="dxa"/>
          </w:tcPr>
          <w:p w14:paraId="16DDEF3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publication type: Review</w:t>
            </w:r>
          </w:p>
        </w:tc>
      </w:tr>
      <w:tr w:rsidR="007E4A44" w:rsidRPr="00D81A04" w14:paraId="69DD11DF" w14:textId="77777777" w:rsidTr="004868ED">
        <w:tc>
          <w:tcPr>
            <w:tcW w:w="2981" w:type="dxa"/>
          </w:tcPr>
          <w:p w14:paraId="07ACD2E0" w14:textId="77777777" w:rsidR="007E4A44" w:rsidRPr="00D81A04" w:rsidRDefault="007E4A44" w:rsidP="004868ED">
            <w:pPr>
              <w:rPr>
                <w:color w:val="000000" w:themeColor="text1"/>
                <w:sz w:val="22"/>
                <w:szCs w:val="22"/>
              </w:rPr>
            </w:pPr>
            <w:r w:rsidRPr="00D81A04">
              <w:rPr>
                <w:color w:val="000000" w:themeColor="text1"/>
                <w:sz w:val="22"/>
                <w:szCs w:val="22"/>
              </w:rPr>
              <w:t>Yang et al. 2016</w:t>
            </w:r>
          </w:p>
        </w:tc>
        <w:tc>
          <w:tcPr>
            <w:tcW w:w="1213" w:type="dxa"/>
          </w:tcPr>
          <w:p w14:paraId="0C229F6A" w14:textId="77777777" w:rsidR="007E4A44" w:rsidRPr="00D81A04" w:rsidRDefault="007E4A44" w:rsidP="004868ED">
            <w:pPr>
              <w:rPr>
                <w:color w:val="000000" w:themeColor="text1"/>
                <w:sz w:val="22"/>
                <w:szCs w:val="22"/>
              </w:rPr>
            </w:pPr>
            <w:r w:rsidRPr="00D81A04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4868" w:type="dxa"/>
          </w:tcPr>
          <w:p w14:paraId="274A564A" w14:textId="77777777" w:rsidR="007E4A44" w:rsidRPr="00D81A04" w:rsidRDefault="007E4A44" w:rsidP="004868ED">
            <w:pPr>
              <w:rPr>
                <w:sz w:val="22"/>
                <w:szCs w:val="22"/>
              </w:rPr>
            </w:pPr>
          </w:p>
        </w:tc>
      </w:tr>
      <w:tr w:rsidR="007E4A44" w:rsidRPr="00D81A04" w14:paraId="1F6FFDAC" w14:textId="77777777" w:rsidTr="004868ED">
        <w:tc>
          <w:tcPr>
            <w:tcW w:w="2981" w:type="dxa"/>
          </w:tcPr>
          <w:p w14:paraId="610392AB" w14:textId="77777777" w:rsidR="007E4A44" w:rsidRPr="00D81A04" w:rsidRDefault="007E4A44" w:rsidP="004868ED">
            <w:pPr>
              <w:rPr>
                <w:color w:val="000000" w:themeColor="text1"/>
                <w:sz w:val="22"/>
                <w:szCs w:val="22"/>
              </w:rPr>
            </w:pPr>
            <w:r w:rsidRPr="00D81A04">
              <w:rPr>
                <w:color w:val="000000" w:themeColor="text1"/>
                <w:sz w:val="22"/>
                <w:szCs w:val="22"/>
              </w:rPr>
              <w:t>Yang et al. 2018</w:t>
            </w:r>
          </w:p>
        </w:tc>
        <w:tc>
          <w:tcPr>
            <w:tcW w:w="1213" w:type="dxa"/>
          </w:tcPr>
          <w:p w14:paraId="611E9139" w14:textId="77777777" w:rsidR="007E4A44" w:rsidRPr="00D81A04" w:rsidRDefault="007E4A44" w:rsidP="004868ED">
            <w:pPr>
              <w:rPr>
                <w:color w:val="000000" w:themeColor="text1"/>
                <w:sz w:val="22"/>
                <w:szCs w:val="22"/>
              </w:rPr>
            </w:pPr>
            <w:r w:rsidRPr="00D81A04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4868" w:type="dxa"/>
          </w:tcPr>
          <w:p w14:paraId="6CB60F2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Wrong outcome/setting: </w:t>
            </w:r>
            <w:r w:rsidRPr="00D81A04">
              <w:rPr>
                <w:sz w:val="22"/>
                <w:szCs w:val="22"/>
              </w:rPr>
              <w:t>Outcome measures not clinical description of patients with AHP in ED</w:t>
            </w:r>
          </w:p>
        </w:tc>
      </w:tr>
      <w:tr w:rsidR="007E4A44" w:rsidRPr="00D81A04" w14:paraId="29C54704" w14:textId="77777777" w:rsidTr="004868ED">
        <w:tc>
          <w:tcPr>
            <w:tcW w:w="2981" w:type="dxa"/>
          </w:tcPr>
          <w:p w14:paraId="26637372" w14:textId="77777777" w:rsidR="007E4A44" w:rsidRPr="00D81A04" w:rsidRDefault="007E4A44" w:rsidP="004868ED">
            <w:pPr>
              <w:rPr>
                <w:color w:val="000000" w:themeColor="text1"/>
                <w:sz w:val="22"/>
                <w:szCs w:val="22"/>
              </w:rPr>
            </w:pPr>
            <w:r w:rsidRPr="00D81A04">
              <w:rPr>
                <w:color w:val="000000" w:themeColor="text1"/>
                <w:sz w:val="22"/>
                <w:szCs w:val="22"/>
              </w:rPr>
              <w:t>Young et al. 2020</w:t>
            </w:r>
          </w:p>
        </w:tc>
        <w:tc>
          <w:tcPr>
            <w:tcW w:w="1213" w:type="dxa"/>
          </w:tcPr>
          <w:p w14:paraId="5050AC96" w14:textId="77777777" w:rsidR="007E4A44" w:rsidRPr="00D81A04" w:rsidRDefault="007E4A44" w:rsidP="004868ED">
            <w:pPr>
              <w:rPr>
                <w:color w:val="000000" w:themeColor="text1"/>
                <w:sz w:val="22"/>
                <w:szCs w:val="22"/>
              </w:rPr>
            </w:pPr>
            <w:r w:rsidRPr="00D81A04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4868" w:type="dxa"/>
          </w:tcPr>
          <w:p w14:paraId="41F9DDF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publication type: Case report</w:t>
            </w:r>
          </w:p>
        </w:tc>
      </w:tr>
    </w:tbl>
    <w:p w14:paraId="104228B7" w14:textId="77777777" w:rsidR="007E4A44" w:rsidRPr="00D81A04" w:rsidRDefault="007E4A44" w:rsidP="007E4A44">
      <w:pPr>
        <w:rPr>
          <w:sz w:val="22"/>
          <w:szCs w:val="22"/>
          <w:lang w:val="en-US"/>
        </w:rPr>
      </w:pPr>
    </w:p>
    <w:p w14:paraId="5520BA2A" w14:textId="77777777" w:rsidR="007E4A44" w:rsidRPr="00D81A04" w:rsidRDefault="007E4A44" w:rsidP="007E4A44">
      <w:pPr>
        <w:rPr>
          <w:sz w:val="22"/>
          <w:szCs w:val="22"/>
          <w:lang w:val="en-US"/>
        </w:rPr>
      </w:pPr>
      <w:r w:rsidRPr="00D81A04">
        <w:rPr>
          <w:rFonts w:ascii="Wingdings" w:eastAsia="Wingdings" w:hAnsi="Wingdings" w:cs="Wingdings"/>
          <w:sz w:val="22"/>
          <w:szCs w:val="22"/>
          <w:lang w:val="en-US"/>
        </w:rPr>
        <w:t>è</w:t>
      </w:r>
      <w:r w:rsidRPr="00D81A04">
        <w:rPr>
          <w:sz w:val="22"/>
          <w:szCs w:val="22"/>
          <w:lang w:val="en-US"/>
        </w:rPr>
        <w:t xml:space="preserve"> Included = 3</w:t>
      </w:r>
    </w:p>
    <w:p w14:paraId="6392B43F" w14:textId="77777777" w:rsidR="007E4A44" w:rsidRPr="00D81A04" w:rsidRDefault="007E4A44" w:rsidP="007E4A44">
      <w:pPr>
        <w:rPr>
          <w:sz w:val="22"/>
          <w:szCs w:val="22"/>
          <w:lang w:val="en-US"/>
        </w:rPr>
      </w:pPr>
    </w:p>
    <w:p w14:paraId="0E19D0AC" w14:textId="77777777" w:rsidR="007E4A44" w:rsidRPr="00D81A04" w:rsidRDefault="007E4A44" w:rsidP="007E4A44">
      <w:pPr>
        <w:rPr>
          <w:b/>
          <w:bCs/>
          <w:sz w:val="36"/>
          <w:szCs w:val="36"/>
        </w:rPr>
      </w:pPr>
      <w:r w:rsidRPr="00D81A04">
        <w:rPr>
          <w:b/>
          <w:bCs/>
          <w:sz w:val="36"/>
          <w:szCs w:val="36"/>
        </w:rPr>
        <w:t>HAE</w:t>
      </w:r>
    </w:p>
    <w:p w14:paraId="0F670CA9" w14:textId="77777777" w:rsidR="007E4A44" w:rsidRPr="00D81A04" w:rsidRDefault="007E4A44" w:rsidP="007E4A44">
      <w:pPr>
        <w:rPr>
          <w:b/>
          <w:bCs/>
          <w:sz w:val="22"/>
          <w:szCs w:val="22"/>
          <w:lang w:val="en-US"/>
        </w:rPr>
      </w:pPr>
      <w:r w:rsidRPr="00D81A04">
        <w:rPr>
          <w:b/>
          <w:bCs/>
          <w:sz w:val="22"/>
          <w:szCs w:val="22"/>
          <w:lang w:val="en-US"/>
        </w:rPr>
        <w:t>Fulltext-Screening (n=60):</w:t>
      </w:r>
    </w:p>
    <w:p w14:paraId="7F5D6F61" w14:textId="77777777" w:rsidR="007E4A44" w:rsidRPr="00D81A04" w:rsidRDefault="007E4A44" w:rsidP="007E4A44">
      <w:pPr>
        <w:rPr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2"/>
        <w:gridCol w:w="1213"/>
        <w:gridCol w:w="4867"/>
      </w:tblGrid>
      <w:tr w:rsidR="007E4A44" w:rsidRPr="00D81A04" w14:paraId="6C003708" w14:textId="77777777" w:rsidTr="004868ED">
        <w:tc>
          <w:tcPr>
            <w:tcW w:w="2982" w:type="dxa"/>
          </w:tcPr>
          <w:p w14:paraId="3E86E116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Publication</w:t>
            </w:r>
          </w:p>
        </w:tc>
        <w:tc>
          <w:tcPr>
            <w:tcW w:w="1213" w:type="dxa"/>
          </w:tcPr>
          <w:p w14:paraId="5775E4C7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Inclusion/</w:t>
            </w:r>
          </w:p>
          <w:p w14:paraId="60D693B0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Exclusion</w:t>
            </w:r>
          </w:p>
        </w:tc>
        <w:tc>
          <w:tcPr>
            <w:tcW w:w="4867" w:type="dxa"/>
          </w:tcPr>
          <w:p w14:paraId="22ECA845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7E4A44" w:rsidRPr="00D81A04" w14:paraId="7CF97DC4" w14:textId="77777777" w:rsidTr="004868ED">
        <w:tc>
          <w:tcPr>
            <w:tcW w:w="2982" w:type="dxa"/>
          </w:tcPr>
          <w:p w14:paraId="5F4C112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Agostoni &amp; Cicardi 2001</w:t>
            </w:r>
          </w:p>
        </w:tc>
        <w:tc>
          <w:tcPr>
            <w:tcW w:w="1213" w:type="dxa"/>
          </w:tcPr>
          <w:p w14:paraId="043C2BD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36AA2F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Review</w:t>
            </w:r>
          </w:p>
        </w:tc>
      </w:tr>
      <w:tr w:rsidR="007E4A44" w:rsidRPr="00D81A04" w14:paraId="61697152" w14:textId="77777777" w:rsidTr="004868ED">
        <w:tc>
          <w:tcPr>
            <w:tcW w:w="2982" w:type="dxa"/>
          </w:tcPr>
          <w:p w14:paraId="0A5ACB5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Aytekin et al. 2021</w:t>
            </w:r>
          </w:p>
        </w:tc>
        <w:tc>
          <w:tcPr>
            <w:tcW w:w="1213" w:type="dxa"/>
          </w:tcPr>
          <w:p w14:paraId="58372A8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768900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Description of Symptom/Patient characteristics but - Setting not Emergency Department</w:t>
            </w:r>
          </w:p>
        </w:tc>
      </w:tr>
      <w:tr w:rsidR="007E4A44" w:rsidRPr="00D81A04" w14:paraId="78C78E3E" w14:textId="77777777" w:rsidTr="004868ED">
        <w:tc>
          <w:tcPr>
            <w:tcW w:w="2982" w:type="dxa"/>
          </w:tcPr>
          <w:p w14:paraId="252D336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afunno et al. 2014</w:t>
            </w:r>
          </w:p>
        </w:tc>
        <w:tc>
          <w:tcPr>
            <w:tcW w:w="1213" w:type="dxa"/>
          </w:tcPr>
          <w:p w14:paraId="5219BD6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082E63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 no description of HAE in ED</w:t>
            </w:r>
          </w:p>
        </w:tc>
      </w:tr>
      <w:tr w:rsidR="007E4A44" w:rsidRPr="00D81A04" w14:paraId="4B6AD7C4" w14:textId="77777777" w:rsidTr="004868ED">
        <w:tc>
          <w:tcPr>
            <w:tcW w:w="2982" w:type="dxa"/>
          </w:tcPr>
          <w:p w14:paraId="1AA8E9C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etschel et al. 2020</w:t>
            </w:r>
          </w:p>
        </w:tc>
        <w:tc>
          <w:tcPr>
            <w:tcW w:w="1213" w:type="dxa"/>
          </w:tcPr>
          <w:p w14:paraId="5D1DE19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E645DA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Review</w:t>
            </w:r>
          </w:p>
        </w:tc>
      </w:tr>
      <w:tr w:rsidR="007E4A44" w:rsidRPr="00D81A04" w14:paraId="488CBE5C" w14:textId="77777777" w:rsidTr="004868ED">
        <w:tc>
          <w:tcPr>
            <w:tcW w:w="2982" w:type="dxa"/>
          </w:tcPr>
          <w:p w14:paraId="5CE4683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ork et al. 2003</w:t>
            </w:r>
          </w:p>
        </w:tc>
        <w:tc>
          <w:tcPr>
            <w:tcW w:w="1213" w:type="dxa"/>
          </w:tcPr>
          <w:p w14:paraId="417E38E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258ED1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Description of Symptom/Patient characteristics but - Setting not Emergency Department</w:t>
            </w:r>
          </w:p>
        </w:tc>
      </w:tr>
      <w:tr w:rsidR="007E4A44" w:rsidRPr="00D81A04" w14:paraId="16932BA0" w14:textId="77777777" w:rsidTr="004868ED">
        <w:tc>
          <w:tcPr>
            <w:tcW w:w="2982" w:type="dxa"/>
          </w:tcPr>
          <w:p w14:paraId="5A6FA6F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ork et al. 2000</w:t>
            </w:r>
          </w:p>
        </w:tc>
        <w:tc>
          <w:tcPr>
            <w:tcW w:w="1213" w:type="dxa"/>
          </w:tcPr>
          <w:p w14:paraId="0864250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4ED16D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HAE-presentation in ED</w:t>
            </w:r>
          </w:p>
        </w:tc>
      </w:tr>
      <w:tr w:rsidR="007E4A44" w:rsidRPr="00D81A04" w14:paraId="7FEECC48" w14:textId="77777777" w:rsidTr="004868ED">
        <w:trPr>
          <w:trHeight w:val="98"/>
        </w:trPr>
        <w:tc>
          <w:tcPr>
            <w:tcW w:w="2982" w:type="dxa"/>
          </w:tcPr>
          <w:p w14:paraId="26FD5EF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Buhler et al. 2023</w:t>
            </w:r>
          </w:p>
        </w:tc>
        <w:tc>
          <w:tcPr>
            <w:tcW w:w="1213" w:type="dxa"/>
          </w:tcPr>
          <w:p w14:paraId="6130C1E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268CBB0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eview</w:t>
            </w:r>
          </w:p>
        </w:tc>
      </w:tr>
      <w:tr w:rsidR="007E4A44" w:rsidRPr="00D81A04" w14:paraId="045B7A5A" w14:textId="77777777" w:rsidTr="004868ED">
        <w:trPr>
          <w:trHeight w:val="98"/>
        </w:trPr>
        <w:tc>
          <w:tcPr>
            <w:tcW w:w="2982" w:type="dxa"/>
          </w:tcPr>
          <w:p w14:paraId="071FEBD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Burton et al. 2023</w:t>
            </w:r>
          </w:p>
        </w:tc>
        <w:tc>
          <w:tcPr>
            <w:tcW w:w="1213" w:type="dxa"/>
          </w:tcPr>
          <w:p w14:paraId="6EA6FFA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17AA892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Description of Symptom/Patient characteristics but - Setting not Emergency Department</w:t>
            </w:r>
          </w:p>
        </w:tc>
      </w:tr>
      <w:tr w:rsidR="007E4A44" w:rsidRPr="00D81A04" w14:paraId="265E7514" w14:textId="77777777" w:rsidTr="004868ED">
        <w:trPr>
          <w:trHeight w:val="98"/>
        </w:trPr>
        <w:tc>
          <w:tcPr>
            <w:tcW w:w="2982" w:type="dxa"/>
          </w:tcPr>
          <w:p w14:paraId="44718D7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Cao </w:t>
            </w:r>
            <w:r w:rsidRPr="00D81A04">
              <w:rPr>
                <w:sz w:val="22"/>
                <w:szCs w:val="22"/>
              </w:rPr>
              <w:t>et al. 2021</w:t>
            </w:r>
          </w:p>
        </w:tc>
        <w:tc>
          <w:tcPr>
            <w:tcW w:w="1213" w:type="dxa"/>
          </w:tcPr>
          <w:p w14:paraId="534DB02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666AB2E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Description of Symptom/Patient characteristics but - Setting not Emergency Department</w:t>
            </w:r>
          </w:p>
        </w:tc>
      </w:tr>
      <w:tr w:rsidR="007E4A44" w:rsidRPr="00D81A04" w14:paraId="66AA6E67" w14:textId="77777777" w:rsidTr="004868ED">
        <w:trPr>
          <w:trHeight w:val="98"/>
        </w:trPr>
        <w:tc>
          <w:tcPr>
            <w:tcW w:w="2982" w:type="dxa"/>
          </w:tcPr>
          <w:p w14:paraId="10BE515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Castellano et al. 2018</w:t>
            </w:r>
          </w:p>
        </w:tc>
        <w:tc>
          <w:tcPr>
            <w:tcW w:w="1213" w:type="dxa"/>
          </w:tcPr>
          <w:p w14:paraId="70433E9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5EC5D5D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 no description of HAE in ED</w:t>
            </w:r>
          </w:p>
        </w:tc>
      </w:tr>
      <w:tr w:rsidR="007E4A44" w:rsidRPr="00D81A04" w14:paraId="09B1DE9F" w14:textId="77777777" w:rsidTr="004868ED">
        <w:trPr>
          <w:trHeight w:val="98"/>
        </w:trPr>
        <w:tc>
          <w:tcPr>
            <w:tcW w:w="2982" w:type="dxa"/>
          </w:tcPr>
          <w:p w14:paraId="335A4D9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</w:rPr>
              <w:t>Cheng et al. 2007</w:t>
            </w:r>
          </w:p>
        </w:tc>
        <w:tc>
          <w:tcPr>
            <w:tcW w:w="1213" w:type="dxa"/>
          </w:tcPr>
          <w:p w14:paraId="2A5E9FF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B2AF2D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</w:rPr>
              <w:t>Case report</w:t>
            </w:r>
          </w:p>
        </w:tc>
      </w:tr>
      <w:tr w:rsidR="007E4A44" w:rsidRPr="00D81A04" w14:paraId="1D8EC023" w14:textId="77777777" w:rsidTr="004868ED">
        <w:trPr>
          <w:trHeight w:val="98"/>
        </w:trPr>
        <w:tc>
          <w:tcPr>
            <w:tcW w:w="2982" w:type="dxa"/>
          </w:tcPr>
          <w:p w14:paraId="07B6311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lastRenderedPageBreak/>
              <w:t>Cheng et al. 2020</w:t>
            </w:r>
          </w:p>
        </w:tc>
        <w:tc>
          <w:tcPr>
            <w:tcW w:w="1213" w:type="dxa"/>
          </w:tcPr>
          <w:p w14:paraId="7384E83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4CCE333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 xml:space="preserve">Topic: Setting ED – but no description of HAE related symptoms </w:t>
            </w:r>
          </w:p>
        </w:tc>
      </w:tr>
      <w:tr w:rsidR="007E4A44" w:rsidRPr="00D81A04" w14:paraId="0B77297E" w14:textId="77777777" w:rsidTr="004868ED">
        <w:trPr>
          <w:trHeight w:val="98"/>
        </w:trPr>
        <w:tc>
          <w:tcPr>
            <w:tcW w:w="2982" w:type="dxa"/>
          </w:tcPr>
          <w:p w14:paraId="086DB05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hristiansen et al. 2023</w:t>
            </w:r>
          </w:p>
        </w:tc>
        <w:tc>
          <w:tcPr>
            <w:tcW w:w="1213" w:type="dxa"/>
          </w:tcPr>
          <w:p w14:paraId="7311F6B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3324B1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Description of Symptom/Patient characteristics but - Setting not Emergency Department</w:t>
            </w:r>
          </w:p>
        </w:tc>
      </w:tr>
      <w:tr w:rsidR="007E4A44" w:rsidRPr="00D81A04" w14:paraId="01E7E739" w14:textId="77777777" w:rsidTr="004868ED">
        <w:trPr>
          <w:trHeight w:val="98"/>
        </w:trPr>
        <w:tc>
          <w:tcPr>
            <w:tcW w:w="2982" w:type="dxa"/>
          </w:tcPr>
          <w:p w14:paraId="757F777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oulier et al. 2004</w:t>
            </w:r>
          </w:p>
        </w:tc>
        <w:tc>
          <w:tcPr>
            <w:tcW w:w="1213" w:type="dxa"/>
          </w:tcPr>
          <w:p w14:paraId="36175FB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39BF7B3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 no description of HAE in ED</w:t>
            </w:r>
          </w:p>
        </w:tc>
      </w:tr>
      <w:tr w:rsidR="007E4A44" w:rsidRPr="00D81A04" w14:paraId="26B3B1B5" w14:textId="77777777" w:rsidTr="004868ED">
        <w:trPr>
          <w:trHeight w:val="98"/>
        </w:trPr>
        <w:tc>
          <w:tcPr>
            <w:tcW w:w="2982" w:type="dxa"/>
          </w:tcPr>
          <w:p w14:paraId="389E263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Craig et al. 2010</w:t>
            </w:r>
          </w:p>
        </w:tc>
        <w:tc>
          <w:tcPr>
            <w:tcW w:w="1213" w:type="dxa"/>
          </w:tcPr>
          <w:p w14:paraId="262BC6E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787B212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HAE-presentation in ED</w:t>
            </w:r>
          </w:p>
        </w:tc>
      </w:tr>
      <w:tr w:rsidR="007E4A44" w:rsidRPr="00D81A04" w14:paraId="079A96E5" w14:textId="77777777" w:rsidTr="004868ED">
        <w:trPr>
          <w:trHeight w:val="98"/>
        </w:trPr>
        <w:tc>
          <w:tcPr>
            <w:tcW w:w="2982" w:type="dxa"/>
          </w:tcPr>
          <w:p w14:paraId="56B52CD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Day et al. 2023</w:t>
            </w:r>
          </w:p>
        </w:tc>
        <w:tc>
          <w:tcPr>
            <w:tcW w:w="1213" w:type="dxa"/>
          </w:tcPr>
          <w:p w14:paraId="7F85336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4867" w:type="dxa"/>
          </w:tcPr>
          <w:p w14:paraId="3410E7D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</w:p>
        </w:tc>
      </w:tr>
      <w:tr w:rsidR="007E4A44" w:rsidRPr="00D81A04" w14:paraId="352859D9" w14:textId="77777777" w:rsidTr="004868ED">
        <w:trPr>
          <w:trHeight w:val="98"/>
        </w:trPr>
        <w:tc>
          <w:tcPr>
            <w:tcW w:w="2982" w:type="dxa"/>
          </w:tcPr>
          <w:p w14:paraId="509B91B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de Wazieres et al. 1995</w:t>
            </w:r>
          </w:p>
        </w:tc>
        <w:tc>
          <w:tcPr>
            <w:tcW w:w="1213" w:type="dxa"/>
          </w:tcPr>
          <w:p w14:paraId="7B3271C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5944882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Language not English or German</w:t>
            </w:r>
          </w:p>
        </w:tc>
      </w:tr>
      <w:tr w:rsidR="007E4A44" w:rsidRPr="00D81A04" w14:paraId="29151EB7" w14:textId="77777777" w:rsidTr="004868ED">
        <w:trPr>
          <w:trHeight w:val="98"/>
        </w:trPr>
        <w:tc>
          <w:tcPr>
            <w:tcW w:w="2982" w:type="dxa"/>
          </w:tcPr>
          <w:p w14:paraId="680BA23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Felder et al. 2014</w:t>
            </w:r>
          </w:p>
        </w:tc>
        <w:tc>
          <w:tcPr>
            <w:tcW w:w="1213" w:type="dxa"/>
          </w:tcPr>
          <w:p w14:paraId="215ADD4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4867" w:type="dxa"/>
          </w:tcPr>
          <w:p w14:paraId="35E83A6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</w:p>
        </w:tc>
      </w:tr>
      <w:tr w:rsidR="007E4A44" w:rsidRPr="00D81A04" w14:paraId="10139B6F" w14:textId="77777777" w:rsidTr="004868ED">
        <w:trPr>
          <w:trHeight w:val="98"/>
        </w:trPr>
        <w:tc>
          <w:tcPr>
            <w:tcW w:w="2982" w:type="dxa"/>
          </w:tcPr>
          <w:p w14:paraId="2A482D2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Forjaz et al. 2020</w:t>
            </w:r>
          </w:p>
        </w:tc>
        <w:tc>
          <w:tcPr>
            <w:tcW w:w="1213" w:type="dxa"/>
          </w:tcPr>
          <w:p w14:paraId="2DF8B60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396C700E" w14:textId="77777777" w:rsidR="007E4A44" w:rsidRPr="00D81A04" w:rsidRDefault="007E4A44" w:rsidP="004868ED">
            <w:pPr>
              <w:rPr>
                <w:sz w:val="22"/>
                <w:szCs w:val="22"/>
                <w:highlight w:val="yellow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Description of Symptom/Patient characteristics but - Setting not Emergency Department</w:t>
            </w:r>
          </w:p>
        </w:tc>
      </w:tr>
      <w:tr w:rsidR="007E4A44" w:rsidRPr="00D81A04" w14:paraId="1C358C4A" w14:textId="77777777" w:rsidTr="004868ED">
        <w:trPr>
          <w:trHeight w:val="98"/>
        </w:trPr>
        <w:tc>
          <w:tcPr>
            <w:tcW w:w="2982" w:type="dxa"/>
          </w:tcPr>
          <w:p w14:paraId="5B3EBCB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Fukunaga et al. 2022</w:t>
            </w:r>
          </w:p>
        </w:tc>
        <w:tc>
          <w:tcPr>
            <w:tcW w:w="1213" w:type="dxa"/>
          </w:tcPr>
          <w:p w14:paraId="10DA14E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19603DF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Survey of physicians on HAE</w:t>
            </w:r>
          </w:p>
        </w:tc>
      </w:tr>
      <w:tr w:rsidR="007E4A44" w:rsidRPr="00D81A04" w14:paraId="6EF76FB1" w14:textId="77777777" w:rsidTr="004868ED">
        <w:trPr>
          <w:trHeight w:val="98"/>
        </w:trPr>
        <w:tc>
          <w:tcPr>
            <w:tcW w:w="2982" w:type="dxa"/>
          </w:tcPr>
          <w:p w14:paraId="4D53B3C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Gakhal &amp; Marcotte 2015</w:t>
            </w:r>
          </w:p>
        </w:tc>
        <w:tc>
          <w:tcPr>
            <w:tcW w:w="1213" w:type="dxa"/>
          </w:tcPr>
          <w:p w14:paraId="1F2471F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5434218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eview</w:t>
            </w:r>
          </w:p>
        </w:tc>
      </w:tr>
      <w:tr w:rsidR="007E4A44" w:rsidRPr="00D81A04" w14:paraId="44A5F41F" w14:textId="77777777" w:rsidTr="004868ED">
        <w:trPr>
          <w:trHeight w:val="98"/>
        </w:trPr>
        <w:tc>
          <w:tcPr>
            <w:tcW w:w="2982" w:type="dxa"/>
          </w:tcPr>
          <w:p w14:paraId="2584BAD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Grumach et al. 2017</w:t>
            </w:r>
          </w:p>
        </w:tc>
        <w:tc>
          <w:tcPr>
            <w:tcW w:w="1213" w:type="dxa"/>
          </w:tcPr>
          <w:p w14:paraId="7001509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7D7D229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eview</w:t>
            </w:r>
          </w:p>
        </w:tc>
      </w:tr>
      <w:tr w:rsidR="007E4A44" w:rsidRPr="00D81A04" w14:paraId="71210DC3" w14:textId="77777777" w:rsidTr="004868ED">
        <w:trPr>
          <w:trHeight w:val="98"/>
        </w:trPr>
        <w:tc>
          <w:tcPr>
            <w:tcW w:w="2982" w:type="dxa"/>
          </w:tcPr>
          <w:p w14:paraId="2D93125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Gurmen et al. 2017</w:t>
            </w:r>
          </w:p>
        </w:tc>
        <w:tc>
          <w:tcPr>
            <w:tcW w:w="1213" w:type="dxa"/>
          </w:tcPr>
          <w:p w14:paraId="7E328B1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740EA6C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Case report</w:t>
            </w:r>
          </w:p>
        </w:tc>
      </w:tr>
      <w:tr w:rsidR="007E4A44" w:rsidRPr="00D81A04" w14:paraId="0053573B" w14:textId="77777777" w:rsidTr="004868ED">
        <w:trPr>
          <w:trHeight w:val="98"/>
        </w:trPr>
        <w:tc>
          <w:tcPr>
            <w:tcW w:w="2982" w:type="dxa"/>
          </w:tcPr>
          <w:p w14:paraId="1C19DA3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Hermans et al. 2022</w:t>
            </w:r>
          </w:p>
        </w:tc>
        <w:tc>
          <w:tcPr>
            <w:tcW w:w="1213" w:type="dxa"/>
          </w:tcPr>
          <w:p w14:paraId="26D54AD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5FA60D2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Language not English or German</w:t>
            </w:r>
          </w:p>
        </w:tc>
      </w:tr>
      <w:tr w:rsidR="007E4A44" w:rsidRPr="00D81A04" w14:paraId="32058F23" w14:textId="77777777" w:rsidTr="004868ED">
        <w:trPr>
          <w:trHeight w:val="98"/>
        </w:trPr>
        <w:tc>
          <w:tcPr>
            <w:tcW w:w="2982" w:type="dxa"/>
          </w:tcPr>
          <w:p w14:paraId="18461F8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Hirose et al. 2017</w:t>
            </w:r>
          </w:p>
        </w:tc>
        <w:tc>
          <w:tcPr>
            <w:tcW w:w="1213" w:type="dxa"/>
          </w:tcPr>
          <w:p w14:paraId="5534D84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4867" w:type="dxa"/>
          </w:tcPr>
          <w:p w14:paraId="675B3B7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</w:p>
        </w:tc>
      </w:tr>
      <w:tr w:rsidR="007E4A44" w:rsidRPr="00D81A04" w14:paraId="12F09936" w14:textId="77777777" w:rsidTr="004868ED">
        <w:trPr>
          <w:trHeight w:val="98"/>
        </w:trPr>
        <w:tc>
          <w:tcPr>
            <w:tcW w:w="2982" w:type="dxa"/>
          </w:tcPr>
          <w:p w14:paraId="1A51071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Honda et al. 2021</w:t>
            </w:r>
          </w:p>
        </w:tc>
        <w:tc>
          <w:tcPr>
            <w:tcW w:w="1213" w:type="dxa"/>
          </w:tcPr>
          <w:p w14:paraId="3188A00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616FA3E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HAE-presentation in ED</w:t>
            </w:r>
          </w:p>
        </w:tc>
      </w:tr>
      <w:tr w:rsidR="007E4A44" w:rsidRPr="00D81A04" w14:paraId="727A6AAA" w14:textId="77777777" w:rsidTr="004868ED">
        <w:trPr>
          <w:trHeight w:val="98"/>
        </w:trPr>
        <w:tc>
          <w:tcPr>
            <w:tcW w:w="2982" w:type="dxa"/>
          </w:tcPr>
          <w:p w14:paraId="3332657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Honda et al. 2023</w:t>
            </w:r>
          </w:p>
        </w:tc>
        <w:tc>
          <w:tcPr>
            <w:tcW w:w="1213" w:type="dxa"/>
          </w:tcPr>
          <w:p w14:paraId="2F6C411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67097FD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s - no description of HAE patient characteristics in ED</w:t>
            </w:r>
          </w:p>
        </w:tc>
      </w:tr>
      <w:tr w:rsidR="007E4A44" w:rsidRPr="00D81A04" w14:paraId="076883BC" w14:textId="77777777" w:rsidTr="004868ED">
        <w:trPr>
          <w:trHeight w:val="98"/>
        </w:trPr>
        <w:tc>
          <w:tcPr>
            <w:tcW w:w="2982" w:type="dxa"/>
          </w:tcPr>
          <w:p w14:paraId="5D5AFCD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Iwamoto et al. 2011</w:t>
            </w:r>
          </w:p>
        </w:tc>
        <w:tc>
          <w:tcPr>
            <w:tcW w:w="1213" w:type="dxa"/>
          </w:tcPr>
          <w:p w14:paraId="06A35C9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4422D59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Language not English or German</w:t>
            </w:r>
          </w:p>
        </w:tc>
      </w:tr>
      <w:tr w:rsidR="007E4A44" w:rsidRPr="00D81A04" w14:paraId="76F89DD0" w14:textId="77777777" w:rsidTr="004868ED">
        <w:trPr>
          <w:trHeight w:val="98"/>
        </w:trPr>
        <w:tc>
          <w:tcPr>
            <w:tcW w:w="2982" w:type="dxa"/>
          </w:tcPr>
          <w:p w14:paraId="4F92652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Jaiganesh et al. 2012</w:t>
            </w:r>
          </w:p>
        </w:tc>
        <w:tc>
          <w:tcPr>
            <w:tcW w:w="1213" w:type="dxa"/>
          </w:tcPr>
          <w:p w14:paraId="3E3FD9F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329AC80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HAE-presentation in ED</w:t>
            </w:r>
          </w:p>
        </w:tc>
      </w:tr>
      <w:tr w:rsidR="007E4A44" w:rsidRPr="00D81A04" w14:paraId="453748B8" w14:textId="77777777" w:rsidTr="004868ED">
        <w:trPr>
          <w:trHeight w:val="98"/>
        </w:trPr>
        <w:tc>
          <w:tcPr>
            <w:tcW w:w="2982" w:type="dxa"/>
          </w:tcPr>
          <w:p w14:paraId="3ACB3CA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</w:rPr>
              <w:t>Javaud et al. 2013</w:t>
            </w:r>
          </w:p>
        </w:tc>
        <w:tc>
          <w:tcPr>
            <w:tcW w:w="1213" w:type="dxa"/>
          </w:tcPr>
          <w:p w14:paraId="21E1E74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2731D4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</w:rPr>
              <w:t xml:space="preserve">Topic: no description of HAE-presentation in ED </w:t>
            </w:r>
          </w:p>
        </w:tc>
      </w:tr>
      <w:tr w:rsidR="007E4A44" w:rsidRPr="00D81A04" w14:paraId="749E3A9C" w14:textId="77777777" w:rsidTr="004868ED">
        <w:trPr>
          <w:trHeight w:val="98"/>
        </w:trPr>
        <w:tc>
          <w:tcPr>
            <w:tcW w:w="2982" w:type="dxa"/>
          </w:tcPr>
          <w:p w14:paraId="74ED948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</w:rPr>
              <w:t>Javaud et al. 2015</w:t>
            </w:r>
          </w:p>
        </w:tc>
        <w:tc>
          <w:tcPr>
            <w:tcW w:w="1213" w:type="dxa"/>
          </w:tcPr>
          <w:p w14:paraId="59680F8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4867" w:type="dxa"/>
          </w:tcPr>
          <w:p w14:paraId="0827A98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</w:p>
        </w:tc>
      </w:tr>
      <w:tr w:rsidR="007E4A44" w:rsidRPr="00D81A04" w14:paraId="78F950AC" w14:textId="77777777" w:rsidTr="004868ED">
        <w:trPr>
          <w:trHeight w:val="98"/>
        </w:trPr>
        <w:tc>
          <w:tcPr>
            <w:tcW w:w="2982" w:type="dxa"/>
          </w:tcPr>
          <w:p w14:paraId="753B6BD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Javaud et al. 2015b</w:t>
            </w:r>
          </w:p>
        </w:tc>
        <w:tc>
          <w:tcPr>
            <w:tcW w:w="1213" w:type="dxa"/>
          </w:tcPr>
          <w:p w14:paraId="03A4994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5C991CF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 no description of HAE in ED</w:t>
            </w:r>
          </w:p>
        </w:tc>
      </w:tr>
      <w:tr w:rsidR="007E4A44" w:rsidRPr="00D81A04" w14:paraId="4243A81C" w14:textId="77777777" w:rsidTr="004868ED">
        <w:trPr>
          <w:trHeight w:val="98"/>
        </w:trPr>
        <w:tc>
          <w:tcPr>
            <w:tcW w:w="2982" w:type="dxa"/>
          </w:tcPr>
          <w:p w14:paraId="0F98DCF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Javaud et al. 2016</w:t>
            </w:r>
          </w:p>
        </w:tc>
        <w:tc>
          <w:tcPr>
            <w:tcW w:w="1213" w:type="dxa"/>
          </w:tcPr>
          <w:p w14:paraId="766264D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37C2ABC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</w:t>
            </w:r>
          </w:p>
        </w:tc>
      </w:tr>
      <w:tr w:rsidR="007E4A44" w:rsidRPr="00D81A04" w14:paraId="7D354646" w14:textId="77777777" w:rsidTr="004868ED">
        <w:trPr>
          <w:trHeight w:val="98"/>
        </w:trPr>
        <w:tc>
          <w:tcPr>
            <w:tcW w:w="2982" w:type="dxa"/>
          </w:tcPr>
          <w:p w14:paraId="38951F5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</w:rPr>
              <w:t>Javaud et al. 2019</w:t>
            </w:r>
          </w:p>
        </w:tc>
        <w:tc>
          <w:tcPr>
            <w:tcW w:w="1213" w:type="dxa"/>
          </w:tcPr>
          <w:p w14:paraId="4BDF953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5B6CEFB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  <w:lang w:val="en-US"/>
              </w:rPr>
              <w:t>Topic: Description of Symptom/Patient characteristics but - Setting not Emergency Department</w:t>
            </w:r>
          </w:p>
        </w:tc>
      </w:tr>
      <w:tr w:rsidR="007E4A44" w:rsidRPr="00D81A04" w14:paraId="1EA671B2" w14:textId="77777777" w:rsidTr="004868ED">
        <w:trPr>
          <w:trHeight w:val="98"/>
        </w:trPr>
        <w:tc>
          <w:tcPr>
            <w:tcW w:w="2982" w:type="dxa"/>
          </w:tcPr>
          <w:p w14:paraId="7FD5E2D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aradza-Lapic et al. 2018</w:t>
            </w:r>
          </w:p>
        </w:tc>
        <w:tc>
          <w:tcPr>
            <w:tcW w:w="1213" w:type="dxa"/>
          </w:tcPr>
          <w:p w14:paraId="4B6D26C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357683A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HAE-presentation in ED</w:t>
            </w:r>
          </w:p>
        </w:tc>
      </w:tr>
      <w:tr w:rsidR="007E4A44" w:rsidRPr="00D81A04" w14:paraId="0D993AE9" w14:textId="77777777" w:rsidTr="004868ED">
        <w:trPr>
          <w:trHeight w:val="98"/>
        </w:trPr>
        <w:tc>
          <w:tcPr>
            <w:tcW w:w="2982" w:type="dxa"/>
          </w:tcPr>
          <w:p w14:paraId="7264781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Kedarisetty et al. 2021</w:t>
            </w:r>
          </w:p>
        </w:tc>
        <w:tc>
          <w:tcPr>
            <w:tcW w:w="1213" w:type="dxa"/>
          </w:tcPr>
          <w:p w14:paraId="135F7CD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5146362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HAE-presentation in ED</w:t>
            </w:r>
          </w:p>
        </w:tc>
      </w:tr>
      <w:tr w:rsidR="007E4A44" w:rsidRPr="00D81A04" w14:paraId="5ECBDC21" w14:textId="77777777" w:rsidTr="004868ED">
        <w:trPr>
          <w:trHeight w:val="98"/>
        </w:trPr>
        <w:tc>
          <w:tcPr>
            <w:tcW w:w="2982" w:type="dxa"/>
          </w:tcPr>
          <w:p w14:paraId="4A75B8F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Longhurst &amp; Bygum 2016</w:t>
            </w:r>
          </w:p>
        </w:tc>
        <w:tc>
          <w:tcPr>
            <w:tcW w:w="1213" w:type="dxa"/>
          </w:tcPr>
          <w:p w14:paraId="214597A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05D8875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eview</w:t>
            </w:r>
          </w:p>
        </w:tc>
      </w:tr>
      <w:tr w:rsidR="007E4A44" w:rsidRPr="00D81A04" w14:paraId="66AAE5DF" w14:textId="77777777" w:rsidTr="004868ED">
        <w:trPr>
          <w:trHeight w:val="98"/>
        </w:trPr>
        <w:tc>
          <w:tcPr>
            <w:tcW w:w="2982" w:type="dxa"/>
          </w:tcPr>
          <w:p w14:paraId="4DC8D68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Moldovan et al. 2018</w:t>
            </w:r>
          </w:p>
        </w:tc>
        <w:tc>
          <w:tcPr>
            <w:tcW w:w="1213" w:type="dxa"/>
          </w:tcPr>
          <w:p w14:paraId="2CDB9CA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I</w:t>
            </w:r>
          </w:p>
        </w:tc>
        <w:tc>
          <w:tcPr>
            <w:tcW w:w="4867" w:type="dxa"/>
          </w:tcPr>
          <w:p w14:paraId="0015FD8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</w:p>
        </w:tc>
      </w:tr>
      <w:tr w:rsidR="007E4A44" w:rsidRPr="00D81A04" w14:paraId="274BE85F" w14:textId="77777777" w:rsidTr="004868ED">
        <w:trPr>
          <w:trHeight w:val="98"/>
        </w:trPr>
        <w:tc>
          <w:tcPr>
            <w:tcW w:w="2982" w:type="dxa"/>
          </w:tcPr>
          <w:p w14:paraId="45419C1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unes et al. 2021</w:t>
            </w:r>
          </w:p>
        </w:tc>
        <w:tc>
          <w:tcPr>
            <w:tcW w:w="1213" w:type="dxa"/>
          </w:tcPr>
          <w:p w14:paraId="010D098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6C3423B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HAE-presentation in ED</w:t>
            </w:r>
          </w:p>
        </w:tc>
      </w:tr>
      <w:tr w:rsidR="007E4A44" w:rsidRPr="00D81A04" w14:paraId="1890787C" w14:textId="77777777" w:rsidTr="004868ED">
        <w:trPr>
          <w:trHeight w:val="98"/>
        </w:trPr>
        <w:tc>
          <w:tcPr>
            <w:tcW w:w="2982" w:type="dxa"/>
          </w:tcPr>
          <w:p w14:paraId="261E5A4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hsawa et al. 2013</w:t>
            </w:r>
          </w:p>
        </w:tc>
        <w:tc>
          <w:tcPr>
            <w:tcW w:w="1213" w:type="dxa"/>
          </w:tcPr>
          <w:p w14:paraId="757B3B5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13A0BD7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symptoms and clinical characteristics of HAE-presentation in ED</w:t>
            </w:r>
          </w:p>
        </w:tc>
      </w:tr>
      <w:tr w:rsidR="007E4A44" w:rsidRPr="00D81A04" w14:paraId="21E0EE2F" w14:textId="77777777" w:rsidTr="004868ED">
        <w:trPr>
          <w:trHeight w:val="98"/>
        </w:trPr>
        <w:tc>
          <w:tcPr>
            <w:tcW w:w="2982" w:type="dxa"/>
          </w:tcPr>
          <w:p w14:paraId="796AFE1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tani et al. 2017</w:t>
            </w:r>
          </w:p>
        </w:tc>
        <w:tc>
          <w:tcPr>
            <w:tcW w:w="1213" w:type="dxa"/>
          </w:tcPr>
          <w:p w14:paraId="18A3B34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5B2126F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symptoms and clinical characteristics of HAE-presentation in ED</w:t>
            </w:r>
          </w:p>
        </w:tc>
      </w:tr>
      <w:tr w:rsidR="007E4A44" w:rsidRPr="00D81A04" w14:paraId="1D9405EF" w14:textId="77777777" w:rsidTr="004868ED">
        <w:trPr>
          <w:trHeight w:val="98"/>
        </w:trPr>
        <w:tc>
          <w:tcPr>
            <w:tcW w:w="2982" w:type="dxa"/>
          </w:tcPr>
          <w:p w14:paraId="4D1E3EB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Pekdemir et al. 2007</w:t>
            </w:r>
          </w:p>
        </w:tc>
        <w:tc>
          <w:tcPr>
            <w:tcW w:w="1213" w:type="dxa"/>
          </w:tcPr>
          <w:p w14:paraId="1C59C54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4867" w:type="dxa"/>
          </w:tcPr>
          <w:p w14:paraId="3AF329B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</w:p>
        </w:tc>
      </w:tr>
      <w:tr w:rsidR="007E4A44" w:rsidRPr="00D81A04" w14:paraId="3B75DD97" w14:textId="77777777" w:rsidTr="004868ED">
        <w:trPr>
          <w:trHeight w:val="98"/>
        </w:trPr>
        <w:tc>
          <w:tcPr>
            <w:tcW w:w="2982" w:type="dxa"/>
          </w:tcPr>
          <w:p w14:paraId="52B45AF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Pines et al. 2021</w:t>
            </w:r>
          </w:p>
        </w:tc>
        <w:tc>
          <w:tcPr>
            <w:tcW w:w="1213" w:type="dxa"/>
          </w:tcPr>
          <w:p w14:paraId="6C13B2D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4ABFCF0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eview</w:t>
            </w:r>
          </w:p>
        </w:tc>
      </w:tr>
      <w:tr w:rsidR="007E4A44" w:rsidRPr="00D81A04" w14:paraId="13D61D40" w14:textId="77777777" w:rsidTr="004868ED">
        <w:trPr>
          <w:trHeight w:val="98"/>
        </w:trPr>
        <w:tc>
          <w:tcPr>
            <w:tcW w:w="2982" w:type="dxa"/>
          </w:tcPr>
          <w:p w14:paraId="33C2BD7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iedl et al. 2018</w:t>
            </w:r>
          </w:p>
        </w:tc>
        <w:tc>
          <w:tcPr>
            <w:tcW w:w="1213" w:type="dxa"/>
          </w:tcPr>
          <w:p w14:paraId="50EBC01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7F3448B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symptoms and clinical characteristics of HAE-presentation in ED</w:t>
            </w:r>
          </w:p>
        </w:tc>
      </w:tr>
      <w:tr w:rsidR="007E4A44" w:rsidRPr="00D81A04" w14:paraId="3B856898" w14:textId="77777777" w:rsidTr="004868ED">
        <w:trPr>
          <w:trHeight w:val="98"/>
        </w:trPr>
        <w:tc>
          <w:tcPr>
            <w:tcW w:w="2982" w:type="dxa"/>
          </w:tcPr>
          <w:p w14:paraId="182CDD7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iguzzi et al. 2014</w:t>
            </w:r>
          </w:p>
        </w:tc>
        <w:tc>
          <w:tcPr>
            <w:tcW w:w="1213" w:type="dxa"/>
          </w:tcPr>
          <w:p w14:paraId="0C39076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02DEE1B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population (age &lt; 16y)</w:t>
            </w:r>
          </w:p>
        </w:tc>
      </w:tr>
      <w:tr w:rsidR="007E4A44" w:rsidRPr="00D81A04" w14:paraId="2E5ABE1A" w14:textId="77777777" w:rsidTr="004868ED">
        <w:trPr>
          <w:trHeight w:val="98"/>
        </w:trPr>
        <w:tc>
          <w:tcPr>
            <w:tcW w:w="2982" w:type="dxa"/>
          </w:tcPr>
          <w:p w14:paraId="080A5D8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osado-Quinones &amp; Zaragoza-Urdaz 2019</w:t>
            </w:r>
          </w:p>
        </w:tc>
        <w:tc>
          <w:tcPr>
            <w:tcW w:w="1213" w:type="dxa"/>
          </w:tcPr>
          <w:p w14:paraId="10B2A10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2FD8E1C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Setting not ED</w:t>
            </w:r>
          </w:p>
        </w:tc>
      </w:tr>
      <w:tr w:rsidR="007E4A44" w:rsidRPr="00D81A04" w14:paraId="1A2AD5E6" w14:textId="77777777" w:rsidTr="004868ED">
        <w:trPr>
          <w:trHeight w:val="98"/>
        </w:trPr>
        <w:tc>
          <w:tcPr>
            <w:tcW w:w="2982" w:type="dxa"/>
          </w:tcPr>
          <w:p w14:paraId="6A3BBC5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Sastre Castillo et al.  1979</w:t>
            </w:r>
          </w:p>
        </w:tc>
        <w:tc>
          <w:tcPr>
            <w:tcW w:w="1213" w:type="dxa"/>
          </w:tcPr>
          <w:p w14:paraId="10B6429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3B251F3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Setting not ED</w:t>
            </w:r>
          </w:p>
        </w:tc>
      </w:tr>
      <w:tr w:rsidR="007E4A44" w:rsidRPr="00D81A04" w14:paraId="73F2616A" w14:textId="77777777" w:rsidTr="004868ED">
        <w:trPr>
          <w:trHeight w:val="98"/>
        </w:trPr>
        <w:tc>
          <w:tcPr>
            <w:tcW w:w="2982" w:type="dxa"/>
          </w:tcPr>
          <w:p w14:paraId="785CA16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Serpa et al. 2021</w:t>
            </w:r>
          </w:p>
        </w:tc>
        <w:tc>
          <w:tcPr>
            <w:tcW w:w="1213" w:type="dxa"/>
          </w:tcPr>
          <w:p w14:paraId="14A81BB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103C4A1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eview</w:t>
            </w:r>
          </w:p>
        </w:tc>
      </w:tr>
      <w:tr w:rsidR="007E4A44" w:rsidRPr="00D81A04" w14:paraId="5BDE51F1" w14:textId="77777777" w:rsidTr="004868ED">
        <w:trPr>
          <w:trHeight w:val="98"/>
        </w:trPr>
        <w:tc>
          <w:tcPr>
            <w:tcW w:w="2982" w:type="dxa"/>
          </w:tcPr>
          <w:p w14:paraId="3490074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Songur Kodik et al. 2023</w:t>
            </w:r>
          </w:p>
        </w:tc>
        <w:tc>
          <w:tcPr>
            <w:tcW w:w="1213" w:type="dxa"/>
          </w:tcPr>
          <w:p w14:paraId="1474450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4867" w:type="dxa"/>
          </w:tcPr>
          <w:p w14:paraId="4B88D84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</w:p>
        </w:tc>
      </w:tr>
      <w:tr w:rsidR="007E4A44" w:rsidRPr="00D81A04" w14:paraId="09AD5C82" w14:textId="77777777" w:rsidTr="004868ED">
        <w:trPr>
          <w:trHeight w:val="98"/>
        </w:trPr>
        <w:tc>
          <w:tcPr>
            <w:tcW w:w="2982" w:type="dxa"/>
          </w:tcPr>
          <w:p w14:paraId="7AFA7A3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lastRenderedPageBreak/>
              <w:t>Squeglia et al. 2016</w:t>
            </w:r>
          </w:p>
        </w:tc>
        <w:tc>
          <w:tcPr>
            <w:tcW w:w="1213" w:type="dxa"/>
          </w:tcPr>
          <w:p w14:paraId="762E9C5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753191A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symptoms and clinical characteristics of HAE-presentation in ED</w:t>
            </w:r>
          </w:p>
        </w:tc>
      </w:tr>
      <w:tr w:rsidR="007E4A44" w:rsidRPr="00D81A04" w14:paraId="109A40CA" w14:textId="77777777" w:rsidTr="004868ED">
        <w:trPr>
          <w:trHeight w:val="98"/>
        </w:trPr>
        <w:tc>
          <w:tcPr>
            <w:tcW w:w="2982" w:type="dxa"/>
          </w:tcPr>
          <w:p w14:paraId="5AC29A8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achdjian et al. 2020</w:t>
            </w:r>
          </w:p>
        </w:tc>
        <w:tc>
          <w:tcPr>
            <w:tcW w:w="1213" w:type="dxa"/>
          </w:tcPr>
          <w:p w14:paraId="76AFFD5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5896146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Setting not ED</w:t>
            </w:r>
          </w:p>
        </w:tc>
      </w:tr>
      <w:tr w:rsidR="007E4A44" w:rsidRPr="00D81A04" w14:paraId="7825E7B1" w14:textId="77777777" w:rsidTr="004868ED">
        <w:trPr>
          <w:trHeight w:val="98"/>
        </w:trPr>
        <w:tc>
          <w:tcPr>
            <w:tcW w:w="2982" w:type="dxa"/>
          </w:tcPr>
          <w:p w14:paraId="08B438C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Ucar et al. 2016</w:t>
            </w:r>
          </w:p>
        </w:tc>
        <w:tc>
          <w:tcPr>
            <w:tcW w:w="1213" w:type="dxa"/>
          </w:tcPr>
          <w:p w14:paraId="04F341B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032D33B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symptoms and clinical characteristics of HAE-presentation in ED</w:t>
            </w:r>
          </w:p>
        </w:tc>
      </w:tr>
      <w:tr w:rsidR="007E4A44" w:rsidRPr="00D81A04" w14:paraId="39EC74DB" w14:textId="77777777" w:rsidTr="004868ED">
        <w:trPr>
          <w:trHeight w:val="98"/>
        </w:trPr>
        <w:tc>
          <w:tcPr>
            <w:tcW w:w="2982" w:type="dxa"/>
          </w:tcPr>
          <w:p w14:paraId="613666F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Veronez et al. 2019</w:t>
            </w:r>
          </w:p>
        </w:tc>
        <w:tc>
          <w:tcPr>
            <w:tcW w:w="1213" w:type="dxa"/>
          </w:tcPr>
          <w:p w14:paraId="7F17FCD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564BEDB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symptoms and clinical characteristics of HAE-presentation in ED</w:t>
            </w:r>
          </w:p>
        </w:tc>
      </w:tr>
      <w:tr w:rsidR="007E4A44" w:rsidRPr="00D81A04" w14:paraId="47433D67" w14:textId="77777777" w:rsidTr="004868ED">
        <w:trPr>
          <w:trHeight w:val="98"/>
        </w:trPr>
        <w:tc>
          <w:tcPr>
            <w:tcW w:w="2982" w:type="dxa"/>
          </w:tcPr>
          <w:p w14:paraId="3F4BBF7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entzel et al. 2019</w:t>
            </w:r>
          </w:p>
        </w:tc>
        <w:tc>
          <w:tcPr>
            <w:tcW w:w="1213" w:type="dxa"/>
          </w:tcPr>
          <w:p w14:paraId="57FC094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7AFC973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symptoms and clinical characteristics of HAE-presentation in ED</w:t>
            </w:r>
          </w:p>
        </w:tc>
      </w:tr>
      <w:tr w:rsidR="007E4A44" w:rsidRPr="00D81A04" w14:paraId="086FDA1A" w14:textId="77777777" w:rsidTr="004868ED">
        <w:trPr>
          <w:trHeight w:val="98"/>
        </w:trPr>
        <w:tc>
          <w:tcPr>
            <w:tcW w:w="2982" w:type="dxa"/>
          </w:tcPr>
          <w:p w14:paraId="7997797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ilkerson 2023</w:t>
            </w:r>
          </w:p>
        </w:tc>
        <w:tc>
          <w:tcPr>
            <w:tcW w:w="1213" w:type="dxa"/>
          </w:tcPr>
          <w:p w14:paraId="431B133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00BDB25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s - no description of HAE patient characteristics in ED</w:t>
            </w:r>
          </w:p>
        </w:tc>
      </w:tr>
      <w:tr w:rsidR="007E4A44" w:rsidRPr="00D81A04" w14:paraId="18835789" w14:textId="77777777" w:rsidTr="004868ED">
        <w:trPr>
          <w:trHeight w:val="98"/>
        </w:trPr>
        <w:tc>
          <w:tcPr>
            <w:tcW w:w="2982" w:type="dxa"/>
          </w:tcPr>
          <w:p w14:paraId="460EBBC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ilkerson &amp; Moellman 2022</w:t>
            </w:r>
          </w:p>
        </w:tc>
        <w:tc>
          <w:tcPr>
            <w:tcW w:w="1213" w:type="dxa"/>
          </w:tcPr>
          <w:p w14:paraId="3E46F70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437FCA5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eview</w:t>
            </w:r>
          </w:p>
        </w:tc>
      </w:tr>
      <w:tr w:rsidR="007E4A44" w:rsidRPr="00D81A04" w14:paraId="5A25618C" w14:textId="77777777" w:rsidTr="004868ED">
        <w:trPr>
          <w:trHeight w:val="98"/>
        </w:trPr>
        <w:tc>
          <w:tcPr>
            <w:tcW w:w="2982" w:type="dxa"/>
          </w:tcPr>
          <w:p w14:paraId="01C1DF0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ilkerson &amp; Moellman 2023</w:t>
            </w:r>
          </w:p>
        </w:tc>
        <w:tc>
          <w:tcPr>
            <w:tcW w:w="1213" w:type="dxa"/>
          </w:tcPr>
          <w:p w14:paraId="0595516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4C61AC8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eview</w:t>
            </w:r>
          </w:p>
        </w:tc>
      </w:tr>
      <w:tr w:rsidR="007E4A44" w:rsidRPr="00D81A04" w14:paraId="756FC6DC" w14:textId="77777777" w:rsidTr="004868ED">
        <w:trPr>
          <w:trHeight w:val="98"/>
        </w:trPr>
        <w:tc>
          <w:tcPr>
            <w:tcW w:w="2982" w:type="dxa"/>
          </w:tcPr>
          <w:p w14:paraId="671C1B9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Zhou et al. 2023</w:t>
            </w:r>
          </w:p>
        </w:tc>
        <w:tc>
          <w:tcPr>
            <w:tcW w:w="1213" w:type="dxa"/>
          </w:tcPr>
          <w:p w14:paraId="3C5B40A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13CB32F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Language not English or German</w:t>
            </w:r>
          </w:p>
        </w:tc>
      </w:tr>
      <w:tr w:rsidR="007E4A44" w:rsidRPr="00D81A04" w14:paraId="1F8F71D5" w14:textId="77777777" w:rsidTr="004868ED">
        <w:trPr>
          <w:trHeight w:val="98"/>
        </w:trPr>
        <w:tc>
          <w:tcPr>
            <w:tcW w:w="2982" w:type="dxa"/>
          </w:tcPr>
          <w:p w14:paraId="5C2CD38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Zilberberg et al. 2010</w:t>
            </w:r>
          </w:p>
        </w:tc>
        <w:tc>
          <w:tcPr>
            <w:tcW w:w="1213" w:type="dxa"/>
          </w:tcPr>
          <w:p w14:paraId="3EBC4B7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58A726F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description of symptoms and clinical characteristics of HAE-presentation in ED</w:t>
            </w:r>
          </w:p>
        </w:tc>
      </w:tr>
      <w:tr w:rsidR="007E4A44" w:rsidRPr="00D81A04" w14:paraId="38882942" w14:textId="77777777" w:rsidTr="004868ED">
        <w:trPr>
          <w:trHeight w:val="98"/>
        </w:trPr>
        <w:tc>
          <w:tcPr>
            <w:tcW w:w="2982" w:type="dxa"/>
          </w:tcPr>
          <w:p w14:paraId="5D0EBB8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Zilberberg et al. 2011</w:t>
            </w:r>
          </w:p>
        </w:tc>
        <w:tc>
          <w:tcPr>
            <w:tcW w:w="1213" w:type="dxa"/>
          </w:tcPr>
          <w:p w14:paraId="193C873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421B9DF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symptoms and clinical characteristics of HAE-presentation in ED</w:t>
            </w:r>
          </w:p>
        </w:tc>
      </w:tr>
    </w:tbl>
    <w:p w14:paraId="5AA38D9C" w14:textId="77777777" w:rsidR="007E4A44" w:rsidRPr="00D81A04" w:rsidRDefault="007E4A44" w:rsidP="007E4A44">
      <w:pPr>
        <w:rPr>
          <w:sz w:val="22"/>
          <w:szCs w:val="22"/>
          <w:lang w:val="en-US"/>
        </w:rPr>
      </w:pPr>
    </w:p>
    <w:p w14:paraId="4F7C8232" w14:textId="77777777" w:rsidR="007E4A44" w:rsidRPr="00D81A04" w:rsidRDefault="007E4A44" w:rsidP="007E4A44">
      <w:pPr>
        <w:rPr>
          <w:sz w:val="22"/>
          <w:szCs w:val="22"/>
          <w:lang w:val="en-US"/>
        </w:rPr>
      </w:pPr>
      <w:r w:rsidRPr="00D81A04">
        <w:rPr>
          <w:rFonts w:ascii="Wingdings" w:eastAsia="Wingdings" w:hAnsi="Wingdings" w:cs="Wingdings"/>
          <w:sz w:val="22"/>
          <w:szCs w:val="22"/>
          <w:lang w:val="en-US"/>
        </w:rPr>
        <w:t>è</w:t>
      </w:r>
      <w:r w:rsidRPr="00D81A04">
        <w:rPr>
          <w:sz w:val="22"/>
          <w:szCs w:val="22"/>
          <w:lang w:val="en-US"/>
        </w:rPr>
        <w:t xml:space="preserve"> Included = 7</w:t>
      </w:r>
    </w:p>
    <w:p w14:paraId="769BA0E9" w14:textId="77777777" w:rsidR="007E4A44" w:rsidRPr="00D81A04" w:rsidRDefault="007E4A44" w:rsidP="007E4A44">
      <w:pPr>
        <w:rPr>
          <w:b/>
          <w:bCs/>
          <w:sz w:val="36"/>
          <w:szCs w:val="36"/>
          <w:lang w:val="en-US"/>
        </w:rPr>
      </w:pPr>
    </w:p>
    <w:p w14:paraId="4B79084D" w14:textId="77777777" w:rsidR="007E4A44" w:rsidRPr="00D81A04" w:rsidRDefault="007E4A44" w:rsidP="007E4A44">
      <w:pPr>
        <w:rPr>
          <w:b/>
          <w:bCs/>
          <w:sz w:val="36"/>
          <w:szCs w:val="36"/>
        </w:rPr>
      </w:pPr>
      <w:r w:rsidRPr="00D81A04">
        <w:rPr>
          <w:b/>
          <w:bCs/>
          <w:sz w:val="36"/>
          <w:szCs w:val="36"/>
        </w:rPr>
        <w:t>MG</w:t>
      </w:r>
    </w:p>
    <w:p w14:paraId="7D403CF9" w14:textId="77777777" w:rsidR="007E4A44" w:rsidRPr="00D81A04" w:rsidRDefault="007E4A44" w:rsidP="007E4A44">
      <w:pPr>
        <w:rPr>
          <w:b/>
          <w:bCs/>
          <w:color w:val="00B0F0"/>
          <w:sz w:val="22"/>
          <w:szCs w:val="22"/>
          <w:lang w:val="en-US"/>
        </w:rPr>
      </w:pPr>
      <w:r w:rsidRPr="00D81A04">
        <w:rPr>
          <w:b/>
          <w:bCs/>
          <w:sz w:val="22"/>
          <w:szCs w:val="22"/>
          <w:lang w:val="en-US"/>
        </w:rPr>
        <w:t>Fulltext-Screening (n= 33):</w:t>
      </w:r>
    </w:p>
    <w:p w14:paraId="247015D8" w14:textId="77777777" w:rsidR="007E4A44" w:rsidRPr="00D81A04" w:rsidRDefault="007E4A44" w:rsidP="007E4A44">
      <w:pPr>
        <w:rPr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2"/>
        <w:gridCol w:w="1213"/>
        <w:gridCol w:w="4867"/>
      </w:tblGrid>
      <w:tr w:rsidR="007E4A44" w:rsidRPr="00D81A04" w14:paraId="7243A4C2" w14:textId="77777777" w:rsidTr="004868ED">
        <w:tc>
          <w:tcPr>
            <w:tcW w:w="2982" w:type="dxa"/>
          </w:tcPr>
          <w:p w14:paraId="7B02BCD5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Publication</w:t>
            </w:r>
          </w:p>
        </w:tc>
        <w:tc>
          <w:tcPr>
            <w:tcW w:w="1213" w:type="dxa"/>
          </w:tcPr>
          <w:p w14:paraId="33132E84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Inclusion/</w:t>
            </w:r>
          </w:p>
          <w:p w14:paraId="01EC509A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Exclusion</w:t>
            </w:r>
          </w:p>
        </w:tc>
        <w:tc>
          <w:tcPr>
            <w:tcW w:w="4867" w:type="dxa"/>
          </w:tcPr>
          <w:p w14:paraId="61DCE4D5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7E4A44" w:rsidRPr="00D81A04" w14:paraId="7EB61461" w14:textId="77777777" w:rsidTr="004868ED">
        <w:tc>
          <w:tcPr>
            <w:tcW w:w="2982" w:type="dxa"/>
          </w:tcPr>
          <w:p w14:paraId="28148E1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izovi and Emerson 2000</w:t>
            </w:r>
          </w:p>
        </w:tc>
        <w:tc>
          <w:tcPr>
            <w:tcW w:w="1213" w:type="dxa"/>
          </w:tcPr>
          <w:p w14:paraId="379C5D6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4B7153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ase report</w:t>
            </w:r>
          </w:p>
        </w:tc>
      </w:tr>
      <w:tr w:rsidR="007E4A44" w:rsidRPr="00D81A04" w14:paraId="0710BD0F" w14:textId="77777777" w:rsidTr="004868ED">
        <w:tc>
          <w:tcPr>
            <w:tcW w:w="2982" w:type="dxa"/>
          </w:tcPr>
          <w:p w14:paraId="2A38C3E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Goyal et al. 2004</w:t>
            </w:r>
          </w:p>
        </w:tc>
        <w:tc>
          <w:tcPr>
            <w:tcW w:w="1213" w:type="dxa"/>
          </w:tcPr>
          <w:p w14:paraId="5EC12A2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337ABF7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Setting not ED (Description of 11 patients with myasthenic crisis)</w:t>
            </w:r>
          </w:p>
        </w:tc>
      </w:tr>
      <w:tr w:rsidR="007E4A44" w:rsidRPr="00D81A04" w14:paraId="6CB81D70" w14:textId="77777777" w:rsidTr="004868ED">
        <w:tc>
          <w:tcPr>
            <w:tcW w:w="2982" w:type="dxa"/>
          </w:tcPr>
          <w:p w14:paraId="2831A71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heng et al. 2009</w:t>
            </w:r>
          </w:p>
        </w:tc>
        <w:tc>
          <w:tcPr>
            <w:tcW w:w="1213" w:type="dxa"/>
          </w:tcPr>
          <w:p w14:paraId="13E3F18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AB494A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Setting not ED + wrong outcome measures</w:t>
            </w:r>
          </w:p>
        </w:tc>
      </w:tr>
      <w:tr w:rsidR="007E4A44" w:rsidRPr="00D81A04" w14:paraId="10C2A043" w14:textId="77777777" w:rsidTr="004868ED">
        <w:tc>
          <w:tcPr>
            <w:tcW w:w="2982" w:type="dxa"/>
          </w:tcPr>
          <w:p w14:paraId="6E4E502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hung et al. 2021</w:t>
            </w:r>
          </w:p>
        </w:tc>
        <w:tc>
          <w:tcPr>
            <w:tcW w:w="1213" w:type="dxa"/>
          </w:tcPr>
          <w:p w14:paraId="4D664C7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890A97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  <w:tr w:rsidR="007E4A44" w:rsidRPr="00D81A04" w14:paraId="119FFACA" w14:textId="77777777" w:rsidTr="004868ED">
        <w:tc>
          <w:tcPr>
            <w:tcW w:w="2982" w:type="dxa"/>
          </w:tcPr>
          <w:p w14:paraId="158AF63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utts and Morris 2001</w:t>
            </w:r>
          </w:p>
        </w:tc>
        <w:tc>
          <w:tcPr>
            <w:tcW w:w="1213" w:type="dxa"/>
          </w:tcPr>
          <w:p w14:paraId="0F15827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739DB5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Case report </w:t>
            </w:r>
            <w:r w:rsidRPr="00D81A04">
              <w:rPr>
                <w:rFonts w:hint="eastAsia"/>
                <w:sz w:val="22"/>
                <w:szCs w:val="22"/>
                <w:lang w:val="en-US"/>
              </w:rPr>
              <w:t>→</w:t>
            </w:r>
            <w:r w:rsidRPr="00D81A04">
              <w:rPr>
                <w:sz w:val="22"/>
                <w:szCs w:val="22"/>
                <w:lang w:val="en-US"/>
              </w:rPr>
              <w:t xml:space="preserve"> Wrong Report Type</w:t>
            </w:r>
          </w:p>
        </w:tc>
      </w:tr>
      <w:tr w:rsidR="007E4A44" w:rsidRPr="00D81A04" w14:paraId="703E137B" w14:textId="77777777" w:rsidTr="004868ED">
        <w:tc>
          <w:tcPr>
            <w:tcW w:w="2982" w:type="dxa"/>
          </w:tcPr>
          <w:p w14:paraId="4164BF9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De Meel et al. 2015</w:t>
            </w:r>
          </w:p>
        </w:tc>
        <w:tc>
          <w:tcPr>
            <w:tcW w:w="1213" w:type="dxa"/>
          </w:tcPr>
          <w:p w14:paraId="5117FEF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09E340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  <w:tr w:rsidR="007E4A44" w:rsidRPr="00D81A04" w14:paraId="6EE5CCE0" w14:textId="77777777" w:rsidTr="004868ED">
        <w:tc>
          <w:tcPr>
            <w:tcW w:w="2982" w:type="dxa"/>
          </w:tcPr>
          <w:p w14:paraId="187E3EF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l Zahran et al. 2023</w:t>
            </w:r>
          </w:p>
        </w:tc>
        <w:tc>
          <w:tcPr>
            <w:tcW w:w="1213" w:type="dxa"/>
          </w:tcPr>
          <w:p w14:paraId="3E421EC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9A3E07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  <w:tr w:rsidR="007E4A44" w:rsidRPr="00D81A04" w14:paraId="443332F5" w14:textId="77777777" w:rsidTr="004868ED">
        <w:tc>
          <w:tcPr>
            <w:tcW w:w="2982" w:type="dxa"/>
          </w:tcPr>
          <w:p w14:paraId="00F1A35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Farah et al. 2005</w:t>
            </w:r>
          </w:p>
        </w:tc>
        <w:tc>
          <w:tcPr>
            <w:tcW w:w="1213" w:type="dxa"/>
          </w:tcPr>
          <w:p w14:paraId="51130A4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27F2EC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Case report</w:t>
            </w:r>
          </w:p>
        </w:tc>
      </w:tr>
      <w:tr w:rsidR="007E4A44" w:rsidRPr="00D81A04" w14:paraId="413AC3EC" w14:textId="77777777" w:rsidTr="004868ED">
        <w:tc>
          <w:tcPr>
            <w:tcW w:w="2982" w:type="dxa"/>
          </w:tcPr>
          <w:p w14:paraId="7B36BB9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Gummi et al. 2019</w:t>
            </w:r>
          </w:p>
        </w:tc>
        <w:tc>
          <w:tcPr>
            <w:tcW w:w="1213" w:type="dxa"/>
          </w:tcPr>
          <w:p w14:paraId="7DC780D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9A6DB5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  <w:tr w:rsidR="007E4A44" w:rsidRPr="00D81A04" w14:paraId="5253C1B9" w14:textId="77777777" w:rsidTr="004868ED">
        <w:tc>
          <w:tcPr>
            <w:tcW w:w="2982" w:type="dxa"/>
          </w:tcPr>
          <w:p w14:paraId="067B0A9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Gupta et al. 2009</w:t>
            </w:r>
          </w:p>
        </w:tc>
        <w:tc>
          <w:tcPr>
            <w:tcW w:w="1213" w:type="dxa"/>
          </w:tcPr>
          <w:p w14:paraId="395295E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304E991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Case Report </w:t>
            </w:r>
            <w:r w:rsidRPr="00D81A04">
              <w:rPr>
                <w:rFonts w:hint="eastAsia"/>
                <w:sz w:val="22"/>
                <w:szCs w:val="22"/>
                <w:lang w:val="en-US"/>
              </w:rPr>
              <w:t>→</w:t>
            </w:r>
            <w:r w:rsidRPr="00D81A04">
              <w:rPr>
                <w:sz w:val="22"/>
                <w:szCs w:val="22"/>
                <w:lang w:val="en-US"/>
              </w:rPr>
              <w:t xml:space="preserve"> Wrong Report Type</w:t>
            </w:r>
          </w:p>
        </w:tc>
      </w:tr>
      <w:tr w:rsidR="007E4A44" w:rsidRPr="00D81A04" w14:paraId="25CBCF7D" w14:textId="77777777" w:rsidTr="004868ED">
        <w:tc>
          <w:tcPr>
            <w:tcW w:w="2982" w:type="dxa"/>
          </w:tcPr>
          <w:p w14:paraId="723BC32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Hsu et al. 2021</w:t>
            </w:r>
          </w:p>
        </w:tc>
        <w:tc>
          <w:tcPr>
            <w:tcW w:w="1213" w:type="dxa"/>
          </w:tcPr>
          <w:p w14:paraId="79BA8D0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4C21C7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No exploration of symptoms and patient characteristics of MG-Patients in ED </w:t>
            </w:r>
          </w:p>
        </w:tc>
      </w:tr>
      <w:tr w:rsidR="007E4A44" w:rsidRPr="00D81A04" w14:paraId="29CDAC0F" w14:textId="77777777" w:rsidTr="004868ED">
        <w:tc>
          <w:tcPr>
            <w:tcW w:w="2982" w:type="dxa"/>
          </w:tcPr>
          <w:p w14:paraId="16E3AD5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Jacoby and Weathers 2022</w:t>
            </w:r>
          </w:p>
        </w:tc>
        <w:tc>
          <w:tcPr>
            <w:tcW w:w="1213" w:type="dxa"/>
          </w:tcPr>
          <w:p w14:paraId="377E1F5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C85885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 xml:space="preserve">Wrong Report Type </w:t>
            </w:r>
            <w:r w:rsidRPr="00D81A04">
              <w:rPr>
                <w:rFonts w:hint="eastAsia"/>
                <w:sz w:val="22"/>
                <w:szCs w:val="22"/>
              </w:rPr>
              <w:t>→</w:t>
            </w:r>
            <w:r w:rsidRPr="00D81A04">
              <w:rPr>
                <w:sz w:val="22"/>
                <w:szCs w:val="22"/>
              </w:rPr>
              <w:t xml:space="preserve"> CME Article</w:t>
            </w:r>
          </w:p>
        </w:tc>
      </w:tr>
      <w:tr w:rsidR="007E4A44" w:rsidRPr="00D81A04" w14:paraId="25BC2B77" w14:textId="77777777" w:rsidTr="004868ED">
        <w:tc>
          <w:tcPr>
            <w:tcW w:w="2982" w:type="dxa"/>
          </w:tcPr>
          <w:p w14:paraId="524E858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Jeong et al. 2021</w:t>
            </w:r>
          </w:p>
        </w:tc>
        <w:tc>
          <w:tcPr>
            <w:tcW w:w="1213" w:type="dxa"/>
          </w:tcPr>
          <w:p w14:paraId="296664B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83288E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  <w:tr w:rsidR="007E4A44" w:rsidRPr="00D81A04" w14:paraId="469868A0" w14:textId="77777777" w:rsidTr="004868ED">
        <w:tc>
          <w:tcPr>
            <w:tcW w:w="2982" w:type="dxa"/>
          </w:tcPr>
          <w:p w14:paraId="3EDC4AA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ennedy 1968</w:t>
            </w:r>
          </w:p>
        </w:tc>
        <w:tc>
          <w:tcPr>
            <w:tcW w:w="1213" w:type="dxa"/>
          </w:tcPr>
          <w:p w14:paraId="2427A02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F381C0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Wrong Report Type </w:t>
            </w:r>
            <w:r w:rsidRPr="00D81A04">
              <w:rPr>
                <w:rFonts w:hint="eastAsia"/>
                <w:sz w:val="22"/>
                <w:szCs w:val="22"/>
                <w:lang w:val="en-US"/>
              </w:rPr>
              <w:t>→</w:t>
            </w:r>
            <w:r w:rsidRPr="00D81A04">
              <w:rPr>
                <w:sz w:val="22"/>
                <w:szCs w:val="22"/>
                <w:lang w:val="en-US"/>
              </w:rPr>
              <w:t xml:space="preserve"> Review</w:t>
            </w:r>
          </w:p>
        </w:tc>
      </w:tr>
      <w:tr w:rsidR="007E4A44" w:rsidRPr="00D81A04" w14:paraId="6C49107E" w14:textId="77777777" w:rsidTr="004868ED">
        <w:tc>
          <w:tcPr>
            <w:tcW w:w="2982" w:type="dxa"/>
          </w:tcPr>
          <w:p w14:paraId="5FF2966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lastRenderedPageBreak/>
              <w:t>Kim et al. 2023</w:t>
            </w:r>
          </w:p>
        </w:tc>
        <w:tc>
          <w:tcPr>
            <w:tcW w:w="1213" w:type="dxa"/>
          </w:tcPr>
          <w:p w14:paraId="78816DF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864C0E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  <w:tr w:rsidR="007E4A44" w:rsidRPr="00D81A04" w14:paraId="521DE082" w14:textId="77777777" w:rsidTr="004868ED">
        <w:tc>
          <w:tcPr>
            <w:tcW w:w="2982" w:type="dxa"/>
          </w:tcPr>
          <w:p w14:paraId="4A0AA2E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lein et al. 2020</w:t>
            </w:r>
          </w:p>
        </w:tc>
        <w:tc>
          <w:tcPr>
            <w:tcW w:w="1213" w:type="dxa"/>
          </w:tcPr>
          <w:p w14:paraId="1518CFA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3E277E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Wrong Report Type </w:t>
            </w:r>
            <w:r w:rsidRPr="00D81A04">
              <w:rPr>
                <w:rFonts w:hint="eastAsia"/>
                <w:sz w:val="22"/>
                <w:szCs w:val="22"/>
                <w:lang w:val="en-US"/>
              </w:rPr>
              <w:t>→</w:t>
            </w:r>
            <w:r w:rsidRPr="00D81A04">
              <w:rPr>
                <w:sz w:val="22"/>
                <w:szCs w:val="22"/>
                <w:lang w:val="en-US"/>
              </w:rPr>
              <w:t xml:space="preserve"> Case report</w:t>
            </w:r>
          </w:p>
        </w:tc>
      </w:tr>
      <w:tr w:rsidR="007E4A44" w:rsidRPr="00D81A04" w14:paraId="4AE3F7F5" w14:textId="77777777" w:rsidTr="004868ED">
        <w:tc>
          <w:tcPr>
            <w:tcW w:w="2982" w:type="dxa"/>
          </w:tcPr>
          <w:p w14:paraId="5F3AB91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umar et al. 2021</w:t>
            </w:r>
          </w:p>
        </w:tc>
        <w:tc>
          <w:tcPr>
            <w:tcW w:w="1213" w:type="dxa"/>
          </w:tcPr>
          <w:p w14:paraId="6ADC57D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2239A5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  <w:tr w:rsidR="007E4A44" w:rsidRPr="00D81A04" w14:paraId="65109804" w14:textId="77777777" w:rsidTr="004868ED">
        <w:tc>
          <w:tcPr>
            <w:tcW w:w="2982" w:type="dxa"/>
          </w:tcPr>
          <w:p w14:paraId="26AC466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umar 2020</w:t>
            </w:r>
          </w:p>
        </w:tc>
        <w:tc>
          <w:tcPr>
            <w:tcW w:w="1213" w:type="dxa"/>
          </w:tcPr>
          <w:p w14:paraId="3A14989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32E5F7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  <w:tr w:rsidR="007E4A44" w:rsidRPr="00D81A04" w14:paraId="4E01BEBD" w14:textId="77777777" w:rsidTr="004868ED">
        <w:tc>
          <w:tcPr>
            <w:tcW w:w="2982" w:type="dxa"/>
          </w:tcPr>
          <w:p w14:paraId="48A4B81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unze 2004</w:t>
            </w:r>
          </w:p>
        </w:tc>
        <w:tc>
          <w:tcPr>
            <w:tcW w:w="1213" w:type="dxa"/>
          </w:tcPr>
          <w:p w14:paraId="7237B7C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E93251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Wrong Report Type </w:t>
            </w:r>
            <w:r w:rsidRPr="00D81A04">
              <w:rPr>
                <w:rFonts w:hint="eastAsia"/>
                <w:sz w:val="22"/>
                <w:szCs w:val="22"/>
                <w:lang w:val="en-US"/>
              </w:rPr>
              <w:t>→</w:t>
            </w:r>
            <w:r w:rsidRPr="00D81A04">
              <w:rPr>
                <w:sz w:val="22"/>
                <w:szCs w:val="22"/>
                <w:lang w:val="en-US"/>
              </w:rPr>
              <w:t xml:space="preserve"> Review</w:t>
            </w:r>
          </w:p>
        </w:tc>
      </w:tr>
      <w:tr w:rsidR="007E4A44" w:rsidRPr="00D81A04" w14:paraId="6C46E168" w14:textId="77777777" w:rsidTr="004868ED">
        <w:tc>
          <w:tcPr>
            <w:tcW w:w="2982" w:type="dxa"/>
          </w:tcPr>
          <w:p w14:paraId="33FF300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utzin 2012</w:t>
            </w:r>
          </w:p>
        </w:tc>
        <w:tc>
          <w:tcPr>
            <w:tcW w:w="1213" w:type="dxa"/>
          </w:tcPr>
          <w:p w14:paraId="5FE24E7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7E80CF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Wrong Report Type </w:t>
            </w:r>
            <w:r w:rsidRPr="00D81A04">
              <w:rPr>
                <w:rFonts w:hint="eastAsia"/>
                <w:sz w:val="22"/>
                <w:szCs w:val="22"/>
                <w:lang w:val="en-US"/>
              </w:rPr>
              <w:t>→</w:t>
            </w:r>
            <w:r w:rsidRPr="00D81A04">
              <w:rPr>
                <w:sz w:val="22"/>
                <w:szCs w:val="22"/>
                <w:lang w:val="en-US"/>
              </w:rPr>
              <w:t xml:space="preserve"> Case report</w:t>
            </w:r>
          </w:p>
        </w:tc>
      </w:tr>
      <w:tr w:rsidR="007E4A44" w:rsidRPr="00D81A04" w14:paraId="4DFF3B18" w14:textId="77777777" w:rsidTr="004868ED">
        <w:tc>
          <w:tcPr>
            <w:tcW w:w="2982" w:type="dxa"/>
          </w:tcPr>
          <w:p w14:paraId="7642460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Layat et al. 2017</w:t>
            </w:r>
          </w:p>
        </w:tc>
        <w:tc>
          <w:tcPr>
            <w:tcW w:w="1213" w:type="dxa"/>
          </w:tcPr>
          <w:p w14:paraId="678515B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79FF17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  <w:tr w:rsidR="007E4A44" w:rsidRPr="00D81A04" w14:paraId="6A8D4800" w14:textId="77777777" w:rsidTr="004868ED">
        <w:tc>
          <w:tcPr>
            <w:tcW w:w="2982" w:type="dxa"/>
          </w:tcPr>
          <w:p w14:paraId="538AF20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Matsuura and Sogabe 2019</w:t>
            </w:r>
          </w:p>
        </w:tc>
        <w:tc>
          <w:tcPr>
            <w:tcW w:w="1213" w:type="dxa"/>
          </w:tcPr>
          <w:p w14:paraId="1474602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F9A391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Wrong Report Type </w:t>
            </w:r>
            <w:r w:rsidRPr="00D81A04">
              <w:rPr>
                <w:rFonts w:hint="eastAsia"/>
                <w:sz w:val="22"/>
                <w:szCs w:val="22"/>
                <w:lang w:val="en-US"/>
              </w:rPr>
              <w:t>→</w:t>
            </w:r>
            <w:r w:rsidRPr="00D81A04">
              <w:rPr>
                <w:sz w:val="22"/>
                <w:szCs w:val="22"/>
                <w:lang w:val="en-US"/>
              </w:rPr>
              <w:t xml:space="preserve"> Case report</w:t>
            </w:r>
          </w:p>
        </w:tc>
      </w:tr>
      <w:tr w:rsidR="007E4A44" w:rsidRPr="00D81A04" w14:paraId="3FE86A38" w14:textId="77777777" w:rsidTr="004868ED">
        <w:tc>
          <w:tcPr>
            <w:tcW w:w="2982" w:type="dxa"/>
          </w:tcPr>
          <w:p w14:paraId="4910129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Minagar et al. 2012</w:t>
            </w:r>
          </w:p>
        </w:tc>
        <w:tc>
          <w:tcPr>
            <w:tcW w:w="1213" w:type="dxa"/>
          </w:tcPr>
          <w:p w14:paraId="08A749D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4C7613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Wrong Report Type </w:t>
            </w:r>
            <w:r w:rsidRPr="00D81A04">
              <w:rPr>
                <w:rFonts w:hint="eastAsia"/>
                <w:sz w:val="22"/>
                <w:szCs w:val="22"/>
                <w:lang w:val="en-US"/>
              </w:rPr>
              <w:t>→</w:t>
            </w:r>
            <w:r w:rsidRPr="00D81A04">
              <w:rPr>
                <w:sz w:val="22"/>
                <w:szCs w:val="22"/>
                <w:lang w:val="en-US"/>
              </w:rPr>
              <w:t xml:space="preserve"> Case report</w:t>
            </w:r>
          </w:p>
        </w:tc>
      </w:tr>
      <w:tr w:rsidR="007E4A44" w:rsidRPr="00D81A04" w14:paraId="5108FBE4" w14:textId="77777777" w:rsidTr="004868ED">
        <w:tc>
          <w:tcPr>
            <w:tcW w:w="2982" w:type="dxa"/>
          </w:tcPr>
          <w:p w14:paraId="523FC2E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Moral et al. 2010</w:t>
            </w:r>
          </w:p>
        </w:tc>
        <w:tc>
          <w:tcPr>
            <w:tcW w:w="1213" w:type="dxa"/>
          </w:tcPr>
          <w:p w14:paraId="7324181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ABD08D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  <w:tr w:rsidR="007E4A44" w:rsidRPr="00D81A04" w14:paraId="78CE9B02" w14:textId="77777777" w:rsidTr="004868ED">
        <w:tc>
          <w:tcPr>
            <w:tcW w:w="2982" w:type="dxa"/>
          </w:tcPr>
          <w:p w14:paraId="60B4473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Noto and Marcolini 2014</w:t>
            </w:r>
          </w:p>
        </w:tc>
        <w:tc>
          <w:tcPr>
            <w:tcW w:w="1213" w:type="dxa"/>
          </w:tcPr>
          <w:p w14:paraId="7F1D370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ED5529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Wrong Report Type </w:t>
            </w:r>
            <w:r w:rsidRPr="00D81A04">
              <w:rPr>
                <w:rFonts w:hint="eastAsia"/>
                <w:sz w:val="22"/>
                <w:szCs w:val="22"/>
                <w:lang w:val="en-US"/>
              </w:rPr>
              <w:t>→</w:t>
            </w:r>
            <w:r w:rsidRPr="00D81A04">
              <w:rPr>
                <w:sz w:val="22"/>
                <w:szCs w:val="22"/>
                <w:lang w:val="en-US"/>
              </w:rPr>
              <w:t xml:space="preserve"> Review</w:t>
            </w:r>
          </w:p>
        </w:tc>
      </w:tr>
      <w:tr w:rsidR="007E4A44" w:rsidRPr="00D81A04" w14:paraId="0DF3FF09" w14:textId="77777777" w:rsidTr="004868ED">
        <w:tc>
          <w:tcPr>
            <w:tcW w:w="2982" w:type="dxa"/>
          </w:tcPr>
          <w:p w14:paraId="291D9D5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Nowakowski and Yee 1982</w:t>
            </w:r>
          </w:p>
        </w:tc>
        <w:tc>
          <w:tcPr>
            <w:tcW w:w="1213" w:type="dxa"/>
          </w:tcPr>
          <w:p w14:paraId="702A68D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6044C6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Case report</w:t>
            </w:r>
          </w:p>
        </w:tc>
      </w:tr>
      <w:tr w:rsidR="007E4A44" w:rsidRPr="00D81A04" w14:paraId="07116E85" w14:textId="77777777" w:rsidTr="004868ED">
        <w:tc>
          <w:tcPr>
            <w:tcW w:w="2982" w:type="dxa"/>
          </w:tcPr>
          <w:p w14:paraId="648BBA2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Nwani et al. 2021</w:t>
            </w:r>
          </w:p>
        </w:tc>
        <w:tc>
          <w:tcPr>
            <w:tcW w:w="1213" w:type="dxa"/>
          </w:tcPr>
          <w:p w14:paraId="5F71921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2FE0BA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  <w:tr w:rsidR="007E4A44" w:rsidRPr="00D81A04" w14:paraId="6CA46D62" w14:textId="77777777" w:rsidTr="004868ED">
        <w:tc>
          <w:tcPr>
            <w:tcW w:w="2982" w:type="dxa"/>
          </w:tcPr>
          <w:p w14:paraId="42C992E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amtleben et al. 1982</w:t>
            </w:r>
          </w:p>
        </w:tc>
        <w:tc>
          <w:tcPr>
            <w:tcW w:w="1213" w:type="dxa"/>
          </w:tcPr>
          <w:p w14:paraId="4A1640D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2C1B75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  <w:tr w:rsidR="007E4A44" w:rsidRPr="00D81A04" w14:paraId="406611B5" w14:textId="77777777" w:rsidTr="004868ED">
        <w:tc>
          <w:tcPr>
            <w:tcW w:w="2982" w:type="dxa"/>
          </w:tcPr>
          <w:p w14:paraId="7B05397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anty et al. 2022</w:t>
            </w:r>
          </w:p>
        </w:tc>
        <w:tc>
          <w:tcPr>
            <w:tcW w:w="1213" w:type="dxa"/>
          </w:tcPr>
          <w:p w14:paraId="1279932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D0FC0D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Wrong Report Type </w:t>
            </w:r>
            <w:r w:rsidRPr="00D81A04">
              <w:rPr>
                <w:rFonts w:hint="eastAsia"/>
                <w:sz w:val="22"/>
                <w:szCs w:val="22"/>
                <w:lang w:val="en-US"/>
              </w:rPr>
              <w:t>→</w:t>
            </w:r>
            <w:r w:rsidRPr="00D81A04">
              <w:rPr>
                <w:sz w:val="22"/>
                <w:szCs w:val="22"/>
                <w:lang w:val="en-US"/>
              </w:rPr>
              <w:t xml:space="preserve"> Case report</w:t>
            </w:r>
          </w:p>
        </w:tc>
      </w:tr>
      <w:tr w:rsidR="007E4A44" w:rsidRPr="00D81A04" w14:paraId="1AD90249" w14:textId="77777777" w:rsidTr="004868ED">
        <w:tc>
          <w:tcPr>
            <w:tcW w:w="2982" w:type="dxa"/>
          </w:tcPr>
          <w:p w14:paraId="26C2348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asaki et al. 2014</w:t>
            </w:r>
          </w:p>
        </w:tc>
        <w:tc>
          <w:tcPr>
            <w:tcW w:w="1213" w:type="dxa"/>
          </w:tcPr>
          <w:p w14:paraId="03660ED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D5401E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Wrong Report Type </w:t>
            </w:r>
            <w:r w:rsidRPr="00D81A04">
              <w:rPr>
                <w:rFonts w:hint="eastAsia"/>
                <w:sz w:val="22"/>
                <w:szCs w:val="22"/>
                <w:lang w:val="en-US"/>
              </w:rPr>
              <w:t>→</w:t>
            </w:r>
            <w:r w:rsidRPr="00D81A04">
              <w:rPr>
                <w:sz w:val="22"/>
                <w:szCs w:val="22"/>
                <w:lang w:val="en-US"/>
              </w:rPr>
              <w:t xml:space="preserve"> Case report</w:t>
            </w:r>
          </w:p>
        </w:tc>
      </w:tr>
      <w:tr w:rsidR="007E4A44" w:rsidRPr="00D81A04" w14:paraId="25C283FB" w14:textId="77777777" w:rsidTr="004868ED">
        <w:tc>
          <w:tcPr>
            <w:tcW w:w="2982" w:type="dxa"/>
          </w:tcPr>
          <w:p w14:paraId="1239739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mulowitz et al. 2005</w:t>
            </w:r>
          </w:p>
        </w:tc>
        <w:tc>
          <w:tcPr>
            <w:tcW w:w="1213" w:type="dxa"/>
          </w:tcPr>
          <w:p w14:paraId="4113AC1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I</w:t>
            </w:r>
          </w:p>
        </w:tc>
        <w:tc>
          <w:tcPr>
            <w:tcW w:w="4867" w:type="dxa"/>
          </w:tcPr>
          <w:p w14:paraId="2ABCBD9A" w14:textId="77777777" w:rsidR="007E4A44" w:rsidRPr="00D81A04" w:rsidRDefault="007E4A44" w:rsidP="004868ED">
            <w:pPr>
              <w:rPr>
                <w:sz w:val="22"/>
                <w:szCs w:val="22"/>
              </w:rPr>
            </w:pPr>
          </w:p>
        </w:tc>
      </w:tr>
      <w:tr w:rsidR="007E4A44" w:rsidRPr="00D81A04" w14:paraId="54C91E40" w14:textId="77777777" w:rsidTr="004868ED">
        <w:tc>
          <w:tcPr>
            <w:tcW w:w="2982" w:type="dxa"/>
          </w:tcPr>
          <w:p w14:paraId="324DEF2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Trueger 2022</w:t>
            </w:r>
          </w:p>
        </w:tc>
        <w:tc>
          <w:tcPr>
            <w:tcW w:w="1213" w:type="dxa"/>
          </w:tcPr>
          <w:p w14:paraId="72DC832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09F92A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  <w:tr w:rsidR="007E4A44" w:rsidRPr="00D81A04" w14:paraId="4311B8F3" w14:textId="77777777" w:rsidTr="004868ED">
        <w:tc>
          <w:tcPr>
            <w:tcW w:w="2982" w:type="dxa"/>
          </w:tcPr>
          <w:p w14:paraId="429A6F7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Viets 1946</w:t>
            </w:r>
          </w:p>
        </w:tc>
        <w:tc>
          <w:tcPr>
            <w:tcW w:w="1213" w:type="dxa"/>
          </w:tcPr>
          <w:p w14:paraId="39B214F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FDC576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 exploration of symptoms and patient characteristics of MG-Patients in ED</w:t>
            </w:r>
          </w:p>
        </w:tc>
      </w:tr>
    </w:tbl>
    <w:p w14:paraId="19F1147A" w14:textId="77777777" w:rsidR="007E4A44" w:rsidRPr="00D81A04" w:rsidRDefault="007E4A44" w:rsidP="007E4A44">
      <w:pPr>
        <w:rPr>
          <w:color w:val="00B0F0"/>
          <w:sz w:val="22"/>
          <w:szCs w:val="22"/>
          <w:lang w:val="en-US"/>
        </w:rPr>
      </w:pPr>
    </w:p>
    <w:p w14:paraId="50AB49C3" w14:textId="77777777" w:rsidR="007E4A44" w:rsidRPr="00D81A04" w:rsidRDefault="007E4A44" w:rsidP="007E4A44">
      <w:pPr>
        <w:rPr>
          <w:sz w:val="22"/>
          <w:szCs w:val="22"/>
        </w:rPr>
      </w:pPr>
      <w:r w:rsidRPr="00D81A04">
        <w:rPr>
          <w:rFonts w:ascii="Wingdings" w:eastAsia="Wingdings" w:hAnsi="Wingdings" w:cs="Wingdings"/>
          <w:sz w:val="22"/>
          <w:szCs w:val="22"/>
          <w:lang w:val="en-US"/>
        </w:rPr>
        <w:t>è</w:t>
      </w:r>
      <w:r w:rsidRPr="00D81A04">
        <w:rPr>
          <w:sz w:val="22"/>
          <w:szCs w:val="22"/>
        </w:rPr>
        <w:t xml:space="preserve"> Included = 1</w:t>
      </w:r>
    </w:p>
    <w:p w14:paraId="56399594" w14:textId="77777777" w:rsidR="007E4A44" w:rsidRPr="00D81A04" w:rsidRDefault="007E4A44" w:rsidP="007E4A44">
      <w:pPr>
        <w:rPr>
          <w:sz w:val="22"/>
          <w:szCs w:val="22"/>
        </w:rPr>
      </w:pPr>
    </w:p>
    <w:p w14:paraId="7A2C4380" w14:textId="77777777" w:rsidR="007E4A44" w:rsidRPr="00D81A04" w:rsidRDefault="007E4A44" w:rsidP="007E4A44">
      <w:pPr>
        <w:rPr>
          <w:b/>
          <w:bCs/>
          <w:sz w:val="36"/>
          <w:szCs w:val="36"/>
        </w:rPr>
      </w:pPr>
      <w:r w:rsidRPr="00D81A04">
        <w:rPr>
          <w:b/>
          <w:bCs/>
          <w:sz w:val="36"/>
          <w:szCs w:val="36"/>
        </w:rPr>
        <w:t>FMF</w:t>
      </w:r>
    </w:p>
    <w:p w14:paraId="0F26858E" w14:textId="77777777" w:rsidR="007E4A44" w:rsidRPr="00D81A04" w:rsidRDefault="007E4A44" w:rsidP="007E4A44">
      <w:pPr>
        <w:rPr>
          <w:b/>
          <w:bCs/>
          <w:color w:val="00B0F0"/>
          <w:sz w:val="22"/>
          <w:szCs w:val="22"/>
          <w:lang w:val="en-US"/>
        </w:rPr>
      </w:pPr>
      <w:r w:rsidRPr="00D81A04">
        <w:rPr>
          <w:b/>
          <w:bCs/>
          <w:sz w:val="22"/>
          <w:szCs w:val="22"/>
          <w:lang w:val="en-US"/>
        </w:rPr>
        <w:t>Fulltext-Screening (n=18):</w:t>
      </w:r>
    </w:p>
    <w:p w14:paraId="53DE5C65" w14:textId="77777777" w:rsidR="007E4A44" w:rsidRPr="00D81A04" w:rsidRDefault="007E4A44" w:rsidP="007E4A44">
      <w:pPr>
        <w:rPr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2"/>
        <w:gridCol w:w="1213"/>
        <w:gridCol w:w="4867"/>
      </w:tblGrid>
      <w:tr w:rsidR="007E4A44" w:rsidRPr="00D81A04" w14:paraId="2BF9196C" w14:textId="77777777" w:rsidTr="004868ED">
        <w:tc>
          <w:tcPr>
            <w:tcW w:w="2982" w:type="dxa"/>
          </w:tcPr>
          <w:p w14:paraId="148B774B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Publication</w:t>
            </w:r>
          </w:p>
        </w:tc>
        <w:tc>
          <w:tcPr>
            <w:tcW w:w="1213" w:type="dxa"/>
          </w:tcPr>
          <w:p w14:paraId="456C419A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Inclusion/</w:t>
            </w:r>
          </w:p>
          <w:p w14:paraId="651D841D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Exclusion</w:t>
            </w:r>
          </w:p>
        </w:tc>
        <w:tc>
          <w:tcPr>
            <w:tcW w:w="4867" w:type="dxa"/>
          </w:tcPr>
          <w:p w14:paraId="38623E34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7E4A44" w:rsidRPr="00D81A04" w14:paraId="08AF1822" w14:textId="77777777" w:rsidTr="004868ED">
        <w:tc>
          <w:tcPr>
            <w:tcW w:w="2982" w:type="dxa"/>
          </w:tcPr>
          <w:p w14:paraId="0E51177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ecel et al. 2016</w:t>
            </w:r>
          </w:p>
        </w:tc>
        <w:tc>
          <w:tcPr>
            <w:tcW w:w="1213" w:type="dxa"/>
          </w:tcPr>
          <w:p w14:paraId="57FE9BF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DB1CA6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clinical characterization of FMF-patients in ED</w:t>
            </w:r>
          </w:p>
        </w:tc>
      </w:tr>
      <w:tr w:rsidR="007E4A44" w:rsidRPr="00D81A04" w14:paraId="55FC10BB" w14:textId="77777777" w:rsidTr="004868ED">
        <w:tc>
          <w:tcPr>
            <w:tcW w:w="2982" w:type="dxa"/>
          </w:tcPr>
          <w:p w14:paraId="403D78B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entancur et al. 2005</w:t>
            </w:r>
          </w:p>
        </w:tc>
        <w:tc>
          <w:tcPr>
            <w:tcW w:w="1213" w:type="dxa"/>
          </w:tcPr>
          <w:p w14:paraId="114DC0D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EEB5A8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clinical characterization of FMF-patients in ED</w:t>
            </w:r>
          </w:p>
        </w:tc>
      </w:tr>
      <w:tr w:rsidR="007E4A44" w:rsidRPr="00D81A04" w14:paraId="139A712E" w14:textId="77777777" w:rsidTr="004868ED">
        <w:tc>
          <w:tcPr>
            <w:tcW w:w="2982" w:type="dxa"/>
          </w:tcPr>
          <w:p w14:paraId="421AB82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reuer and Taurog 2014</w:t>
            </w:r>
          </w:p>
        </w:tc>
        <w:tc>
          <w:tcPr>
            <w:tcW w:w="1213" w:type="dxa"/>
          </w:tcPr>
          <w:p w14:paraId="1618021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3216111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report type: Case report</w:t>
            </w:r>
          </w:p>
        </w:tc>
      </w:tr>
      <w:tr w:rsidR="007E4A44" w:rsidRPr="00D81A04" w14:paraId="723A5A08" w14:textId="77777777" w:rsidTr="004868ED">
        <w:tc>
          <w:tcPr>
            <w:tcW w:w="2982" w:type="dxa"/>
          </w:tcPr>
          <w:p w14:paraId="26F4B2A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ebeci et al. 2023</w:t>
            </w:r>
          </w:p>
        </w:tc>
        <w:tc>
          <w:tcPr>
            <w:tcW w:w="1213" w:type="dxa"/>
          </w:tcPr>
          <w:p w14:paraId="14775CD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23123E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 measures not description of FMF patients in ED</w:t>
            </w:r>
          </w:p>
        </w:tc>
      </w:tr>
      <w:tr w:rsidR="007E4A44" w:rsidRPr="00D81A04" w14:paraId="08478A8C" w14:textId="77777777" w:rsidTr="004868ED">
        <w:tc>
          <w:tcPr>
            <w:tcW w:w="2982" w:type="dxa"/>
          </w:tcPr>
          <w:p w14:paraId="439CE94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elik et al. 2015</w:t>
            </w:r>
          </w:p>
        </w:tc>
        <w:tc>
          <w:tcPr>
            <w:tcW w:w="1213" w:type="dxa"/>
          </w:tcPr>
          <w:p w14:paraId="75AF2DA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C78259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Setting not ED/Outcome measures not description of FMF patients in ED</w:t>
            </w:r>
          </w:p>
        </w:tc>
      </w:tr>
      <w:tr w:rsidR="007E4A44" w:rsidRPr="00D81A04" w14:paraId="4E46DF4A" w14:textId="77777777" w:rsidTr="004868ED">
        <w:tc>
          <w:tcPr>
            <w:tcW w:w="2982" w:type="dxa"/>
          </w:tcPr>
          <w:p w14:paraId="3B9ACB2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iftci et al. 1995</w:t>
            </w:r>
          </w:p>
        </w:tc>
        <w:tc>
          <w:tcPr>
            <w:tcW w:w="1213" w:type="dxa"/>
          </w:tcPr>
          <w:p w14:paraId="3C70EDD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36113F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hildren</w:t>
            </w:r>
          </w:p>
        </w:tc>
      </w:tr>
      <w:tr w:rsidR="007E4A44" w:rsidRPr="00D81A04" w14:paraId="39B432C4" w14:textId="77777777" w:rsidTr="004868ED">
        <w:tc>
          <w:tcPr>
            <w:tcW w:w="2982" w:type="dxa"/>
          </w:tcPr>
          <w:p w14:paraId="0FF0F27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rdem and Sultanoglu 2021</w:t>
            </w:r>
          </w:p>
        </w:tc>
        <w:tc>
          <w:tcPr>
            <w:tcW w:w="1213" w:type="dxa"/>
          </w:tcPr>
          <w:p w14:paraId="2991F41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F4D75F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 xml:space="preserve">Topic: no clinical characterization of FMF-patients in ED </w:t>
            </w:r>
          </w:p>
        </w:tc>
      </w:tr>
      <w:tr w:rsidR="007E4A44" w:rsidRPr="00D81A04" w14:paraId="055FC6E5" w14:textId="77777777" w:rsidTr="004868ED">
        <w:tc>
          <w:tcPr>
            <w:tcW w:w="2982" w:type="dxa"/>
          </w:tcPr>
          <w:p w14:paraId="510C6A7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Holl and Holl 2019</w:t>
            </w:r>
          </w:p>
        </w:tc>
        <w:tc>
          <w:tcPr>
            <w:tcW w:w="1213" w:type="dxa"/>
          </w:tcPr>
          <w:p w14:paraId="645D01D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F1D62A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ase report</w:t>
            </w:r>
          </w:p>
        </w:tc>
      </w:tr>
      <w:tr w:rsidR="007E4A44" w:rsidRPr="00D81A04" w14:paraId="221491B3" w14:textId="77777777" w:rsidTr="004868ED">
        <w:tc>
          <w:tcPr>
            <w:tcW w:w="2982" w:type="dxa"/>
          </w:tcPr>
          <w:p w14:paraId="465DE13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Huseyin et al. 2014</w:t>
            </w:r>
          </w:p>
        </w:tc>
        <w:tc>
          <w:tcPr>
            <w:tcW w:w="1213" w:type="dxa"/>
          </w:tcPr>
          <w:p w14:paraId="1A9599E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I</w:t>
            </w:r>
          </w:p>
        </w:tc>
        <w:tc>
          <w:tcPr>
            <w:tcW w:w="4867" w:type="dxa"/>
          </w:tcPr>
          <w:p w14:paraId="783EF39C" w14:textId="77777777" w:rsidR="007E4A44" w:rsidRPr="00D81A04" w:rsidRDefault="007E4A44" w:rsidP="004868ED">
            <w:pPr>
              <w:rPr>
                <w:sz w:val="22"/>
                <w:szCs w:val="22"/>
              </w:rPr>
            </w:pPr>
          </w:p>
        </w:tc>
      </w:tr>
      <w:tr w:rsidR="007E4A44" w:rsidRPr="00D81A04" w14:paraId="080FC7A2" w14:textId="77777777" w:rsidTr="004868ED">
        <w:tc>
          <w:tcPr>
            <w:tcW w:w="2982" w:type="dxa"/>
          </w:tcPr>
          <w:p w14:paraId="0A26346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lastRenderedPageBreak/>
              <w:t>Jafari et al. 2018</w:t>
            </w:r>
          </w:p>
        </w:tc>
        <w:tc>
          <w:tcPr>
            <w:tcW w:w="1213" w:type="dxa"/>
          </w:tcPr>
          <w:p w14:paraId="76B52BF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F6530D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clinical characterization of FMF-patients in ED</w:t>
            </w:r>
          </w:p>
        </w:tc>
      </w:tr>
      <w:tr w:rsidR="007E4A44" w:rsidRPr="00D81A04" w14:paraId="6DD4286E" w14:textId="77777777" w:rsidTr="004868ED">
        <w:tc>
          <w:tcPr>
            <w:tcW w:w="2982" w:type="dxa"/>
          </w:tcPr>
          <w:p w14:paraId="606A3A5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ishida et al. 2018</w:t>
            </w:r>
          </w:p>
        </w:tc>
        <w:tc>
          <w:tcPr>
            <w:tcW w:w="1213" w:type="dxa"/>
          </w:tcPr>
          <w:p w14:paraId="664BEC3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9B131E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Setting not ED/Outcome measures not description of FMF patients in ED</w:t>
            </w:r>
          </w:p>
        </w:tc>
      </w:tr>
      <w:tr w:rsidR="007E4A44" w:rsidRPr="00D81A04" w14:paraId="120F5D79" w14:textId="77777777" w:rsidTr="004868ED">
        <w:tc>
          <w:tcPr>
            <w:tcW w:w="2982" w:type="dxa"/>
          </w:tcPr>
          <w:p w14:paraId="7F20090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Livneh et al. 1997</w:t>
            </w:r>
          </w:p>
        </w:tc>
        <w:tc>
          <w:tcPr>
            <w:tcW w:w="1213" w:type="dxa"/>
          </w:tcPr>
          <w:p w14:paraId="0B07688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3641B6D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Topic: no clinical characterization of FMF-patients in ED</w:t>
            </w:r>
          </w:p>
        </w:tc>
      </w:tr>
      <w:tr w:rsidR="007E4A44" w:rsidRPr="00D81A04" w14:paraId="4F3AA5D5" w14:textId="77777777" w:rsidTr="004868ED">
        <w:tc>
          <w:tcPr>
            <w:tcW w:w="2982" w:type="dxa"/>
          </w:tcPr>
          <w:p w14:paraId="7281B3D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Maconi et al. 2018</w:t>
            </w:r>
          </w:p>
        </w:tc>
        <w:tc>
          <w:tcPr>
            <w:tcW w:w="1213" w:type="dxa"/>
          </w:tcPr>
          <w:p w14:paraId="74DDF50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20D31C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Review</w:t>
            </w:r>
          </w:p>
        </w:tc>
      </w:tr>
      <w:tr w:rsidR="007E4A44" w:rsidRPr="00D81A04" w14:paraId="5D8B7152" w14:textId="77777777" w:rsidTr="004868ED">
        <w:tc>
          <w:tcPr>
            <w:tcW w:w="2982" w:type="dxa"/>
          </w:tcPr>
          <w:p w14:paraId="17F8CBB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Masatlioglu et al. 2011</w:t>
            </w:r>
          </w:p>
        </w:tc>
        <w:tc>
          <w:tcPr>
            <w:tcW w:w="1213" w:type="dxa"/>
          </w:tcPr>
          <w:p w14:paraId="3EAC65E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6CE25C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 xml:space="preserve">Topic: no clinical characterization of FMF-patients in ED </w:t>
            </w:r>
          </w:p>
        </w:tc>
      </w:tr>
      <w:tr w:rsidR="007E4A44" w:rsidRPr="00D81A04" w14:paraId="6CA054C0" w14:textId="77777777" w:rsidTr="004868ED">
        <w:tc>
          <w:tcPr>
            <w:tcW w:w="2982" w:type="dxa"/>
          </w:tcPr>
          <w:p w14:paraId="49873BB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Ocak et al. 2013</w:t>
            </w:r>
          </w:p>
        </w:tc>
        <w:tc>
          <w:tcPr>
            <w:tcW w:w="1213" w:type="dxa"/>
          </w:tcPr>
          <w:p w14:paraId="640ACF0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DB4D01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clinical characterization of FMF-patients in ED</w:t>
            </w:r>
          </w:p>
        </w:tc>
      </w:tr>
      <w:tr w:rsidR="007E4A44" w:rsidRPr="00D81A04" w14:paraId="06DF3C21" w14:textId="77777777" w:rsidTr="004868ED">
        <w:tc>
          <w:tcPr>
            <w:tcW w:w="2982" w:type="dxa"/>
          </w:tcPr>
          <w:p w14:paraId="5DE04BC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an et al. 2020</w:t>
            </w:r>
          </w:p>
        </w:tc>
        <w:tc>
          <w:tcPr>
            <w:tcW w:w="1213" w:type="dxa"/>
          </w:tcPr>
          <w:p w14:paraId="00C6E44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9308EB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 xml:space="preserve">Topic: no clinical characterization of FMF-patients in ED </w:t>
            </w:r>
          </w:p>
        </w:tc>
      </w:tr>
      <w:tr w:rsidR="007E4A44" w:rsidRPr="00D81A04" w14:paraId="4F516FC1" w14:textId="77777777" w:rsidTr="004868ED">
        <w:tc>
          <w:tcPr>
            <w:tcW w:w="2982" w:type="dxa"/>
          </w:tcPr>
          <w:p w14:paraId="3D12676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ever et al. 2012</w:t>
            </w:r>
          </w:p>
        </w:tc>
        <w:tc>
          <w:tcPr>
            <w:tcW w:w="1213" w:type="dxa"/>
          </w:tcPr>
          <w:p w14:paraId="0616853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90210F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language: turkish</w:t>
            </w:r>
          </w:p>
        </w:tc>
      </w:tr>
      <w:tr w:rsidR="007E4A44" w:rsidRPr="00D81A04" w14:paraId="0DC2C87A" w14:textId="77777777" w:rsidTr="004868ED">
        <w:tc>
          <w:tcPr>
            <w:tcW w:w="2982" w:type="dxa"/>
          </w:tcPr>
          <w:p w14:paraId="0239166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Tanriverdi et al. 2022</w:t>
            </w:r>
          </w:p>
        </w:tc>
        <w:tc>
          <w:tcPr>
            <w:tcW w:w="1213" w:type="dxa"/>
          </w:tcPr>
          <w:p w14:paraId="631D5EB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8C7382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Topic: no clinical characterization of FMF-patients in ED</w:t>
            </w:r>
          </w:p>
        </w:tc>
      </w:tr>
    </w:tbl>
    <w:p w14:paraId="0491B7BB" w14:textId="77777777" w:rsidR="007E4A44" w:rsidRPr="00D81A04" w:rsidRDefault="007E4A44" w:rsidP="007E4A44">
      <w:pPr>
        <w:rPr>
          <w:color w:val="00B0F0"/>
          <w:sz w:val="22"/>
          <w:szCs w:val="22"/>
          <w:lang w:val="en-US"/>
        </w:rPr>
      </w:pPr>
    </w:p>
    <w:p w14:paraId="65423861" w14:textId="77777777" w:rsidR="007E4A44" w:rsidRPr="00D81A04" w:rsidRDefault="007E4A44" w:rsidP="007E4A44">
      <w:pPr>
        <w:rPr>
          <w:sz w:val="22"/>
          <w:szCs w:val="22"/>
        </w:rPr>
      </w:pPr>
      <w:r w:rsidRPr="00D81A04">
        <w:rPr>
          <w:rFonts w:ascii="Wingdings" w:eastAsia="Wingdings" w:hAnsi="Wingdings" w:cs="Wingdings"/>
          <w:sz w:val="22"/>
          <w:szCs w:val="22"/>
          <w:lang w:val="en-US"/>
        </w:rPr>
        <w:t>è</w:t>
      </w:r>
      <w:r w:rsidRPr="00D81A04">
        <w:rPr>
          <w:sz w:val="22"/>
          <w:szCs w:val="22"/>
        </w:rPr>
        <w:t xml:space="preserve"> Included = 1</w:t>
      </w:r>
    </w:p>
    <w:p w14:paraId="3879CAF6" w14:textId="77777777" w:rsidR="007E4A44" w:rsidRPr="00D81A04" w:rsidRDefault="007E4A44" w:rsidP="007E4A44">
      <w:pPr>
        <w:rPr>
          <w:sz w:val="22"/>
          <w:szCs w:val="22"/>
        </w:rPr>
      </w:pPr>
    </w:p>
    <w:p w14:paraId="336C2485" w14:textId="77777777" w:rsidR="007E4A44" w:rsidRPr="00D81A04" w:rsidRDefault="007E4A44" w:rsidP="007E4A44">
      <w:pPr>
        <w:rPr>
          <w:sz w:val="22"/>
          <w:szCs w:val="22"/>
        </w:rPr>
      </w:pPr>
    </w:p>
    <w:p w14:paraId="56C1E465" w14:textId="77777777" w:rsidR="007E4A44" w:rsidRPr="00D81A04" w:rsidRDefault="007E4A44" w:rsidP="007E4A44">
      <w:pPr>
        <w:rPr>
          <w:b/>
          <w:bCs/>
          <w:sz w:val="36"/>
          <w:szCs w:val="36"/>
        </w:rPr>
      </w:pPr>
      <w:r w:rsidRPr="00D81A04">
        <w:rPr>
          <w:b/>
          <w:bCs/>
          <w:sz w:val="36"/>
          <w:szCs w:val="36"/>
        </w:rPr>
        <w:t>TTP</w:t>
      </w:r>
    </w:p>
    <w:p w14:paraId="6763EDFA" w14:textId="77777777" w:rsidR="007E4A44" w:rsidRPr="00D81A04" w:rsidRDefault="007E4A44" w:rsidP="007E4A44">
      <w:pPr>
        <w:rPr>
          <w:color w:val="00B0F0"/>
          <w:sz w:val="22"/>
          <w:szCs w:val="22"/>
          <w:lang w:val="en-US"/>
        </w:rPr>
      </w:pPr>
      <w:r w:rsidRPr="00D81A04">
        <w:rPr>
          <w:b/>
          <w:bCs/>
          <w:sz w:val="22"/>
          <w:szCs w:val="22"/>
          <w:lang w:val="en-US"/>
        </w:rPr>
        <w:t xml:space="preserve">Fulltext-Screening (n=52 </w:t>
      </w:r>
      <w:r w:rsidRPr="00D81A04">
        <w:rPr>
          <w:b/>
          <w:bCs/>
          <w:i/>
          <w:iCs/>
          <w:sz w:val="22"/>
          <w:szCs w:val="22"/>
          <w:lang w:val="en-US"/>
        </w:rPr>
        <w:t>+1 no abstract/full text available</w:t>
      </w:r>
      <w:r w:rsidRPr="00D81A04">
        <w:rPr>
          <w:b/>
          <w:bCs/>
          <w:sz w:val="22"/>
          <w:szCs w:val="22"/>
          <w:lang w:val="en-US"/>
        </w:rPr>
        <w:t>):</w:t>
      </w:r>
    </w:p>
    <w:p w14:paraId="7FAD7040" w14:textId="77777777" w:rsidR="007E4A44" w:rsidRPr="00D81A04" w:rsidRDefault="007E4A44" w:rsidP="007E4A44">
      <w:pPr>
        <w:rPr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2"/>
        <w:gridCol w:w="1213"/>
        <w:gridCol w:w="4867"/>
      </w:tblGrid>
      <w:tr w:rsidR="007E4A44" w:rsidRPr="00D81A04" w14:paraId="0E1C82B6" w14:textId="77777777" w:rsidTr="004868ED">
        <w:tc>
          <w:tcPr>
            <w:tcW w:w="2982" w:type="dxa"/>
          </w:tcPr>
          <w:p w14:paraId="3BB83EB0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Publication</w:t>
            </w:r>
          </w:p>
        </w:tc>
        <w:tc>
          <w:tcPr>
            <w:tcW w:w="1213" w:type="dxa"/>
          </w:tcPr>
          <w:p w14:paraId="2649AE18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Inclusion/</w:t>
            </w:r>
          </w:p>
          <w:p w14:paraId="73A8A57C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Exclusion</w:t>
            </w:r>
          </w:p>
        </w:tc>
        <w:tc>
          <w:tcPr>
            <w:tcW w:w="4867" w:type="dxa"/>
          </w:tcPr>
          <w:p w14:paraId="27E16CED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7E4A44" w:rsidRPr="00D81A04" w14:paraId="42741D16" w14:textId="77777777" w:rsidTr="004868ED">
        <w:tc>
          <w:tcPr>
            <w:tcW w:w="2982" w:type="dxa"/>
          </w:tcPr>
          <w:p w14:paraId="76CF45F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Abdel Karim et al. 2013</w:t>
            </w:r>
          </w:p>
        </w:tc>
        <w:tc>
          <w:tcPr>
            <w:tcW w:w="1213" w:type="dxa"/>
          </w:tcPr>
          <w:p w14:paraId="08BB603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7669E8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s: no sufficient description of (initial) ED</w:t>
            </w:r>
          </w:p>
          <w:p w14:paraId="56DB9F1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presentation of patients with TTP</w:t>
            </w:r>
          </w:p>
        </w:tc>
      </w:tr>
      <w:tr w:rsidR="007E4A44" w:rsidRPr="00D81A04" w14:paraId="1DBA0383" w14:textId="77777777" w:rsidTr="004868ED">
        <w:tc>
          <w:tcPr>
            <w:tcW w:w="2982" w:type="dxa"/>
          </w:tcPr>
          <w:p w14:paraId="7B8CB10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erti de Marinis et al. 2016</w:t>
            </w:r>
          </w:p>
        </w:tc>
        <w:tc>
          <w:tcPr>
            <w:tcW w:w="1213" w:type="dxa"/>
          </w:tcPr>
          <w:p w14:paraId="5F6F4F4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C42120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- no description of TTP patients in ED</w:t>
            </w:r>
          </w:p>
        </w:tc>
      </w:tr>
      <w:tr w:rsidR="007E4A44" w:rsidRPr="00D81A04" w14:paraId="371B198E" w14:textId="77777777" w:rsidTr="004868ED">
        <w:tc>
          <w:tcPr>
            <w:tcW w:w="2982" w:type="dxa"/>
          </w:tcPr>
          <w:p w14:paraId="04258D3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onoga et al. 2022</w:t>
            </w:r>
          </w:p>
        </w:tc>
        <w:tc>
          <w:tcPr>
            <w:tcW w:w="1213" w:type="dxa"/>
          </w:tcPr>
          <w:p w14:paraId="2FA620B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340C6E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Case report</w:t>
            </w:r>
          </w:p>
        </w:tc>
      </w:tr>
      <w:tr w:rsidR="007E4A44" w:rsidRPr="00D81A04" w14:paraId="17EBD9E4" w14:textId="77777777" w:rsidTr="004868ED">
        <w:tc>
          <w:tcPr>
            <w:tcW w:w="2982" w:type="dxa"/>
          </w:tcPr>
          <w:p w14:paraId="25B038AD" w14:textId="77777777" w:rsidR="007E4A44" w:rsidRPr="00D81A04" w:rsidRDefault="007E4A44" w:rsidP="004868ED">
            <w:pPr>
              <w:rPr>
                <w:sz w:val="22"/>
                <w:szCs w:val="22"/>
                <w:highlight w:val="green"/>
              </w:rPr>
            </w:pPr>
            <w:r w:rsidRPr="00D81A04">
              <w:rPr>
                <w:sz w:val="22"/>
                <w:szCs w:val="22"/>
              </w:rPr>
              <w:t>Bull et al. 2022</w:t>
            </w:r>
          </w:p>
        </w:tc>
        <w:tc>
          <w:tcPr>
            <w:tcW w:w="1213" w:type="dxa"/>
          </w:tcPr>
          <w:p w14:paraId="747B0163" w14:textId="77777777" w:rsidR="007E4A44" w:rsidRPr="00D81A04" w:rsidRDefault="007E4A44" w:rsidP="004868ED">
            <w:pPr>
              <w:rPr>
                <w:sz w:val="22"/>
                <w:szCs w:val="22"/>
                <w:highlight w:val="green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DF12A2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 xml:space="preserve">Setting not known </w:t>
            </w:r>
            <w:r w:rsidRPr="00D81A04">
              <w:rPr>
                <w:rFonts w:hint="eastAsia"/>
                <w:sz w:val="22"/>
                <w:szCs w:val="22"/>
              </w:rPr>
              <w:t>→</w:t>
            </w:r>
            <w:r w:rsidRPr="00D81A04">
              <w:rPr>
                <w:sz w:val="22"/>
                <w:szCs w:val="22"/>
              </w:rPr>
              <w:t xml:space="preserve"> not ED</w:t>
            </w:r>
          </w:p>
        </w:tc>
      </w:tr>
      <w:tr w:rsidR="007E4A44" w:rsidRPr="00D81A04" w14:paraId="11F727D2" w14:textId="77777777" w:rsidTr="004868ED">
        <w:tc>
          <w:tcPr>
            <w:tcW w:w="2982" w:type="dxa"/>
          </w:tcPr>
          <w:p w14:paraId="4E12B5A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aronna et al. 2005</w:t>
            </w:r>
          </w:p>
        </w:tc>
        <w:tc>
          <w:tcPr>
            <w:tcW w:w="1213" w:type="dxa"/>
          </w:tcPr>
          <w:p w14:paraId="3ECEA50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89CBDB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s: no sufficient description of (initial) ED</w:t>
            </w:r>
          </w:p>
          <w:p w14:paraId="5027626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presentation of patients with TTP</w:t>
            </w:r>
          </w:p>
        </w:tc>
      </w:tr>
      <w:tr w:rsidR="007E4A44" w:rsidRPr="00D81A04" w14:paraId="0A752C37" w14:textId="77777777" w:rsidTr="004868ED">
        <w:tc>
          <w:tcPr>
            <w:tcW w:w="2982" w:type="dxa"/>
          </w:tcPr>
          <w:p w14:paraId="51BF565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oppo et al. 2016</w:t>
            </w:r>
          </w:p>
        </w:tc>
        <w:tc>
          <w:tcPr>
            <w:tcW w:w="1213" w:type="dxa"/>
          </w:tcPr>
          <w:p w14:paraId="345F2FA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2B3E56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language</w:t>
            </w:r>
          </w:p>
        </w:tc>
      </w:tr>
      <w:tr w:rsidR="007E4A44" w:rsidRPr="00D81A04" w14:paraId="1E0AB9F3" w14:textId="77777777" w:rsidTr="004868ED">
        <w:tc>
          <w:tcPr>
            <w:tcW w:w="2982" w:type="dxa"/>
          </w:tcPr>
          <w:p w14:paraId="4C2DF48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De Boisriou et al. 2023</w:t>
            </w:r>
          </w:p>
        </w:tc>
        <w:tc>
          <w:tcPr>
            <w:tcW w:w="1213" w:type="dxa"/>
          </w:tcPr>
          <w:p w14:paraId="1A09A70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I</w:t>
            </w:r>
          </w:p>
        </w:tc>
        <w:tc>
          <w:tcPr>
            <w:tcW w:w="4867" w:type="dxa"/>
          </w:tcPr>
          <w:p w14:paraId="7F594075" w14:textId="77777777" w:rsidR="007E4A44" w:rsidRPr="00D81A04" w:rsidRDefault="007E4A44" w:rsidP="004868ED">
            <w:pPr>
              <w:rPr>
                <w:sz w:val="22"/>
                <w:szCs w:val="22"/>
              </w:rPr>
            </w:pPr>
          </w:p>
        </w:tc>
      </w:tr>
      <w:tr w:rsidR="007E4A44" w:rsidRPr="00D81A04" w14:paraId="4F52E2BD" w14:textId="77777777" w:rsidTr="004868ED">
        <w:tc>
          <w:tcPr>
            <w:tcW w:w="2982" w:type="dxa"/>
          </w:tcPr>
          <w:p w14:paraId="1C8C530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Dong et al. 2023</w:t>
            </w:r>
          </w:p>
        </w:tc>
        <w:tc>
          <w:tcPr>
            <w:tcW w:w="1213" w:type="dxa"/>
          </w:tcPr>
          <w:p w14:paraId="4E5B074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532AAF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s: no sufficient description of (initial) ED</w:t>
            </w:r>
          </w:p>
          <w:p w14:paraId="53D5E22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presentation of patients with TTP</w:t>
            </w:r>
          </w:p>
        </w:tc>
      </w:tr>
      <w:tr w:rsidR="007E4A44" w:rsidRPr="00D81A04" w14:paraId="4DAA3EFE" w14:textId="77777777" w:rsidTr="004868ED">
        <w:tc>
          <w:tcPr>
            <w:tcW w:w="2982" w:type="dxa"/>
          </w:tcPr>
          <w:p w14:paraId="39D1594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llis et al. 2015</w:t>
            </w:r>
          </w:p>
        </w:tc>
        <w:tc>
          <w:tcPr>
            <w:tcW w:w="1213" w:type="dxa"/>
          </w:tcPr>
          <w:p w14:paraId="2F5BEDB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4BB39E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ase Report</w:t>
            </w:r>
          </w:p>
        </w:tc>
      </w:tr>
      <w:tr w:rsidR="007E4A44" w:rsidRPr="00D81A04" w14:paraId="4A5D216B" w14:textId="77777777" w:rsidTr="004868ED">
        <w:tc>
          <w:tcPr>
            <w:tcW w:w="2982" w:type="dxa"/>
          </w:tcPr>
          <w:p w14:paraId="173F86E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Farhat et al. 2011</w:t>
            </w:r>
          </w:p>
        </w:tc>
        <w:tc>
          <w:tcPr>
            <w:tcW w:w="1213" w:type="dxa"/>
          </w:tcPr>
          <w:p w14:paraId="7B26B2E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6A9BB6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s: no sufficient description of (initial) ED</w:t>
            </w:r>
          </w:p>
          <w:p w14:paraId="088751E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presentation of patients with TTP (description of three cases with disseminated malignancy presenting as TMA)</w:t>
            </w:r>
          </w:p>
        </w:tc>
      </w:tr>
      <w:tr w:rsidR="007E4A44" w:rsidRPr="00D81A04" w14:paraId="475AA3DA" w14:textId="77777777" w:rsidTr="004868ED">
        <w:tc>
          <w:tcPr>
            <w:tcW w:w="2982" w:type="dxa"/>
          </w:tcPr>
          <w:p w14:paraId="71D7E94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Ganesh and Varma 2020</w:t>
            </w:r>
          </w:p>
        </w:tc>
        <w:tc>
          <w:tcPr>
            <w:tcW w:w="1213" w:type="dxa"/>
          </w:tcPr>
          <w:p w14:paraId="031E0A3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327B82E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study type: Letter</w:t>
            </w:r>
          </w:p>
        </w:tc>
      </w:tr>
      <w:tr w:rsidR="007E4A44" w:rsidRPr="00D81A04" w14:paraId="5CD8BB6D" w14:textId="77777777" w:rsidTr="004868ED">
        <w:tc>
          <w:tcPr>
            <w:tcW w:w="2982" w:type="dxa"/>
          </w:tcPr>
          <w:p w14:paraId="7B4CC64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Gasparovic et al. 2000</w:t>
            </w:r>
          </w:p>
        </w:tc>
        <w:tc>
          <w:tcPr>
            <w:tcW w:w="1213" w:type="dxa"/>
          </w:tcPr>
          <w:p w14:paraId="4B60453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74C800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outcome - no description of TTP patients in ED</w:t>
            </w:r>
          </w:p>
        </w:tc>
      </w:tr>
      <w:tr w:rsidR="007E4A44" w:rsidRPr="00D81A04" w14:paraId="0E8C39FC" w14:textId="77777777" w:rsidTr="004868ED">
        <w:tc>
          <w:tcPr>
            <w:tcW w:w="2982" w:type="dxa"/>
          </w:tcPr>
          <w:p w14:paraId="019B1C7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Habe et al. 2012</w:t>
            </w:r>
          </w:p>
        </w:tc>
        <w:tc>
          <w:tcPr>
            <w:tcW w:w="1213" w:type="dxa"/>
          </w:tcPr>
          <w:p w14:paraId="36A0C3B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08161A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outcome - no description of TTP patients in ED</w:t>
            </w:r>
          </w:p>
        </w:tc>
      </w:tr>
      <w:tr w:rsidR="007E4A44" w:rsidRPr="00D81A04" w14:paraId="42E60ECE" w14:textId="77777777" w:rsidTr="004868ED">
        <w:tc>
          <w:tcPr>
            <w:tcW w:w="2982" w:type="dxa"/>
          </w:tcPr>
          <w:p w14:paraId="349924C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lastRenderedPageBreak/>
              <w:t>Karoui et al. 2019</w:t>
            </w:r>
          </w:p>
        </w:tc>
        <w:tc>
          <w:tcPr>
            <w:tcW w:w="1213" w:type="dxa"/>
          </w:tcPr>
          <w:p w14:paraId="7223E06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5646C3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s: no sufficient description of (initial) ED</w:t>
            </w:r>
          </w:p>
          <w:p w14:paraId="5897640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presentation of patients with TTP</w:t>
            </w:r>
          </w:p>
        </w:tc>
      </w:tr>
      <w:tr w:rsidR="007E4A44" w:rsidRPr="00D81A04" w14:paraId="0C6771D0" w14:textId="77777777" w:rsidTr="004868ED">
        <w:tc>
          <w:tcPr>
            <w:tcW w:w="2982" w:type="dxa"/>
          </w:tcPr>
          <w:p w14:paraId="0ED2C4A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emkes-Matthes et al. 1999</w:t>
            </w:r>
          </w:p>
        </w:tc>
        <w:tc>
          <w:tcPr>
            <w:tcW w:w="1213" w:type="dxa"/>
          </w:tcPr>
          <w:p w14:paraId="46CE65D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7261E5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study type: Review</w:t>
            </w:r>
          </w:p>
        </w:tc>
      </w:tr>
      <w:tr w:rsidR="007E4A44" w:rsidRPr="00D81A04" w14:paraId="66EC610C" w14:textId="77777777" w:rsidTr="004868ED">
        <w:tc>
          <w:tcPr>
            <w:tcW w:w="2982" w:type="dxa"/>
          </w:tcPr>
          <w:p w14:paraId="7785E9A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essler et al. 2012</w:t>
            </w:r>
          </w:p>
        </w:tc>
        <w:tc>
          <w:tcPr>
            <w:tcW w:w="1213" w:type="dxa"/>
          </w:tcPr>
          <w:p w14:paraId="6761117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1E7066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study type: Review</w:t>
            </w:r>
          </w:p>
        </w:tc>
      </w:tr>
      <w:tr w:rsidR="007E4A44" w:rsidRPr="00D81A04" w14:paraId="499A8880" w14:textId="77777777" w:rsidTr="004868ED">
        <w:tc>
          <w:tcPr>
            <w:tcW w:w="2982" w:type="dxa"/>
          </w:tcPr>
          <w:p w14:paraId="1553F0D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hatun and Morshed 2015</w:t>
            </w:r>
          </w:p>
        </w:tc>
        <w:tc>
          <w:tcPr>
            <w:tcW w:w="1213" w:type="dxa"/>
          </w:tcPr>
          <w:p w14:paraId="504B15A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B8ADF0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tudy design: setting not defined as ED</w:t>
            </w:r>
          </w:p>
        </w:tc>
      </w:tr>
      <w:tr w:rsidR="007E4A44" w:rsidRPr="00D81A04" w14:paraId="252C1E00" w14:textId="77777777" w:rsidTr="004868ED">
        <w:tc>
          <w:tcPr>
            <w:tcW w:w="2982" w:type="dxa"/>
          </w:tcPr>
          <w:p w14:paraId="48736DA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innaman et al. 2015</w:t>
            </w:r>
          </w:p>
        </w:tc>
        <w:tc>
          <w:tcPr>
            <w:tcW w:w="1213" w:type="dxa"/>
          </w:tcPr>
          <w:p w14:paraId="0F420FF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46A181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775EEC62" w14:textId="77777777" w:rsidTr="004868ED">
        <w:tc>
          <w:tcPr>
            <w:tcW w:w="2982" w:type="dxa"/>
          </w:tcPr>
          <w:p w14:paraId="2887BD71" w14:textId="77777777" w:rsidR="007E4A44" w:rsidRPr="00D81A04" w:rsidRDefault="007E4A44" w:rsidP="004868ED">
            <w:pPr>
              <w:rPr>
                <w:sz w:val="22"/>
                <w:szCs w:val="22"/>
                <w:highlight w:val="green"/>
              </w:rPr>
            </w:pPr>
            <w:r w:rsidRPr="00D81A04">
              <w:rPr>
                <w:sz w:val="22"/>
                <w:szCs w:val="22"/>
              </w:rPr>
              <w:t>Korkmaz et al. 2013</w:t>
            </w:r>
          </w:p>
        </w:tc>
        <w:tc>
          <w:tcPr>
            <w:tcW w:w="1213" w:type="dxa"/>
          </w:tcPr>
          <w:p w14:paraId="7A7B70EA" w14:textId="77777777" w:rsidR="007E4A44" w:rsidRPr="00D81A04" w:rsidRDefault="007E4A44" w:rsidP="004868ED">
            <w:pPr>
              <w:rPr>
                <w:sz w:val="22"/>
                <w:szCs w:val="22"/>
                <w:highlight w:val="green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CA7AB2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Setting not specified </w:t>
            </w:r>
            <w:r w:rsidRPr="00D81A04">
              <w:rPr>
                <w:rFonts w:hint="eastAsia"/>
                <w:sz w:val="22"/>
                <w:szCs w:val="22"/>
                <w:lang w:val="en-US"/>
              </w:rPr>
              <w:t>→</w:t>
            </w:r>
            <w:r w:rsidRPr="00D81A04">
              <w:rPr>
                <w:sz w:val="22"/>
                <w:szCs w:val="22"/>
                <w:lang w:val="en-US"/>
              </w:rPr>
              <w:t xml:space="preserve"> Setting not ED</w:t>
            </w:r>
          </w:p>
        </w:tc>
      </w:tr>
      <w:tr w:rsidR="007E4A44" w:rsidRPr="00D81A04" w14:paraId="020436F8" w14:textId="77777777" w:rsidTr="004868ED">
        <w:tc>
          <w:tcPr>
            <w:tcW w:w="2982" w:type="dxa"/>
          </w:tcPr>
          <w:p w14:paraId="0F9F625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Lavender and Collin 2021</w:t>
            </w:r>
          </w:p>
        </w:tc>
        <w:tc>
          <w:tcPr>
            <w:tcW w:w="1213" w:type="dxa"/>
          </w:tcPr>
          <w:p w14:paraId="708D5FE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AA4094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4967E385" w14:textId="77777777" w:rsidTr="004868ED">
        <w:tc>
          <w:tcPr>
            <w:tcW w:w="2982" w:type="dxa"/>
          </w:tcPr>
          <w:p w14:paraId="76BD83A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Li et al. 2021</w:t>
            </w:r>
          </w:p>
        </w:tc>
        <w:tc>
          <w:tcPr>
            <w:tcW w:w="1213" w:type="dxa"/>
          </w:tcPr>
          <w:p w14:paraId="5F70D3B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I</w:t>
            </w:r>
          </w:p>
        </w:tc>
        <w:tc>
          <w:tcPr>
            <w:tcW w:w="4867" w:type="dxa"/>
          </w:tcPr>
          <w:p w14:paraId="06781FC8" w14:textId="77777777" w:rsidR="007E4A44" w:rsidRPr="00D81A04" w:rsidRDefault="007E4A44" w:rsidP="004868ED">
            <w:pPr>
              <w:rPr>
                <w:sz w:val="22"/>
                <w:szCs w:val="22"/>
              </w:rPr>
            </w:pPr>
          </w:p>
        </w:tc>
      </w:tr>
      <w:tr w:rsidR="007E4A44" w:rsidRPr="00D81A04" w14:paraId="7B62CCFB" w14:textId="77777777" w:rsidTr="004868ED">
        <w:tc>
          <w:tcPr>
            <w:tcW w:w="2982" w:type="dxa"/>
          </w:tcPr>
          <w:p w14:paraId="3190311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Liferidge and</w:t>
            </w:r>
          </w:p>
          <w:p w14:paraId="03B74B8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Dark 2013</w:t>
            </w:r>
          </w:p>
        </w:tc>
        <w:tc>
          <w:tcPr>
            <w:tcW w:w="1213" w:type="dxa"/>
          </w:tcPr>
          <w:p w14:paraId="29D8E7D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142D14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study type: Review</w:t>
            </w:r>
          </w:p>
        </w:tc>
      </w:tr>
      <w:tr w:rsidR="007E4A44" w:rsidRPr="00D81A04" w14:paraId="0E172DC2" w14:textId="77777777" w:rsidTr="004868ED">
        <w:tc>
          <w:tcPr>
            <w:tcW w:w="2982" w:type="dxa"/>
          </w:tcPr>
          <w:p w14:paraId="185EAAA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Liu et al. 2023</w:t>
            </w:r>
          </w:p>
        </w:tc>
        <w:tc>
          <w:tcPr>
            <w:tcW w:w="1213" w:type="dxa"/>
          </w:tcPr>
          <w:p w14:paraId="02C4A1A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C7A623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outcome - no description of TTP patients in ED</w:t>
            </w:r>
          </w:p>
        </w:tc>
      </w:tr>
      <w:tr w:rsidR="007E4A44" w:rsidRPr="00D81A04" w14:paraId="5D5AA3C9" w14:textId="77777777" w:rsidTr="004868ED">
        <w:tc>
          <w:tcPr>
            <w:tcW w:w="2982" w:type="dxa"/>
          </w:tcPr>
          <w:p w14:paraId="2A43181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Lim and Park 2016</w:t>
            </w:r>
          </w:p>
        </w:tc>
        <w:tc>
          <w:tcPr>
            <w:tcW w:w="1213" w:type="dxa"/>
          </w:tcPr>
          <w:p w14:paraId="6AFED43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D1FF08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230095BD" w14:textId="77777777" w:rsidTr="004868ED">
        <w:tc>
          <w:tcPr>
            <w:tcW w:w="2982" w:type="dxa"/>
          </w:tcPr>
          <w:p w14:paraId="794A39D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Mancio et al. 2015</w:t>
            </w:r>
          </w:p>
        </w:tc>
        <w:tc>
          <w:tcPr>
            <w:tcW w:w="1213" w:type="dxa"/>
          </w:tcPr>
          <w:p w14:paraId="2F992B6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222902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etting not ED sondern Hämatologische Klinik</w:t>
            </w:r>
          </w:p>
        </w:tc>
      </w:tr>
      <w:tr w:rsidR="007E4A44" w:rsidRPr="00D81A04" w14:paraId="23561822" w14:textId="77777777" w:rsidTr="004868ED">
        <w:tc>
          <w:tcPr>
            <w:tcW w:w="2982" w:type="dxa"/>
          </w:tcPr>
          <w:p w14:paraId="687D334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McCormick et al. 2007</w:t>
            </w:r>
          </w:p>
        </w:tc>
        <w:tc>
          <w:tcPr>
            <w:tcW w:w="1213" w:type="dxa"/>
          </w:tcPr>
          <w:p w14:paraId="2624E67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0A920A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3E4C3E3A" w14:textId="77777777" w:rsidTr="004868ED">
        <w:tc>
          <w:tcPr>
            <w:tcW w:w="2982" w:type="dxa"/>
          </w:tcPr>
          <w:p w14:paraId="38E8A13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McSparron et al. 2017</w:t>
            </w:r>
          </w:p>
        </w:tc>
        <w:tc>
          <w:tcPr>
            <w:tcW w:w="1213" w:type="dxa"/>
          </w:tcPr>
          <w:p w14:paraId="4F7CFAF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8B5B77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topic - no description of TTP patients in ED</w:t>
            </w:r>
          </w:p>
        </w:tc>
      </w:tr>
      <w:tr w:rsidR="007E4A44" w:rsidRPr="00D81A04" w14:paraId="13B233A8" w14:textId="77777777" w:rsidTr="004868ED">
        <w:tc>
          <w:tcPr>
            <w:tcW w:w="2982" w:type="dxa"/>
          </w:tcPr>
          <w:p w14:paraId="0DFC036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Milon et al. 2022</w:t>
            </w:r>
          </w:p>
        </w:tc>
        <w:tc>
          <w:tcPr>
            <w:tcW w:w="1213" w:type="dxa"/>
          </w:tcPr>
          <w:p w14:paraId="181C239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A8E648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5E856B59" w14:textId="77777777" w:rsidTr="004868ED">
        <w:tc>
          <w:tcPr>
            <w:tcW w:w="2982" w:type="dxa"/>
          </w:tcPr>
          <w:p w14:paraId="36746D8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Nagajothi and Braverman 2007</w:t>
            </w:r>
          </w:p>
        </w:tc>
        <w:tc>
          <w:tcPr>
            <w:tcW w:w="1213" w:type="dxa"/>
          </w:tcPr>
          <w:p w14:paraId="2B99AD8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1A3E33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s: no sufficient description of (initial) ED</w:t>
            </w:r>
          </w:p>
          <w:p w14:paraId="474FE15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presentation of patients with TTP</w:t>
            </w:r>
          </w:p>
        </w:tc>
      </w:tr>
      <w:tr w:rsidR="007E4A44" w:rsidRPr="00D81A04" w14:paraId="1D2FF530" w14:textId="77777777" w:rsidTr="004868ED">
        <w:tc>
          <w:tcPr>
            <w:tcW w:w="2982" w:type="dxa"/>
          </w:tcPr>
          <w:p w14:paraId="3F7428D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Nakamura et al. 2016</w:t>
            </w:r>
          </w:p>
        </w:tc>
        <w:tc>
          <w:tcPr>
            <w:tcW w:w="1213" w:type="dxa"/>
          </w:tcPr>
          <w:p w14:paraId="6650D04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553D2E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s: no sufficient description of (initial) ED</w:t>
            </w:r>
          </w:p>
          <w:p w14:paraId="3BCF5D0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presentation of patients with TTP</w:t>
            </w:r>
          </w:p>
        </w:tc>
      </w:tr>
      <w:tr w:rsidR="007E4A44" w:rsidRPr="00D81A04" w14:paraId="019953C1" w14:textId="77777777" w:rsidTr="004868ED">
        <w:tc>
          <w:tcPr>
            <w:tcW w:w="2982" w:type="dxa"/>
          </w:tcPr>
          <w:p w14:paraId="53DDF5A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Nishimura et al. 2023</w:t>
            </w:r>
          </w:p>
        </w:tc>
        <w:tc>
          <w:tcPr>
            <w:tcW w:w="1213" w:type="dxa"/>
          </w:tcPr>
          <w:p w14:paraId="0525B88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324B0A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Setting not ED</w:t>
            </w:r>
          </w:p>
        </w:tc>
      </w:tr>
      <w:tr w:rsidR="007E4A44" w:rsidRPr="00D81A04" w14:paraId="38ADC58A" w14:textId="77777777" w:rsidTr="004868ED">
        <w:tc>
          <w:tcPr>
            <w:tcW w:w="2982" w:type="dxa"/>
          </w:tcPr>
          <w:p w14:paraId="722ED43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Noel et al. 2013</w:t>
            </w:r>
          </w:p>
        </w:tc>
        <w:tc>
          <w:tcPr>
            <w:tcW w:w="1213" w:type="dxa"/>
          </w:tcPr>
          <w:p w14:paraId="099088F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I</w:t>
            </w:r>
          </w:p>
        </w:tc>
        <w:tc>
          <w:tcPr>
            <w:tcW w:w="4867" w:type="dxa"/>
          </w:tcPr>
          <w:p w14:paraId="08E44813" w14:textId="77777777" w:rsidR="007E4A44" w:rsidRPr="00D81A04" w:rsidRDefault="007E4A44" w:rsidP="004868ED">
            <w:pPr>
              <w:rPr>
                <w:sz w:val="22"/>
                <w:szCs w:val="22"/>
              </w:rPr>
            </w:pPr>
          </w:p>
        </w:tc>
      </w:tr>
      <w:tr w:rsidR="007E4A44" w:rsidRPr="00D81A04" w14:paraId="0C3E0022" w14:textId="77777777" w:rsidTr="004868ED">
        <w:tc>
          <w:tcPr>
            <w:tcW w:w="2982" w:type="dxa"/>
          </w:tcPr>
          <w:p w14:paraId="7D80014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Page et al. 1991</w:t>
            </w:r>
          </w:p>
        </w:tc>
        <w:tc>
          <w:tcPr>
            <w:tcW w:w="1213" w:type="dxa"/>
          </w:tcPr>
          <w:p w14:paraId="32BE82F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1B4481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outcome - no description of TTP patients in ED</w:t>
            </w:r>
          </w:p>
        </w:tc>
      </w:tr>
      <w:tr w:rsidR="007E4A44" w:rsidRPr="00D81A04" w14:paraId="741A2304" w14:textId="77777777" w:rsidTr="004868ED">
        <w:tc>
          <w:tcPr>
            <w:tcW w:w="2982" w:type="dxa"/>
          </w:tcPr>
          <w:p w14:paraId="4197DC2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Peters et al. 2015</w:t>
            </w:r>
          </w:p>
        </w:tc>
        <w:tc>
          <w:tcPr>
            <w:tcW w:w="1213" w:type="dxa"/>
          </w:tcPr>
          <w:p w14:paraId="79E5F97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6A1467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3FD13E2F" w14:textId="77777777" w:rsidTr="004868ED">
        <w:tc>
          <w:tcPr>
            <w:tcW w:w="2982" w:type="dxa"/>
          </w:tcPr>
          <w:p w14:paraId="29BE491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Peterson et al. 1979</w:t>
            </w:r>
          </w:p>
        </w:tc>
        <w:tc>
          <w:tcPr>
            <w:tcW w:w="1213" w:type="dxa"/>
          </w:tcPr>
          <w:p w14:paraId="0406BBE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163E19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etting not Emergency Department</w:t>
            </w:r>
          </w:p>
        </w:tc>
      </w:tr>
      <w:tr w:rsidR="007E4A44" w:rsidRPr="00D81A04" w14:paraId="166AEA44" w14:textId="77777777" w:rsidTr="004868ED">
        <w:tc>
          <w:tcPr>
            <w:tcW w:w="2982" w:type="dxa"/>
          </w:tcPr>
          <w:p w14:paraId="594B67F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Pieralli et al. 2011</w:t>
            </w:r>
          </w:p>
        </w:tc>
        <w:tc>
          <w:tcPr>
            <w:tcW w:w="1213" w:type="dxa"/>
          </w:tcPr>
          <w:p w14:paraId="3CE149B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I</w:t>
            </w:r>
          </w:p>
        </w:tc>
        <w:tc>
          <w:tcPr>
            <w:tcW w:w="4867" w:type="dxa"/>
          </w:tcPr>
          <w:p w14:paraId="29D61EDE" w14:textId="77777777" w:rsidR="007E4A44" w:rsidRPr="00D81A04" w:rsidRDefault="007E4A44" w:rsidP="004868ED">
            <w:pPr>
              <w:rPr>
                <w:sz w:val="22"/>
                <w:szCs w:val="22"/>
              </w:rPr>
            </w:pPr>
          </w:p>
        </w:tc>
      </w:tr>
      <w:tr w:rsidR="007E4A44" w:rsidRPr="00D81A04" w14:paraId="03E72F4B" w14:textId="77777777" w:rsidTr="004868ED">
        <w:tc>
          <w:tcPr>
            <w:tcW w:w="2982" w:type="dxa"/>
          </w:tcPr>
          <w:p w14:paraId="1EA9EE5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Pourrat et al. 1994</w:t>
            </w:r>
          </w:p>
        </w:tc>
        <w:tc>
          <w:tcPr>
            <w:tcW w:w="1213" w:type="dxa"/>
          </w:tcPr>
          <w:p w14:paraId="7829964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E77531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s: no sufficient description of (initial) ED</w:t>
            </w:r>
          </w:p>
          <w:p w14:paraId="72BAD0B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presentation of patients with TTP</w:t>
            </w:r>
          </w:p>
        </w:tc>
      </w:tr>
      <w:tr w:rsidR="007E4A44" w:rsidRPr="00D81A04" w14:paraId="2360DCB4" w14:textId="77777777" w:rsidTr="004868ED">
        <w:tc>
          <w:tcPr>
            <w:tcW w:w="2982" w:type="dxa"/>
          </w:tcPr>
          <w:p w14:paraId="570E061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Rane et al. 2014</w:t>
            </w:r>
          </w:p>
        </w:tc>
        <w:tc>
          <w:tcPr>
            <w:tcW w:w="1213" w:type="dxa"/>
          </w:tcPr>
          <w:p w14:paraId="500D9DB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35694AA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3EECED4E" w14:textId="77777777" w:rsidTr="004868ED">
        <w:tc>
          <w:tcPr>
            <w:tcW w:w="2982" w:type="dxa"/>
          </w:tcPr>
          <w:p w14:paraId="55FFB38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Ryan et al. 1979</w:t>
            </w:r>
          </w:p>
        </w:tc>
        <w:tc>
          <w:tcPr>
            <w:tcW w:w="1213" w:type="dxa"/>
          </w:tcPr>
          <w:p w14:paraId="4D97A04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4CECBA4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s: no sufficient description of (initial) ED</w:t>
            </w:r>
          </w:p>
          <w:p w14:paraId="30B2301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presentation of patients with TTP</w:t>
            </w:r>
          </w:p>
        </w:tc>
      </w:tr>
      <w:tr w:rsidR="007E4A44" w:rsidRPr="00D81A04" w14:paraId="72622251" w14:textId="77777777" w:rsidTr="004868ED">
        <w:tc>
          <w:tcPr>
            <w:tcW w:w="2982" w:type="dxa"/>
          </w:tcPr>
          <w:p w14:paraId="22588D3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amaras et al. 2008</w:t>
            </w:r>
          </w:p>
        </w:tc>
        <w:tc>
          <w:tcPr>
            <w:tcW w:w="1213" w:type="dxa"/>
          </w:tcPr>
          <w:p w14:paraId="3A2E8CE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6E0B23E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s: no sufficient description of (initial) ED</w:t>
            </w:r>
          </w:p>
          <w:p w14:paraId="1522C81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presentation of patients with TTP</w:t>
            </w:r>
          </w:p>
        </w:tc>
      </w:tr>
      <w:tr w:rsidR="007E4A44" w:rsidRPr="00D81A04" w14:paraId="0B0FC2DB" w14:textId="77777777" w:rsidTr="004868ED">
        <w:tc>
          <w:tcPr>
            <w:tcW w:w="2982" w:type="dxa"/>
          </w:tcPr>
          <w:p w14:paraId="39CB7E1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awyer 2010</w:t>
            </w:r>
          </w:p>
        </w:tc>
        <w:tc>
          <w:tcPr>
            <w:tcW w:w="1213" w:type="dxa"/>
          </w:tcPr>
          <w:p w14:paraId="4EB09A7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822687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review</w:t>
            </w:r>
          </w:p>
        </w:tc>
      </w:tr>
      <w:tr w:rsidR="007E4A44" w:rsidRPr="00D81A04" w14:paraId="3A5BD82D" w14:textId="77777777" w:rsidTr="004868ED">
        <w:tc>
          <w:tcPr>
            <w:tcW w:w="2982" w:type="dxa"/>
          </w:tcPr>
          <w:p w14:paraId="76B3028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charrer 2005</w:t>
            </w:r>
          </w:p>
        </w:tc>
        <w:tc>
          <w:tcPr>
            <w:tcW w:w="1213" w:type="dxa"/>
          </w:tcPr>
          <w:p w14:paraId="4C75E7D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24CE0E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review</w:t>
            </w:r>
          </w:p>
        </w:tc>
      </w:tr>
      <w:tr w:rsidR="007E4A44" w:rsidRPr="00D81A04" w14:paraId="591FA22D" w14:textId="77777777" w:rsidTr="004868ED">
        <w:tc>
          <w:tcPr>
            <w:tcW w:w="2982" w:type="dxa"/>
          </w:tcPr>
          <w:p w14:paraId="7081184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hiber and Fines 2011</w:t>
            </w:r>
          </w:p>
        </w:tc>
        <w:tc>
          <w:tcPr>
            <w:tcW w:w="1213" w:type="dxa"/>
          </w:tcPr>
          <w:p w14:paraId="238D452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DA25EE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72876B41" w14:textId="77777777" w:rsidTr="004868ED">
        <w:tc>
          <w:tcPr>
            <w:tcW w:w="2982" w:type="dxa"/>
          </w:tcPr>
          <w:p w14:paraId="2D9D85A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hih et al. 2011</w:t>
            </w:r>
          </w:p>
        </w:tc>
        <w:tc>
          <w:tcPr>
            <w:tcW w:w="1213" w:type="dxa"/>
          </w:tcPr>
          <w:p w14:paraId="0F1DCB7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514302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2049653E" w14:textId="77777777" w:rsidTr="004868ED">
        <w:tc>
          <w:tcPr>
            <w:tcW w:w="2982" w:type="dxa"/>
          </w:tcPr>
          <w:p w14:paraId="502A93D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mith et al. 2019</w:t>
            </w:r>
          </w:p>
        </w:tc>
        <w:tc>
          <w:tcPr>
            <w:tcW w:w="1213" w:type="dxa"/>
          </w:tcPr>
          <w:p w14:paraId="0C75DF3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10036F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0054B10E" w14:textId="77777777" w:rsidTr="004868ED">
        <w:tc>
          <w:tcPr>
            <w:tcW w:w="2982" w:type="dxa"/>
          </w:tcPr>
          <w:p w14:paraId="3ABDC84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oares et al. 2023</w:t>
            </w:r>
          </w:p>
        </w:tc>
        <w:tc>
          <w:tcPr>
            <w:tcW w:w="1213" w:type="dxa"/>
          </w:tcPr>
          <w:p w14:paraId="1DB8191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3AA7590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Outcome measures: no sufficient description of (initial) ED</w:t>
            </w:r>
          </w:p>
          <w:p w14:paraId="410F3AE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presentation of patients with TTP</w:t>
            </w:r>
          </w:p>
        </w:tc>
      </w:tr>
      <w:tr w:rsidR="007E4A44" w:rsidRPr="00D81A04" w14:paraId="56703C89" w14:textId="77777777" w:rsidTr="004868ED">
        <w:tc>
          <w:tcPr>
            <w:tcW w:w="2982" w:type="dxa"/>
          </w:tcPr>
          <w:p w14:paraId="4C190B7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tella et al. 2009</w:t>
            </w:r>
          </w:p>
        </w:tc>
        <w:tc>
          <w:tcPr>
            <w:tcW w:w="1213" w:type="dxa"/>
          </w:tcPr>
          <w:p w14:paraId="77DA134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 xml:space="preserve">I </w:t>
            </w:r>
          </w:p>
        </w:tc>
        <w:tc>
          <w:tcPr>
            <w:tcW w:w="4867" w:type="dxa"/>
          </w:tcPr>
          <w:p w14:paraId="042339E2" w14:textId="77777777" w:rsidR="007E4A44" w:rsidRPr="00D81A04" w:rsidRDefault="007E4A44" w:rsidP="004868ED">
            <w:pPr>
              <w:rPr>
                <w:sz w:val="22"/>
                <w:szCs w:val="22"/>
              </w:rPr>
            </w:pPr>
          </w:p>
        </w:tc>
      </w:tr>
      <w:tr w:rsidR="007E4A44" w:rsidRPr="00D81A04" w14:paraId="62B2BE3B" w14:textId="77777777" w:rsidTr="004868ED">
        <w:tc>
          <w:tcPr>
            <w:tcW w:w="2982" w:type="dxa"/>
          </w:tcPr>
          <w:p w14:paraId="2ACF3EC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lastRenderedPageBreak/>
              <w:t>Sun et al. 2021</w:t>
            </w:r>
          </w:p>
        </w:tc>
        <w:tc>
          <w:tcPr>
            <w:tcW w:w="1213" w:type="dxa"/>
          </w:tcPr>
          <w:p w14:paraId="6BA7CDB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F8C415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etting not clearly ED, not stated if patients had reported symptoms in ED or during hospital stay</w:t>
            </w:r>
          </w:p>
        </w:tc>
      </w:tr>
      <w:tr w:rsidR="007E4A44" w:rsidRPr="00D81A04" w14:paraId="484C4D34" w14:textId="77777777" w:rsidTr="004868ED">
        <w:tc>
          <w:tcPr>
            <w:tcW w:w="2982" w:type="dxa"/>
          </w:tcPr>
          <w:p w14:paraId="7E38B64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Tardy et al. 1989</w:t>
            </w:r>
          </w:p>
        </w:tc>
        <w:tc>
          <w:tcPr>
            <w:tcW w:w="1213" w:type="dxa"/>
          </w:tcPr>
          <w:p w14:paraId="60B66BC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151C05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06C04B0F" w14:textId="77777777" w:rsidTr="004868ED">
        <w:tc>
          <w:tcPr>
            <w:tcW w:w="2982" w:type="dxa"/>
          </w:tcPr>
          <w:p w14:paraId="323A92F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Thongprayoon et al. 2015</w:t>
            </w:r>
          </w:p>
        </w:tc>
        <w:tc>
          <w:tcPr>
            <w:tcW w:w="1213" w:type="dxa"/>
          </w:tcPr>
          <w:p w14:paraId="0C23F33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A36E37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271A8DD2" w14:textId="77777777" w:rsidTr="004868ED">
        <w:tc>
          <w:tcPr>
            <w:tcW w:w="2982" w:type="dxa"/>
          </w:tcPr>
          <w:p w14:paraId="1A0C2C3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an et al. 2013</w:t>
            </w:r>
          </w:p>
        </w:tc>
        <w:tc>
          <w:tcPr>
            <w:tcW w:w="1213" w:type="dxa"/>
          </w:tcPr>
          <w:p w14:paraId="6009AC9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E2F494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etting not ED</w:t>
            </w:r>
          </w:p>
        </w:tc>
      </w:tr>
      <w:tr w:rsidR="007E4A44" w:rsidRPr="00D81A04" w14:paraId="633112B1" w14:textId="77777777" w:rsidTr="004868ED">
        <w:tc>
          <w:tcPr>
            <w:tcW w:w="2982" w:type="dxa"/>
          </w:tcPr>
          <w:p w14:paraId="40BF7C2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ang et al. 2020</w:t>
            </w:r>
          </w:p>
        </w:tc>
        <w:tc>
          <w:tcPr>
            <w:tcW w:w="1213" w:type="dxa"/>
          </w:tcPr>
          <w:p w14:paraId="0D0A5C8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18C6CA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outcome - no description of TTP patients in ED</w:t>
            </w:r>
          </w:p>
        </w:tc>
      </w:tr>
      <w:tr w:rsidR="007E4A44" w:rsidRPr="00D81A04" w14:paraId="7ADC6D3B" w14:textId="77777777" w:rsidTr="004868ED">
        <w:tc>
          <w:tcPr>
            <w:tcW w:w="2982" w:type="dxa"/>
          </w:tcPr>
          <w:p w14:paraId="6CA6E9D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Yue et al. 2020</w:t>
            </w:r>
          </w:p>
        </w:tc>
        <w:tc>
          <w:tcPr>
            <w:tcW w:w="1213" w:type="dxa"/>
          </w:tcPr>
          <w:p w14:paraId="5A65B94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B814FB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Wrong outcome - no description of TTP patients in ED</w:t>
            </w:r>
          </w:p>
        </w:tc>
      </w:tr>
    </w:tbl>
    <w:p w14:paraId="75576864" w14:textId="77777777" w:rsidR="007E4A44" w:rsidRPr="00D81A04" w:rsidRDefault="007E4A44" w:rsidP="007E4A44">
      <w:pPr>
        <w:rPr>
          <w:sz w:val="22"/>
          <w:szCs w:val="22"/>
          <w:lang w:val="en-US"/>
        </w:rPr>
      </w:pPr>
    </w:p>
    <w:p w14:paraId="354CBD30" w14:textId="77777777" w:rsidR="007E4A44" w:rsidRPr="00D81A04" w:rsidRDefault="007E4A44" w:rsidP="007E4A44">
      <w:pPr>
        <w:rPr>
          <w:sz w:val="22"/>
          <w:szCs w:val="22"/>
        </w:rPr>
      </w:pPr>
      <w:r w:rsidRPr="00D81A04">
        <w:rPr>
          <w:rFonts w:ascii="Wingdings" w:eastAsia="Wingdings" w:hAnsi="Wingdings" w:cs="Wingdings"/>
          <w:sz w:val="22"/>
          <w:szCs w:val="22"/>
          <w:lang w:val="en-US"/>
        </w:rPr>
        <w:t>è</w:t>
      </w:r>
      <w:r w:rsidRPr="00D81A04">
        <w:rPr>
          <w:sz w:val="22"/>
          <w:szCs w:val="22"/>
        </w:rPr>
        <w:t xml:space="preserve"> Included = 5</w:t>
      </w:r>
    </w:p>
    <w:p w14:paraId="5C02B3D3" w14:textId="77777777" w:rsidR="007E4A44" w:rsidRPr="00D81A04" w:rsidRDefault="007E4A44" w:rsidP="007E4A44">
      <w:pPr>
        <w:rPr>
          <w:b/>
          <w:bCs/>
          <w:sz w:val="36"/>
          <w:szCs w:val="36"/>
        </w:rPr>
      </w:pPr>
    </w:p>
    <w:p w14:paraId="6EB99A3D" w14:textId="77777777" w:rsidR="007E4A44" w:rsidRPr="00D81A04" w:rsidRDefault="007E4A44" w:rsidP="007E4A44">
      <w:pPr>
        <w:rPr>
          <w:b/>
          <w:bCs/>
          <w:sz w:val="36"/>
          <w:szCs w:val="36"/>
        </w:rPr>
      </w:pPr>
      <w:r w:rsidRPr="00D81A04">
        <w:rPr>
          <w:b/>
          <w:bCs/>
          <w:sz w:val="36"/>
          <w:szCs w:val="36"/>
        </w:rPr>
        <w:t>HHT</w:t>
      </w:r>
    </w:p>
    <w:p w14:paraId="615F0846" w14:textId="77777777" w:rsidR="007E4A44" w:rsidRPr="00D81A04" w:rsidRDefault="007E4A44" w:rsidP="007E4A44">
      <w:pPr>
        <w:rPr>
          <w:b/>
          <w:bCs/>
          <w:color w:val="00B0F0"/>
          <w:sz w:val="22"/>
          <w:szCs w:val="22"/>
          <w:lang w:val="en-US"/>
        </w:rPr>
      </w:pPr>
      <w:r w:rsidRPr="00D81A04">
        <w:rPr>
          <w:b/>
          <w:bCs/>
          <w:sz w:val="22"/>
          <w:szCs w:val="22"/>
          <w:lang w:val="en-US"/>
        </w:rPr>
        <w:t>Fulltext-Screening (n=18):</w:t>
      </w:r>
    </w:p>
    <w:p w14:paraId="15CD57D9" w14:textId="77777777" w:rsidR="007E4A44" w:rsidRPr="00D81A04" w:rsidRDefault="007E4A44" w:rsidP="007E4A44">
      <w:pPr>
        <w:rPr>
          <w:b/>
          <w:bCs/>
          <w:color w:val="00B0F0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2"/>
        <w:gridCol w:w="1213"/>
        <w:gridCol w:w="4867"/>
      </w:tblGrid>
      <w:tr w:rsidR="007E4A44" w:rsidRPr="00D81A04" w14:paraId="1334657F" w14:textId="77777777" w:rsidTr="004868ED">
        <w:tc>
          <w:tcPr>
            <w:tcW w:w="2982" w:type="dxa"/>
          </w:tcPr>
          <w:p w14:paraId="01AFE153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Publication</w:t>
            </w:r>
          </w:p>
        </w:tc>
        <w:tc>
          <w:tcPr>
            <w:tcW w:w="1213" w:type="dxa"/>
          </w:tcPr>
          <w:p w14:paraId="5363D730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Inclusion/</w:t>
            </w:r>
          </w:p>
          <w:p w14:paraId="38432275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Exclusion</w:t>
            </w:r>
          </w:p>
        </w:tc>
        <w:tc>
          <w:tcPr>
            <w:tcW w:w="4867" w:type="dxa"/>
          </w:tcPr>
          <w:p w14:paraId="028DC111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7E4A44" w:rsidRPr="00D81A04" w14:paraId="3C4F6603" w14:textId="77777777" w:rsidTr="004868ED">
        <w:tc>
          <w:tcPr>
            <w:tcW w:w="2982" w:type="dxa"/>
          </w:tcPr>
          <w:p w14:paraId="5C26751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Abangah and Rashidbeygi 2013</w:t>
            </w:r>
          </w:p>
        </w:tc>
        <w:tc>
          <w:tcPr>
            <w:tcW w:w="1213" w:type="dxa"/>
          </w:tcPr>
          <w:p w14:paraId="4A667D1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8D9F31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73E94D16" w14:textId="77777777" w:rsidTr="004868ED">
        <w:tc>
          <w:tcPr>
            <w:tcW w:w="2982" w:type="dxa"/>
          </w:tcPr>
          <w:p w14:paraId="4D0964D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Alcala-Villalon et al. 2012</w:t>
            </w:r>
          </w:p>
        </w:tc>
        <w:tc>
          <w:tcPr>
            <w:tcW w:w="1213" w:type="dxa"/>
          </w:tcPr>
          <w:p w14:paraId="7C6D9D0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42F415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language</w:t>
            </w:r>
          </w:p>
        </w:tc>
      </w:tr>
      <w:tr w:rsidR="007E4A44" w:rsidRPr="00D81A04" w14:paraId="5E7A1625" w14:textId="77777777" w:rsidTr="004868ED">
        <w:tc>
          <w:tcPr>
            <w:tcW w:w="2982" w:type="dxa"/>
          </w:tcPr>
          <w:p w14:paraId="583F399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utt et al. 2016</w:t>
            </w:r>
          </w:p>
        </w:tc>
        <w:tc>
          <w:tcPr>
            <w:tcW w:w="1213" w:type="dxa"/>
          </w:tcPr>
          <w:p w14:paraId="0C90D4E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B43AE1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45FD9594" w14:textId="77777777" w:rsidTr="004868ED">
        <w:tc>
          <w:tcPr>
            <w:tcW w:w="2982" w:type="dxa"/>
          </w:tcPr>
          <w:p w14:paraId="0CB0845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anders and Silman 2014</w:t>
            </w:r>
          </w:p>
        </w:tc>
        <w:tc>
          <w:tcPr>
            <w:tcW w:w="1213" w:type="dxa"/>
          </w:tcPr>
          <w:p w14:paraId="6AD139C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7A3122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5D9A6C6A" w14:textId="77777777" w:rsidTr="004868ED">
        <w:tc>
          <w:tcPr>
            <w:tcW w:w="2982" w:type="dxa"/>
          </w:tcPr>
          <w:p w14:paraId="2C60160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Felix et al. 2008</w:t>
            </w:r>
          </w:p>
        </w:tc>
        <w:tc>
          <w:tcPr>
            <w:tcW w:w="1213" w:type="dxa"/>
          </w:tcPr>
          <w:p w14:paraId="7D39B40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9BD48B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1A4CA990" w14:textId="77777777" w:rsidTr="004868ED">
        <w:tc>
          <w:tcPr>
            <w:tcW w:w="2982" w:type="dxa"/>
          </w:tcPr>
          <w:p w14:paraId="083E0E9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Gallitelli et al. 2006</w:t>
            </w:r>
          </w:p>
        </w:tc>
        <w:tc>
          <w:tcPr>
            <w:tcW w:w="1213" w:type="dxa"/>
          </w:tcPr>
          <w:p w14:paraId="4FC2F99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05EE194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HHT-patient presentation in ED</w:t>
            </w:r>
          </w:p>
        </w:tc>
      </w:tr>
      <w:tr w:rsidR="007E4A44" w:rsidRPr="00D81A04" w14:paraId="2958A1DF" w14:textId="77777777" w:rsidTr="004868ED">
        <w:tc>
          <w:tcPr>
            <w:tcW w:w="2982" w:type="dxa"/>
          </w:tcPr>
          <w:p w14:paraId="0A11BAF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Hauswald et al. 1986</w:t>
            </w:r>
          </w:p>
        </w:tc>
        <w:tc>
          <w:tcPr>
            <w:tcW w:w="1213" w:type="dxa"/>
          </w:tcPr>
          <w:p w14:paraId="653DDA9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0F886D0" w14:textId="77777777" w:rsidR="007E4A44" w:rsidRPr="00D81A04" w:rsidRDefault="007E4A44" w:rsidP="004868ED">
            <w:pPr>
              <w:rPr>
                <w:sz w:val="22"/>
                <w:szCs w:val="22"/>
                <w:highlight w:val="yellow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HHT-patient presentation in ED</w:t>
            </w:r>
          </w:p>
        </w:tc>
      </w:tr>
      <w:tr w:rsidR="007E4A44" w:rsidRPr="00D81A04" w14:paraId="4B485A71" w14:textId="77777777" w:rsidTr="004868ED">
        <w:tc>
          <w:tcPr>
            <w:tcW w:w="2982" w:type="dxa"/>
          </w:tcPr>
          <w:p w14:paraId="4846A65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Hu et al. 2009</w:t>
            </w:r>
          </w:p>
        </w:tc>
        <w:tc>
          <w:tcPr>
            <w:tcW w:w="1213" w:type="dxa"/>
          </w:tcPr>
          <w:p w14:paraId="5968A95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F34E52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59177382" w14:textId="77777777" w:rsidTr="004868ED">
        <w:tc>
          <w:tcPr>
            <w:tcW w:w="2982" w:type="dxa"/>
          </w:tcPr>
          <w:p w14:paraId="31C2874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Irani and Kasmani 2009</w:t>
            </w:r>
          </w:p>
        </w:tc>
        <w:tc>
          <w:tcPr>
            <w:tcW w:w="1213" w:type="dxa"/>
          </w:tcPr>
          <w:p w14:paraId="0ECB992A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33BF9DD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49EDF24B" w14:textId="77777777" w:rsidTr="004868ED">
        <w:tc>
          <w:tcPr>
            <w:tcW w:w="2982" w:type="dxa"/>
          </w:tcPr>
          <w:p w14:paraId="73B72EB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lepchick and McLean 2006</w:t>
            </w:r>
          </w:p>
        </w:tc>
        <w:tc>
          <w:tcPr>
            <w:tcW w:w="1213" w:type="dxa"/>
          </w:tcPr>
          <w:p w14:paraId="558849A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87E221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65C42E8F" w14:textId="77777777" w:rsidTr="004868ED">
        <w:tc>
          <w:tcPr>
            <w:tcW w:w="2982" w:type="dxa"/>
          </w:tcPr>
          <w:p w14:paraId="4874F45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uhajda et al. 2015</w:t>
            </w:r>
          </w:p>
        </w:tc>
        <w:tc>
          <w:tcPr>
            <w:tcW w:w="1213" w:type="dxa"/>
          </w:tcPr>
          <w:p w14:paraId="49CED0A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E2753B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HHT-patient presentation in ED (description of 4 patients with pulmonary pAVMs)</w:t>
            </w:r>
          </w:p>
        </w:tc>
      </w:tr>
      <w:tr w:rsidR="007E4A44" w:rsidRPr="00D81A04" w14:paraId="1F763949" w14:textId="77777777" w:rsidTr="004868ED">
        <w:tc>
          <w:tcPr>
            <w:tcW w:w="2982" w:type="dxa"/>
          </w:tcPr>
          <w:p w14:paraId="323B06E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Kuwayama et al. 2003</w:t>
            </w:r>
          </w:p>
        </w:tc>
        <w:tc>
          <w:tcPr>
            <w:tcW w:w="1213" w:type="dxa"/>
          </w:tcPr>
          <w:p w14:paraId="1D85B04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I</w:t>
            </w:r>
          </w:p>
        </w:tc>
        <w:tc>
          <w:tcPr>
            <w:tcW w:w="4867" w:type="dxa"/>
          </w:tcPr>
          <w:p w14:paraId="2CC86923" w14:textId="77777777" w:rsidR="007E4A44" w:rsidRPr="00D81A04" w:rsidRDefault="007E4A44" w:rsidP="004868ED">
            <w:pPr>
              <w:rPr>
                <w:sz w:val="22"/>
                <w:szCs w:val="22"/>
              </w:rPr>
            </w:pPr>
          </w:p>
        </w:tc>
      </w:tr>
      <w:tr w:rsidR="007E4A44" w:rsidRPr="00D81A04" w14:paraId="3190BDAC" w14:textId="77777777" w:rsidTr="004868ED">
        <w:tc>
          <w:tcPr>
            <w:tcW w:w="2982" w:type="dxa"/>
          </w:tcPr>
          <w:p w14:paraId="158069A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Pavel et al. 2022</w:t>
            </w:r>
          </w:p>
        </w:tc>
        <w:tc>
          <w:tcPr>
            <w:tcW w:w="1213" w:type="dxa"/>
          </w:tcPr>
          <w:p w14:paraId="7A61239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B9F83D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etting not ED</w:t>
            </w:r>
          </w:p>
        </w:tc>
      </w:tr>
      <w:tr w:rsidR="007E4A44" w:rsidRPr="00D81A04" w14:paraId="30F347E7" w14:textId="77777777" w:rsidTr="004868ED">
        <w:tc>
          <w:tcPr>
            <w:tcW w:w="2982" w:type="dxa"/>
          </w:tcPr>
          <w:p w14:paraId="18C933B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Popovic et al. 2019</w:t>
            </w:r>
          </w:p>
        </w:tc>
        <w:tc>
          <w:tcPr>
            <w:tcW w:w="1213" w:type="dxa"/>
          </w:tcPr>
          <w:p w14:paraId="79D2EC1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BB7458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etting not ED</w:t>
            </w:r>
          </w:p>
        </w:tc>
      </w:tr>
      <w:tr w:rsidR="007E4A44" w:rsidRPr="00D81A04" w14:paraId="09922A1B" w14:textId="77777777" w:rsidTr="004868ED">
        <w:tc>
          <w:tcPr>
            <w:tcW w:w="2982" w:type="dxa"/>
          </w:tcPr>
          <w:p w14:paraId="001A2610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Purkey et al. 2014</w:t>
            </w:r>
          </w:p>
        </w:tc>
        <w:tc>
          <w:tcPr>
            <w:tcW w:w="1213" w:type="dxa"/>
          </w:tcPr>
          <w:p w14:paraId="0632EFA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B21C51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HHT-patient presentation in ED</w:t>
            </w:r>
          </w:p>
        </w:tc>
      </w:tr>
      <w:tr w:rsidR="007E4A44" w:rsidRPr="00D81A04" w14:paraId="5E129153" w14:textId="77777777" w:rsidTr="004868ED">
        <w:tc>
          <w:tcPr>
            <w:tcW w:w="2982" w:type="dxa"/>
          </w:tcPr>
          <w:p w14:paraId="476603F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toddard et al. 2014</w:t>
            </w:r>
          </w:p>
        </w:tc>
        <w:tc>
          <w:tcPr>
            <w:tcW w:w="1213" w:type="dxa"/>
          </w:tcPr>
          <w:p w14:paraId="2FB39A8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83C5842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HHT-patient presentation in ED</w:t>
            </w:r>
          </w:p>
        </w:tc>
      </w:tr>
      <w:tr w:rsidR="007E4A44" w:rsidRPr="00D81A04" w14:paraId="136820B4" w14:textId="77777777" w:rsidTr="004868ED">
        <w:tc>
          <w:tcPr>
            <w:tcW w:w="2982" w:type="dxa"/>
          </w:tcPr>
          <w:p w14:paraId="095E039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Sueda et al. 2020</w:t>
            </w:r>
          </w:p>
        </w:tc>
        <w:tc>
          <w:tcPr>
            <w:tcW w:w="1213" w:type="dxa"/>
          </w:tcPr>
          <w:p w14:paraId="76BC2A3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BAC7DF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Case report</w:t>
            </w:r>
          </w:p>
        </w:tc>
      </w:tr>
      <w:tr w:rsidR="007E4A44" w:rsidRPr="00D81A04" w14:paraId="13C824B2" w14:textId="77777777" w:rsidTr="004868ED">
        <w:tc>
          <w:tcPr>
            <w:tcW w:w="2982" w:type="dxa"/>
          </w:tcPr>
          <w:p w14:paraId="1CBB5BE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Vaiman et al. 2004</w:t>
            </w:r>
          </w:p>
        </w:tc>
        <w:tc>
          <w:tcPr>
            <w:tcW w:w="1213" w:type="dxa"/>
          </w:tcPr>
          <w:p w14:paraId="5AC2785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18EF13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HHT-patient presentation in ED</w:t>
            </w:r>
          </w:p>
        </w:tc>
      </w:tr>
    </w:tbl>
    <w:p w14:paraId="00347B30" w14:textId="77777777" w:rsidR="007E4A44" w:rsidRPr="00D81A04" w:rsidRDefault="007E4A44" w:rsidP="007E4A44">
      <w:pPr>
        <w:rPr>
          <w:color w:val="00B0F0"/>
          <w:sz w:val="22"/>
          <w:szCs w:val="22"/>
          <w:lang w:val="en-US"/>
        </w:rPr>
      </w:pPr>
    </w:p>
    <w:p w14:paraId="78668E97" w14:textId="77777777" w:rsidR="007E4A44" w:rsidRPr="00D81A04" w:rsidRDefault="007E4A44" w:rsidP="007E4A44">
      <w:pPr>
        <w:rPr>
          <w:sz w:val="22"/>
          <w:szCs w:val="22"/>
        </w:rPr>
      </w:pPr>
      <w:r w:rsidRPr="00D81A04">
        <w:rPr>
          <w:rFonts w:ascii="Wingdings" w:eastAsia="Wingdings" w:hAnsi="Wingdings" w:cs="Wingdings"/>
          <w:sz w:val="22"/>
          <w:szCs w:val="22"/>
          <w:lang w:val="en-US"/>
        </w:rPr>
        <w:t>è</w:t>
      </w:r>
      <w:r w:rsidRPr="00D81A04">
        <w:rPr>
          <w:sz w:val="22"/>
          <w:szCs w:val="22"/>
        </w:rPr>
        <w:t xml:space="preserve"> Included = 1</w:t>
      </w:r>
    </w:p>
    <w:p w14:paraId="117932DE" w14:textId="77777777" w:rsidR="007E4A44" w:rsidRPr="00D81A04" w:rsidRDefault="007E4A44" w:rsidP="007E4A44">
      <w:pPr>
        <w:rPr>
          <w:sz w:val="22"/>
          <w:szCs w:val="22"/>
        </w:rPr>
      </w:pPr>
    </w:p>
    <w:p w14:paraId="71A121D2" w14:textId="77777777" w:rsidR="007E4A44" w:rsidRPr="00D81A04" w:rsidRDefault="007E4A44" w:rsidP="007E4A44">
      <w:pPr>
        <w:rPr>
          <w:b/>
          <w:bCs/>
          <w:sz w:val="36"/>
          <w:szCs w:val="36"/>
        </w:rPr>
      </w:pPr>
      <w:r w:rsidRPr="00D81A04">
        <w:rPr>
          <w:b/>
          <w:bCs/>
          <w:sz w:val="36"/>
          <w:szCs w:val="36"/>
        </w:rPr>
        <w:t>PNH</w:t>
      </w:r>
    </w:p>
    <w:p w14:paraId="4D9B77D0" w14:textId="77777777" w:rsidR="007E4A44" w:rsidRPr="00D81A04" w:rsidRDefault="007E4A44" w:rsidP="007E4A44">
      <w:pPr>
        <w:rPr>
          <w:b/>
          <w:bCs/>
          <w:sz w:val="22"/>
          <w:szCs w:val="22"/>
          <w:lang w:val="en-US"/>
        </w:rPr>
      </w:pPr>
      <w:r w:rsidRPr="00D81A04">
        <w:rPr>
          <w:b/>
          <w:bCs/>
          <w:sz w:val="22"/>
          <w:szCs w:val="22"/>
          <w:lang w:val="en-US"/>
        </w:rPr>
        <w:t>Fulltext-Screening (n=5):</w:t>
      </w:r>
    </w:p>
    <w:p w14:paraId="60505096" w14:textId="77777777" w:rsidR="007E4A44" w:rsidRPr="00D81A04" w:rsidRDefault="007E4A44" w:rsidP="007E4A44">
      <w:pPr>
        <w:rPr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2"/>
        <w:gridCol w:w="1213"/>
        <w:gridCol w:w="4867"/>
      </w:tblGrid>
      <w:tr w:rsidR="007E4A44" w:rsidRPr="00D81A04" w14:paraId="7A3DAC26" w14:textId="77777777" w:rsidTr="004868ED">
        <w:tc>
          <w:tcPr>
            <w:tcW w:w="2982" w:type="dxa"/>
          </w:tcPr>
          <w:p w14:paraId="04306529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Publication</w:t>
            </w:r>
          </w:p>
        </w:tc>
        <w:tc>
          <w:tcPr>
            <w:tcW w:w="1213" w:type="dxa"/>
          </w:tcPr>
          <w:p w14:paraId="4FA58121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Inclusion/</w:t>
            </w:r>
          </w:p>
          <w:p w14:paraId="1B57A169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lastRenderedPageBreak/>
              <w:t>Exclusion</w:t>
            </w:r>
          </w:p>
        </w:tc>
        <w:tc>
          <w:tcPr>
            <w:tcW w:w="4867" w:type="dxa"/>
          </w:tcPr>
          <w:p w14:paraId="0BD80B7F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lastRenderedPageBreak/>
              <w:t>Reason for Exclusion</w:t>
            </w:r>
          </w:p>
        </w:tc>
      </w:tr>
      <w:tr w:rsidR="007E4A44" w:rsidRPr="00D81A04" w14:paraId="0BF2DF8D" w14:textId="77777777" w:rsidTr="004868ED">
        <w:tc>
          <w:tcPr>
            <w:tcW w:w="2982" w:type="dxa"/>
          </w:tcPr>
          <w:p w14:paraId="2B0223AB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erlin and Queen 2002</w:t>
            </w:r>
          </w:p>
        </w:tc>
        <w:tc>
          <w:tcPr>
            <w:tcW w:w="1213" w:type="dxa"/>
          </w:tcPr>
          <w:p w14:paraId="0C1F265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20DF16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64F4FA34" w14:textId="77777777" w:rsidTr="004868ED">
        <w:tc>
          <w:tcPr>
            <w:tcW w:w="2982" w:type="dxa"/>
          </w:tcPr>
          <w:p w14:paraId="7F76E39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avallaro  et al. 2022</w:t>
            </w:r>
          </w:p>
        </w:tc>
        <w:tc>
          <w:tcPr>
            <w:tcW w:w="1213" w:type="dxa"/>
          </w:tcPr>
          <w:p w14:paraId="0F06CB24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12ABD41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66E2C5C4" w14:textId="77777777" w:rsidTr="004868ED">
        <w:tc>
          <w:tcPr>
            <w:tcW w:w="2982" w:type="dxa"/>
          </w:tcPr>
          <w:p w14:paraId="252F9A6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Lee 1973</w:t>
            </w:r>
          </w:p>
        </w:tc>
        <w:tc>
          <w:tcPr>
            <w:tcW w:w="1213" w:type="dxa"/>
          </w:tcPr>
          <w:p w14:paraId="2E42F80C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5A32B8A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  <w:tr w:rsidR="007E4A44" w:rsidRPr="00D81A04" w14:paraId="6E1E2737" w14:textId="77777777" w:rsidTr="004868ED">
        <w:tc>
          <w:tcPr>
            <w:tcW w:w="2982" w:type="dxa"/>
          </w:tcPr>
          <w:p w14:paraId="24C9EE02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Mathew et al. 2022</w:t>
            </w:r>
          </w:p>
        </w:tc>
        <w:tc>
          <w:tcPr>
            <w:tcW w:w="1213" w:type="dxa"/>
          </w:tcPr>
          <w:p w14:paraId="71BC9B97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BA9DA0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PNH-patient presentation in ED</w:t>
            </w:r>
          </w:p>
        </w:tc>
      </w:tr>
      <w:tr w:rsidR="007E4A44" w:rsidRPr="00D81A04" w14:paraId="21EEF1DD" w14:textId="77777777" w:rsidTr="004868ED">
        <w:tc>
          <w:tcPr>
            <w:tcW w:w="2982" w:type="dxa"/>
          </w:tcPr>
          <w:p w14:paraId="15D35FBF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Ninan et al. 2023</w:t>
            </w:r>
          </w:p>
        </w:tc>
        <w:tc>
          <w:tcPr>
            <w:tcW w:w="1213" w:type="dxa"/>
          </w:tcPr>
          <w:p w14:paraId="690CD21D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BE5976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Wrong study type: Case report</w:t>
            </w:r>
          </w:p>
        </w:tc>
      </w:tr>
    </w:tbl>
    <w:p w14:paraId="66C166C7" w14:textId="77777777" w:rsidR="007E4A44" w:rsidRPr="00D81A04" w:rsidRDefault="007E4A44" w:rsidP="007E4A44">
      <w:pPr>
        <w:rPr>
          <w:sz w:val="22"/>
          <w:szCs w:val="22"/>
          <w:lang w:val="en-US"/>
        </w:rPr>
      </w:pPr>
      <w:r w:rsidRPr="00D81A04">
        <w:rPr>
          <w:rFonts w:ascii="Wingdings" w:eastAsia="Wingdings" w:hAnsi="Wingdings" w:cs="Wingdings"/>
          <w:sz w:val="22"/>
          <w:szCs w:val="22"/>
          <w:lang w:val="en-US"/>
        </w:rPr>
        <w:t>è</w:t>
      </w:r>
      <w:r w:rsidRPr="00D81A04">
        <w:rPr>
          <w:sz w:val="22"/>
          <w:szCs w:val="22"/>
          <w:lang w:val="en-US"/>
        </w:rPr>
        <w:t xml:space="preserve"> Included = 0</w:t>
      </w:r>
    </w:p>
    <w:p w14:paraId="2490C2AD" w14:textId="77777777" w:rsidR="007E4A44" w:rsidRPr="00D81A04" w:rsidRDefault="007E4A44" w:rsidP="007E4A44">
      <w:pPr>
        <w:rPr>
          <w:sz w:val="22"/>
          <w:szCs w:val="22"/>
          <w:lang w:val="en-US"/>
        </w:rPr>
      </w:pPr>
    </w:p>
    <w:p w14:paraId="60892D47" w14:textId="77777777" w:rsidR="007E4A44" w:rsidRDefault="007E4A44" w:rsidP="007E4A44">
      <w:pPr>
        <w:rPr>
          <w:b/>
          <w:bCs/>
          <w:sz w:val="36"/>
          <w:szCs w:val="36"/>
          <w:lang w:val="en-US"/>
        </w:rPr>
      </w:pPr>
    </w:p>
    <w:p w14:paraId="099AF31C" w14:textId="77777777" w:rsidR="007E4A44" w:rsidRDefault="007E4A44" w:rsidP="007E4A44">
      <w:pPr>
        <w:rPr>
          <w:b/>
          <w:bCs/>
          <w:sz w:val="36"/>
          <w:szCs w:val="36"/>
          <w:lang w:val="en-US"/>
        </w:rPr>
      </w:pPr>
    </w:p>
    <w:p w14:paraId="186D2562" w14:textId="77777777" w:rsidR="007E4A44" w:rsidRDefault="007E4A44" w:rsidP="007E4A44">
      <w:pPr>
        <w:rPr>
          <w:b/>
          <w:bCs/>
          <w:sz w:val="36"/>
          <w:szCs w:val="36"/>
          <w:lang w:val="en-US"/>
        </w:rPr>
      </w:pPr>
    </w:p>
    <w:p w14:paraId="2E3FDA86" w14:textId="77777777" w:rsidR="007E4A44" w:rsidRDefault="007E4A44" w:rsidP="007E4A44">
      <w:pPr>
        <w:rPr>
          <w:b/>
          <w:bCs/>
          <w:sz w:val="36"/>
          <w:szCs w:val="36"/>
          <w:lang w:val="en-US"/>
        </w:rPr>
      </w:pPr>
    </w:p>
    <w:p w14:paraId="62AF09D0" w14:textId="77777777" w:rsidR="007E4A44" w:rsidRDefault="007E4A44" w:rsidP="007E4A44">
      <w:pPr>
        <w:rPr>
          <w:b/>
          <w:bCs/>
          <w:sz w:val="36"/>
          <w:szCs w:val="36"/>
          <w:lang w:val="en-US"/>
        </w:rPr>
      </w:pPr>
    </w:p>
    <w:p w14:paraId="7018672C" w14:textId="77777777" w:rsidR="007E4A44" w:rsidRPr="00D81A04" w:rsidRDefault="007E4A44" w:rsidP="007E4A44">
      <w:pPr>
        <w:rPr>
          <w:b/>
          <w:bCs/>
          <w:sz w:val="36"/>
          <w:szCs w:val="36"/>
          <w:lang w:val="en-US"/>
        </w:rPr>
      </w:pPr>
      <w:r w:rsidRPr="00D81A04">
        <w:rPr>
          <w:b/>
          <w:bCs/>
          <w:sz w:val="36"/>
          <w:szCs w:val="36"/>
          <w:lang w:val="en-US"/>
        </w:rPr>
        <w:t>FD</w:t>
      </w:r>
    </w:p>
    <w:p w14:paraId="733AF16D" w14:textId="77777777" w:rsidR="007E4A44" w:rsidRPr="00D81A04" w:rsidRDefault="007E4A44" w:rsidP="007E4A44">
      <w:pPr>
        <w:rPr>
          <w:b/>
          <w:bCs/>
          <w:sz w:val="22"/>
          <w:szCs w:val="22"/>
          <w:lang w:val="en-US"/>
        </w:rPr>
      </w:pPr>
      <w:r w:rsidRPr="00D81A04">
        <w:rPr>
          <w:b/>
          <w:bCs/>
          <w:sz w:val="22"/>
          <w:szCs w:val="22"/>
          <w:lang w:val="en-US"/>
        </w:rPr>
        <w:t>Fulltext-Screening (n=16):</w:t>
      </w:r>
    </w:p>
    <w:p w14:paraId="374CD8E9" w14:textId="77777777" w:rsidR="007E4A44" w:rsidRPr="00D81A04" w:rsidRDefault="007E4A44" w:rsidP="007E4A44">
      <w:pPr>
        <w:rPr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2"/>
        <w:gridCol w:w="1213"/>
        <w:gridCol w:w="4867"/>
      </w:tblGrid>
      <w:tr w:rsidR="007E4A44" w:rsidRPr="00D81A04" w14:paraId="6C54D082" w14:textId="77777777" w:rsidTr="004868ED">
        <w:tc>
          <w:tcPr>
            <w:tcW w:w="2982" w:type="dxa"/>
          </w:tcPr>
          <w:p w14:paraId="1A2A354B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Publication</w:t>
            </w:r>
          </w:p>
        </w:tc>
        <w:tc>
          <w:tcPr>
            <w:tcW w:w="1213" w:type="dxa"/>
          </w:tcPr>
          <w:p w14:paraId="604B3F22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Inclusion/</w:t>
            </w:r>
          </w:p>
          <w:p w14:paraId="41C1E0BB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Exclusion</w:t>
            </w:r>
          </w:p>
        </w:tc>
        <w:tc>
          <w:tcPr>
            <w:tcW w:w="4867" w:type="dxa"/>
          </w:tcPr>
          <w:p w14:paraId="45D7368E" w14:textId="77777777" w:rsidR="007E4A44" w:rsidRPr="00D81A04" w:rsidRDefault="007E4A44" w:rsidP="004868ED">
            <w:pPr>
              <w:rPr>
                <w:b/>
                <w:bCs/>
                <w:sz w:val="22"/>
                <w:szCs w:val="22"/>
              </w:rPr>
            </w:pPr>
            <w:r w:rsidRPr="00D81A04"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7E4A44" w:rsidRPr="00D81A04" w14:paraId="4A761599" w14:textId="77777777" w:rsidTr="004868ED">
        <w:tc>
          <w:tcPr>
            <w:tcW w:w="2982" w:type="dxa"/>
          </w:tcPr>
          <w:p w14:paraId="0CCFECC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enz et al. 2019</w:t>
            </w:r>
          </w:p>
        </w:tc>
        <w:tc>
          <w:tcPr>
            <w:tcW w:w="1213" w:type="dxa"/>
          </w:tcPr>
          <w:p w14:paraId="1FBBA1AE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7C364EB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Fabry-patient presentation/characteristics in ED</w:t>
            </w:r>
          </w:p>
        </w:tc>
      </w:tr>
      <w:tr w:rsidR="007E4A44" w:rsidRPr="00D81A04" w14:paraId="7CF29A63" w14:textId="77777777" w:rsidTr="004868ED">
        <w:tc>
          <w:tcPr>
            <w:tcW w:w="2982" w:type="dxa"/>
          </w:tcPr>
          <w:p w14:paraId="2F277011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Bersano et al. 2012</w:t>
            </w:r>
          </w:p>
        </w:tc>
        <w:tc>
          <w:tcPr>
            <w:tcW w:w="1213" w:type="dxa"/>
          </w:tcPr>
          <w:p w14:paraId="1702FBB8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687F768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eview</w:t>
            </w:r>
          </w:p>
        </w:tc>
      </w:tr>
      <w:tr w:rsidR="007E4A44" w:rsidRPr="00D81A04" w14:paraId="39EA7951" w14:textId="77777777" w:rsidTr="004868ED">
        <w:tc>
          <w:tcPr>
            <w:tcW w:w="2982" w:type="dxa"/>
          </w:tcPr>
          <w:p w14:paraId="0219D283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Celic et al. 2022</w:t>
            </w:r>
          </w:p>
        </w:tc>
        <w:tc>
          <w:tcPr>
            <w:tcW w:w="1213" w:type="dxa"/>
          </w:tcPr>
          <w:p w14:paraId="33AD9986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5E76A6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Fabry-patient presentation/characteristics in ED</w:t>
            </w:r>
          </w:p>
        </w:tc>
      </w:tr>
      <w:tr w:rsidR="007E4A44" w:rsidRPr="00D81A04" w14:paraId="57BD1BC2" w14:textId="77777777" w:rsidTr="004868ED">
        <w:tc>
          <w:tcPr>
            <w:tcW w:w="2982" w:type="dxa"/>
          </w:tcPr>
          <w:p w14:paraId="733CE839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Fox 2012</w:t>
            </w:r>
          </w:p>
        </w:tc>
        <w:tc>
          <w:tcPr>
            <w:tcW w:w="1213" w:type="dxa"/>
          </w:tcPr>
          <w:p w14:paraId="02A5BDB5" w14:textId="77777777" w:rsidR="007E4A44" w:rsidRPr="00D81A04" w:rsidRDefault="007E4A44" w:rsidP="004868ED">
            <w:pPr>
              <w:rPr>
                <w:sz w:val="22"/>
                <w:szCs w:val="22"/>
              </w:rPr>
            </w:pPr>
            <w:r w:rsidRPr="00D81A04">
              <w:rPr>
                <w:sz w:val="22"/>
                <w:szCs w:val="22"/>
              </w:rPr>
              <w:t>E</w:t>
            </w:r>
          </w:p>
        </w:tc>
        <w:tc>
          <w:tcPr>
            <w:tcW w:w="4867" w:type="dxa"/>
          </w:tcPr>
          <w:p w14:paraId="2B6B8AE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Fabry-patient presentation/characteristics in ED</w:t>
            </w:r>
          </w:p>
        </w:tc>
      </w:tr>
      <w:tr w:rsidR="007E4A44" w:rsidRPr="00D81A04" w14:paraId="4D02B389" w14:textId="77777777" w:rsidTr="004868ED">
        <w:tc>
          <w:tcPr>
            <w:tcW w:w="2982" w:type="dxa"/>
          </w:tcPr>
          <w:p w14:paraId="0CDECFC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Khan and Rasool 2021</w:t>
            </w:r>
          </w:p>
        </w:tc>
        <w:tc>
          <w:tcPr>
            <w:tcW w:w="1213" w:type="dxa"/>
          </w:tcPr>
          <w:p w14:paraId="5AD5A0C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5086589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Fabry-patient presentation/characteristics in ED</w:t>
            </w:r>
          </w:p>
        </w:tc>
      </w:tr>
      <w:tr w:rsidR="007E4A44" w:rsidRPr="00D81A04" w14:paraId="513DD201" w14:textId="77777777" w:rsidTr="004868ED">
        <w:tc>
          <w:tcPr>
            <w:tcW w:w="2982" w:type="dxa"/>
          </w:tcPr>
          <w:p w14:paraId="7BAE7E8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Lillo </w:t>
            </w:r>
            <w:r w:rsidRPr="00D81A04">
              <w:rPr>
                <w:sz w:val="22"/>
                <w:szCs w:val="22"/>
              </w:rPr>
              <w:t xml:space="preserve">et al. </w:t>
            </w:r>
            <w:r w:rsidRPr="00D81A04">
              <w:rPr>
                <w:sz w:val="22"/>
                <w:szCs w:val="22"/>
                <w:lang w:val="en-US"/>
              </w:rPr>
              <w:t>2022</w:t>
            </w:r>
          </w:p>
        </w:tc>
        <w:tc>
          <w:tcPr>
            <w:tcW w:w="1213" w:type="dxa"/>
          </w:tcPr>
          <w:p w14:paraId="703A347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03FB0D6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Fabry-patient presentation/characteristics in ED</w:t>
            </w:r>
          </w:p>
        </w:tc>
      </w:tr>
      <w:tr w:rsidR="007E4A44" w:rsidRPr="00D81A04" w14:paraId="537EEAF2" w14:textId="77777777" w:rsidTr="004868ED">
        <w:tc>
          <w:tcPr>
            <w:tcW w:w="2982" w:type="dxa"/>
          </w:tcPr>
          <w:p w14:paraId="4BAE42E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Militaru </w:t>
            </w:r>
            <w:r w:rsidRPr="00D81A04">
              <w:rPr>
                <w:sz w:val="22"/>
                <w:szCs w:val="22"/>
              </w:rPr>
              <w:t xml:space="preserve">et al. </w:t>
            </w:r>
            <w:r w:rsidRPr="00D81A04">
              <w:rPr>
                <w:sz w:val="22"/>
                <w:szCs w:val="22"/>
                <w:lang w:val="en-US"/>
              </w:rPr>
              <w:t>2018</w:t>
            </w:r>
          </w:p>
        </w:tc>
        <w:tc>
          <w:tcPr>
            <w:tcW w:w="1213" w:type="dxa"/>
          </w:tcPr>
          <w:p w14:paraId="774AAB1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0693145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eview</w:t>
            </w:r>
          </w:p>
        </w:tc>
      </w:tr>
      <w:tr w:rsidR="007E4A44" w:rsidRPr="00D81A04" w14:paraId="5531CA21" w14:textId="77777777" w:rsidTr="004868ED">
        <w:tc>
          <w:tcPr>
            <w:tcW w:w="2982" w:type="dxa"/>
          </w:tcPr>
          <w:p w14:paraId="4708345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Meucci </w:t>
            </w:r>
            <w:r w:rsidRPr="00D81A04">
              <w:rPr>
                <w:sz w:val="22"/>
                <w:szCs w:val="22"/>
              </w:rPr>
              <w:t xml:space="preserve">et al. </w:t>
            </w:r>
            <w:r w:rsidRPr="00D81A04">
              <w:rPr>
                <w:sz w:val="22"/>
                <w:szCs w:val="22"/>
                <w:lang w:val="en-US"/>
              </w:rPr>
              <w:t>2023</w:t>
            </w:r>
          </w:p>
        </w:tc>
        <w:tc>
          <w:tcPr>
            <w:tcW w:w="1213" w:type="dxa"/>
          </w:tcPr>
          <w:p w14:paraId="20CD7D39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0649B85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Fabry-patient presentation/characteristics in ED</w:t>
            </w:r>
          </w:p>
        </w:tc>
      </w:tr>
      <w:tr w:rsidR="007E4A44" w:rsidRPr="00D81A04" w14:paraId="1AC0F90A" w14:textId="77777777" w:rsidTr="004868ED">
        <w:tc>
          <w:tcPr>
            <w:tcW w:w="2982" w:type="dxa"/>
          </w:tcPr>
          <w:p w14:paraId="72243CBC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Militaru </w:t>
            </w:r>
            <w:r w:rsidRPr="00D81A04">
              <w:rPr>
                <w:sz w:val="22"/>
                <w:szCs w:val="22"/>
              </w:rPr>
              <w:t xml:space="preserve">et al. </w:t>
            </w:r>
            <w:r w:rsidRPr="00D81A04">
              <w:rPr>
                <w:sz w:val="22"/>
                <w:szCs w:val="22"/>
                <w:lang w:val="en-US"/>
              </w:rPr>
              <w:t>2019a</w:t>
            </w:r>
          </w:p>
        </w:tc>
        <w:tc>
          <w:tcPr>
            <w:tcW w:w="1213" w:type="dxa"/>
          </w:tcPr>
          <w:p w14:paraId="733AF5F3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37FA5CA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Case Report</w:t>
            </w:r>
          </w:p>
        </w:tc>
      </w:tr>
      <w:tr w:rsidR="007E4A44" w:rsidRPr="00D81A04" w14:paraId="6745C1A3" w14:textId="77777777" w:rsidTr="004868ED">
        <w:tc>
          <w:tcPr>
            <w:tcW w:w="2982" w:type="dxa"/>
          </w:tcPr>
          <w:p w14:paraId="781EB8F7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Militaru </w:t>
            </w:r>
            <w:r w:rsidRPr="00D81A04">
              <w:rPr>
                <w:sz w:val="22"/>
                <w:szCs w:val="22"/>
              </w:rPr>
              <w:t xml:space="preserve">et al. </w:t>
            </w:r>
            <w:r w:rsidRPr="00D81A04">
              <w:rPr>
                <w:sz w:val="22"/>
                <w:szCs w:val="22"/>
                <w:lang w:val="en-US"/>
              </w:rPr>
              <w:t>2019b</w:t>
            </w:r>
          </w:p>
        </w:tc>
        <w:tc>
          <w:tcPr>
            <w:tcW w:w="1213" w:type="dxa"/>
          </w:tcPr>
          <w:p w14:paraId="4DAACEB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2CCA485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Fabry-patient presentation/characteristics in ED</w:t>
            </w:r>
          </w:p>
        </w:tc>
      </w:tr>
      <w:tr w:rsidR="007E4A44" w:rsidRPr="00D81A04" w14:paraId="7581DA4E" w14:textId="77777777" w:rsidTr="004868ED">
        <w:tc>
          <w:tcPr>
            <w:tcW w:w="2982" w:type="dxa"/>
          </w:tcPr>
          <w:p w14:paraId="7A22857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 xml:space="preserve">Militaru </w:t>
            </w:r>
            <w:r w:rsidRPr="00D81A04">
              <w:rPr>
                <w:sz w:val="22"/>
                <w:szCs w:val="22"/>
              </w:rPr>
              <w:t xml:space="preserve">et al. </w:t>
            </w:r>
            <w:r w:rsidRPr="00D81A04">
              <w:rPr>
                <w:sz w:val="22"/>
                <w:szCs w:val="22"/>
                <w:lang w:val="en-US"/>
              </w:rPr>
              <w:t>2019c</w:t>
            </w:r>
          </w:p>
        </w:tc>
        <w:tc>
          <w:tcPr>
            <w:tcW w:w="1213" w:type="dxa"/>
          </w:tcPr>
          <w:p w14:paraId="19674515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29D1ED1A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Fabry-patient presentation/characteristics in ED</w:t>
            </w:r>
          </w:p>
        </w:tc>
      </w:tr>
      <w:tr w:rsidR="007E4A44" w:rsidRPr="00D81A04" w14:paraId="74386225" w14:textId="77777777" w:rsidTr="004868ED">
        <w:tc>
          <w:tcPr>
            <w:tcW w:w="2982" w:type="dxa"/>
          </w:tcPr>
          <w:p w14:paraId="11A0D6B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Nouh et al. 2014</w:t>
            </w:r>
          </w:p>
        </w:tc>
        <w:tc>
          <w:tcPr>
            <w:tcW w:w="1213" w:type="dxa"/>
          </w:tcPr>
          <w:p w14:paraId="62596E5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1BE9D260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Fabry-patient presentation/characteristics in ED</w:t>
            </w:r>
          </w:p>
        </w:tc>
      </w:tr>
      <w:tr w:rsidR="007E4A44" w:rsidRPr="00D81A04" w14:paraId="550032D0" w14:textId="77777777" w:rsidTr="004868ED">
        <w:tc>
          <w:tcPr>
            <w:tcW w:w="2982" w:type="dxa"/>
          </w:tcPr>
          <w:p w14:paraId="321A2B4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li et al. 2023</w:t>
            </w:r>
          </w:p>
        </w:tc>
        <w:tc>
          <w:tcPr>
            <w:tcW w:w="1213" w:type="dxa"/>
          </w:tcPr>
          <w:p w14:paraId="30FA931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17E8B1F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Fabry-patient presentation/characteristics in ED</w:t>
            </w:r>
          </w:p>
        </w:tc>
      </w:tr>
      <w:tr w:rsidR="007E4A44" w:rsidRPr="00D81A04" w14:paraId="3AF4587C" w14:textId="77777777" w:rsidTr="004868ED">
        <w:tc>
          <w:tcPr>
            <w:tcW w:w="2982" w:type="dxa"/>
          </w:tcPr>
          <w:p w14:paraId="03AA267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Sene et al. 2016</w:t>
            </w:r>
          </w:p>
        </w:tc>
        <w:tc>
          <w:tcPr>
            <w:tcW w:w="1213" w:type="dxa"/>
          </w:tcPr>
          <w:p w14:paraId="3193437B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799096C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Outcome: no sufficient description of Fabry-patient presentation/characteristics in ED</w:t>
            </w:r>
          </w:p>
        </w:tc>
      </w:tr>
      <w:tr w:rsidR="007E4A44" w:rsidRPr="00D81A04" w14:paraId="7D09C848" w14:textId="77777777" w:rsidTr="004868ED">
        <w:tc>
          <w:tcPr>
            <w:tcW w:w="2982" w:type="dxa"/>
          </w:tcPr>
          <w:p w14:paraId="4AF355F4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Sestito et al. 2020</w:t>
            </w:r>
          </w:p>
        </w:tc>
        <w:tc>
          <w:tcPr>
            <w:tcW w:w="1213" w:type="dxa"/>
          </w:tcPr>
          <w:p w14:paraId="7435415D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3A1970D1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Review</w:t>
            </w:r>
          </w:p>
        </w:tc>
      </w:tr>
      <w:tr w:rsidR="007E4A44" w:rsidRPr="00D81A04" w14:paraId="08818D6E" w14:textId="77777777" w:rsidTr="004868ED">
        <w:tc>
          <w:tcPr>
            <w:tcW w:w="2982" w:type="dxa"/>
          </w:tcPr>
          <w:p w14:paraId="7B55617F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Visoiu et al. 2019</w:t>
            </w:r>
          </w:p>
        </w:tc>
        <w:tc>
          <w:tcPr>
            <w:tcW w:w="1213" w:type="dxa"/>
          </w:tcPr>
          <w:p w14:paraId="158A4258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867" w:type="dxa"/>
          </w:tcPr>
          <w:p w14:paraId="741FF186" w14:textId="77777777" w:rsidR="007E4A44" w:rsidRPr="00D81A04" w:rsidRDefault="007E4A44" w:rsidP="004868ED">
            <w:pPr>
              <w:rPr>
                <w:sz w:val="22"/>
                <w:szCs w:val="22"/>
                <w:lang w:val="en-US"/>
              </w:rPr>
            </w:pPr>
            <w:r w:rsidRPr="00D81A04">
              <w:rPr>
                <w:sz w:val="22"/>
                <w:szCs w:val="22"/>
                <w:lang w:val="en-US"/>
              </w:rPr>
              <w:t>Case report</w:t>
            </w:r>
          </w:p>
        </w:tc>
      </w:tr>
    </w:tbl>
    <w:p w14:paraId="6D1B703A" w14:textId="77777777" w:rsidR="007E4A44" w:rsidRPr="00D81A04" w:rsidRDefault="007E4A44" w:rsidP="007E4A44">
      <w:pPr>
        <w:rPr>
          <w:sz w:val="22"/>
          <w:szCs w:val="22"/>
          <w:lang w:val="en-US"/>
        </w:rPr>
      </w:pPr>
      <w:r w:rsidRPr="00D81A04">
        <w:rPr>
          <w:rFonts w:ascii="Wingdings" w:eastAsia="Wingdings" w:hAnsi="Wingdings" w:cs="Wingdings"/>
          <w:sz w:val="22"/>
          <w:szCs w:val="22"/>
          <w:lang w:val="en-US"/>
        </w:rPr>
        <w:t>è</w:t>
      </w:r>
      <w:r w:rsidRPr="00D81A04">
        <w:rPr>
          <w:sz w:val="22"/>
          <w:szCs w:val="22"/>
          <w:lang w:val="en-US"/>
        </w:rPr>
        <w:t xml:space="preserve"> Included = 0</w:t>
      </w:r>
    </w:p>
    <w:p w14:paraId="1C5058F6" w14:textId="77777777" w:rsidR="00256CF2" w:rsidRDefault="00256CF2"/>
    <w:sectPr w:rsidR="00256CF2" w:rsidSect="00525DDA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C5287" w14:textId="77777777" w:rsidR="00AD5583" w:rsidRDefault="00A57CE2">
      <w:r>
        <w:separator/>
      </w:r>
    </w:p>
  </w:endnote>
  <w:endnote w:type="continuationSeparator" w:id="0">
    <w:p w14:paraId="0AFE4457" w14:textId="77777777" w:rsidR="00AD5583" w:rsidRDefault="00A57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1573862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CA41A9F" w14:textId="77777777" w:rsidR="00D82B9B" w:rsidRDefault="00A57CE2" w:rsidP="00C426F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E9DF44C" w14:textId="77777777" w:rsidR="00D82B9B" w:rsidRDefault="00525DDA" w:rsidP="00D82B9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85107383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83AF9FD" w14:textId="77777777" w:rsidR="00D82B9B" w:rsidRDefault="00A57CE2" w:rsidP="00C426F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9951468" w14:textId="77777777" w:rsidR="00D82B9B" w:rsidRDefault="00525DDA" w:rsidP="00D82B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4F151" w14:textId="77777777" w:rsidR="00AD5583" w:rsidRDefault="00A57CE2">
      <w:r>
        <w:separator/>
      </w:r>
    </w:p>
  </w:footnote>
  <w:footnote w:type="continuationSeparator" w:id="0">
    <w:p w14:paraId="39E67F62" w14:textId="77777777" w:rsidR="00AD5583" w:rsidRDefault="00A57C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00000003">
      <w:start w:val="1"/>
      <w:numFmt w:val="bullet"/>
      <w:lvlText w:val="◦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D17FDF"/>
    <w:multiLevelType w:val="hybridMultilevel"/>
    <w:tmpl w:val="582E57F0"/>
    <w:lvl w:ilvl="0" w:tplc="37E24C0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F6766"/>
    <w:multiLevelType w:val="multilevel"/>
    <w:tmpl w:val="D7546BF4"/>
    <w:styleLink w:val="Formatvorlage1test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26A12CC9"/>
    <w:multiLevelType w:val="hybridMultilevel"/>
    <w:tmpl w:val="406A96E2"/>
    <w:lvl w:ilvl="0" w:tplc="3230C3C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251440"/>
    <w:multiLevelType w:val="hybridMultilevel"/>
    <w:tmpl w:val="AAB68534"/>
    <w:lvl w:ilvl="0" w:tplc="BA52731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A658A6"/>
    <w:multiLevelType w:val="hybridMultilevel"/>
    <w:tmpl w:val="088AD8EC"/>
    <w:lvl w:ilvl="0" w:tplc="0DF0F532">
      <w:start w:val="3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62127"/>
    <w:multiLevelType w:val="hybridMultilevel"/>
    <w:tmpl w:val="0F707E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836172"/>
    <w:multiLevelType w:val="hybridMultilevel"/>
    <w:tmpl w:val="16A86882"/>
    <w:lvl w:ilvl="0" w:tplc="E168E2BE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5F3ABD"/>
    <w:multiLevelType w:val="hybridMultilevel"/>
    <w:tmpl w:val="03F0894A"/>
    <w:lvl w:ilvl="0" w:tplc="8EB8CE5A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844783"/>
    <w:multiLevelType w:val="multilevel"/>
    <w:tmpl w:val="5936C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B31979"/>
    <w:multiLevelType w:val="hybridMultilevel"/>
    <w:tmpl w:val="B68A4E54"/>
    <w:lvl w:ilvl="0" w:tplc="75E8C23A">
      <w:start w:val="3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596778">
    <w:abstractNumId w:val="2"/>
  </w:num>
  <w:num w:numId="2" w16cid:durableId="634026828">
    <w:abstractNumId w:val="1"/>
  </w:num>
  <w:num w:numId="3" w16cid:durableId="1904170085">
    <w:abstractNumId w:val="8"/>
  </w:num>
  <w:num w:numId="4" w16cid:durableId="1971324259">
    <w:abstractNumId w:val="9"/>
  </w:num>
  <w:num w:numId="5" w16cid:durableId="1447195186">
    <w:abstractNumId w:val="10"/>
  </w:num>
  <w:num w:numId="6" w16cid:durableId="1091900572">
    <w:abstractNumId w:val="5"/>
  </w:num>
  <w:num w:numId="7" w16cid:durableId="1762723823">
    <w:abstractNumId w:val="4"/>
  </w:num>
  <w:num w:numId="8" w16cid:durableId="83189410">
    <w:abstractNumId w:val="6"/>
  </w:num>
  <w:num w:numId="9" w16cid:durableId="1045645539">
    <w:abstractNumId w:val="7"/>
  </w:num>
  <w:num w:numId="10" w16cid:durableId="2110924487">
    <w:abstractNumId w:val="3"/>
  </w:num>
  <w:num w:numId="11" w16cid:durableId="1344166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2E9"/>
    <w:rsid w:val="000005A6"/>
    <w:rsid w:val="0000068B"/>
    <w:rsid w:val="000232D8"/>
    <w:rsid w:val="0002350C"/>
    <w:rsid w:val="0002419E"/>
    <w:rsid w:val="000267EC"/>
    <w:rsid w:val="00033EF6"/>
    <w:rsid w:val="00047D00"/>
    <w:rsid w:val="00052518"/>
    <w:rsid w:val="000652E9"/>
    <w:rsid w:val="000710E6"/>
    <w:rsid w:val="0007734A"/>
    <w:rsid w:val="000A22CE"/>
    <w:rsid w:val="000A26CE"/>
    <w:rsid w:val="000A3D88"/>
    <w:rsid w:val="000B52E5"/>
    <w:rsid w:val="000C60BF"/>
    <w:rsid w:val="000C730C"/>
    <w:rsid w:val="000D13E4"/>
    <w:rsid w:val="000D192D"/>
    <w:rsid w:val="000D470B"/>
    <w:rsid w:val="000E3836"/>
    <w:rsid w:val="000E4ABC"/>
    <w:rsid w:val="000E5E78"/>
    <w:rsid w:val="000F67D0"/>
    <w:rsid w:val="001044E3"/>
    <w:rsid w:val="00104CC2"/>
    <w:rsid w:val="0010569B"/>
    <w:rsid w:val="001056A1"/>
    <w:rsid w:val="00105726"/>
    <w:rsid w:val="00105B1B"/>
    <w:rsid w:val="00106610"/>
    <w:rsid w:val="001072D9"/>
    <w:rsid w:val="00107DBE"/>
    <w:rsid w:val="001172DA"/>
    <w:rsid w:val="00121B16"/>
    <w:rsid w:val="00121F39"/>
    <w:rsid w:val="00122219"/>
    <w:rsid w:val="00126AA7"/>
    <w:rsid w:val="00127589"/>
    <w:rsid w:val="00130979"/>
    <w:rsid w:val="00131D8B"/>
    <w:rsid w:val="0013211D"/>
    <w:rsid w:val="0013227D"/>
    <w:rsid w:val="00132715"/>
    <w:rsid w:val="0013700D"/>
    <w:rsid w:val="00143C63"/>
    <w:rsid w:val="00145E14"/>
    <w:rsid w:val="001552EA"/>
    <w:rsid w:val="00171D06"/>
    <w:rsid w:val="00174614"/>
    <w:rsid w:val="00174EE0"/>
    <w:rsid w:val="001761D9"/>
    <w:rsid w:val="00180AB5"/>
    <w:rsid w:val="001832E7"/>
    <w:rsid w:val="00183E78"/>
    <w:rsid w:val="0018759D"/>
    <w:rsid w:val="00195A4B"/>
    <w:rsid w:val="001A3AFB"/>
    <w:rsid w:val="001A44A5"/>
    <w:rsid w:val="001A5A0B"/>
    <w:rsid w:val="001A6496"/>
    <w:rsid w:val="001B37EC"/>
    <w:rsid w:val="001B4780"/>
    <w:rsid w:val="001C244D"/>
    <w:rsid w:val="001C40BB"/>
    <w:rsid w:val="001C7AEC"/>
    <w:rsid w:val="001D5565"/>
    <w:rsid w:val="001E363C"/>
    <w:rsid w:val="001E4135"/>
    <w:rsid w:val="001F2DD3"/>
    <w:rsid w:val="00201F10"/>
    <w:rsid w:val="00204B2E"/>
    <w:rsid w:val="002071AB"/>
    <w:rsid w:val="00224BBE"/>
    <w:rsid w:val="0023291E"/>
    <w:rsid w:val="00236CDA"/>
    <w:rsid w:val="002378E8"/>
    <w:rsid w:val="002418B0"/>
    <w:rsid w:val="0025049D"/>
    <w:rsid w:val="002509E9"/>
    <w:rsid w:val="002533A6"/>
    <w:rsid w:val="0025342E"/>
    <w:rsid w:val="00256CF2"/>
    <w:rsid w:val="0026070F"/>
    <w:rsid w:val="00260BF0"/>
    <w:rsid w:val="002616FD"/>
    <w:rsid w:val="00261949"/>
    <w:rsid w:val="00270B73"/>
    <w:rsid w:val="00271F2B"/>
    <w:rsid w:val="00275FAC"/>
    <w:rsid w:val="00277C17"/>
    <w:rsid w:val="00284096"/>
    <w:rsid w:val="00285F61"/>
    <w:rsid w:val="00287DC1"/>
    <w:rsid w:val="002906CE"/>
    <w:rsid w:val="002934F1"/>
    <w:rsid w:val="002961D4"/>
    <w:rsid w:val="00296AD8"/>
    <w:rsid w:val="002977CF"/>
    <w:rsid w:val="002A6A41"/>
    <w:rsid w:val="002B02B8"/>
    <w:rsid w:val="002B2F91"/>
    <w:rsid w:val="002B6EC8"/>
    <w:rsid w:val="002C2B0D"/>
    <w:rsid w:val="002C2DB5"/>
    <w:rsid w:val="002C2EB0"/>
    <w:rsid w:val="002C3E1E"/>
    <w:rsid w:val="002C7126"/>
    <w:rsid w:val="002C752F"/>
    <w:rsid w:val="002D0234"/>
    <w:rsid w:val="002D73F0"/>
    <w:rsid w:val="002E0681"/>
    <w:rsid w:val="002E334A"/>
    <w:rsid w:val="002E36FA"/>
    <w:rsid w:val="002E5A58"/>
    <w:rsid w:val="002E6B00"/>
    <w:rsid w:val="002F0F3B"/>
    <w:rsid w:val="002F2729"/>
    <w:rsid w:val="00303169"/>
    <w:rsid w:val="00303C4B"/>
    <w:rsid w:val="0030604F"/>
    <w:rsid w:val="003079CA"/>
    <w:rsid w:val="00307F5D"/>
    <w:rsid w:val="00310C38"/>
    <w:rsid w:val="00311940"/>
    <w:rsid w:val="00312545"/>
    <w:rsid w:val="00325432"/>
    <w:rsid w:val="00327449"/>
    <w:rsid w:val="0032746B"/>
    <w:rsid w:val="00331044"/>
    <w:rsid w:val="0033111E"/>
    <w:rsid w:val="00331D27"/>
    <w:rsid w:val="00333EC0"/>
    <w:rsid w:val="0033700B"/>
    <w:rsid w:val="003400EC"/>
    <w:rsid w:val="003409D1"/>
    <w:rsid w:val="00340FC7"/>
    <w:rsid w:val="00341D0F"/>
    <w:rsid w:val="00342D1F"/>
    <w:rsid w:val="00343D56"/>
    <w:rsid w:val="00346172"/>
    <w:rsid w:val="00346CD9"/>
    <w:rsid w:val="00351851"/>
    <w:rsid w:val="0035303D"/>
    <w:rsid w:val="00355B91"/>
    <w:rsid w:val="00363A12"/>
    <w:rsid w:val="003640A7"/>
    <w:rsid w:val="0036621C"/>
    <w:rsid w:val="003725FF"/>
    <w:rsid w:val="003742E8"/>
    <w:rsid w:val="00374873"/>
    <w:rsid w:val="00376F79"/>
    <w:rsid w:val="00383E77"/>
    <w:rsid w:val="00383EAD"/>
    <w:rsid w:val="00384B60"/>
    <w:rsid w:val="003858E4"/>
    <w:rsid w:val="003935D4"/>
    <w:rsid w:val="003936B2"/>
    <w:rsid w:val="0039590A"/>
    <w:rsid w:val="00397781"/>
    <w:rsid w:val="003A4D12"/>
    <w:rsid w:val="003A67A9"/>
    <w:rsid w:val="003B0A6E"/>
    <w:rsid w:val="003B2798"/>
    <w:rsid w:val="003B2CAE"/>
    <w:rsid w:val="003B4CE9"/>
    <w:rsid w:val="003B5570"/>
    <w:rsid w:val="003B5E8F"/>
    <w:rsid w:val="003C5456"/>
    <w:rsid w:val="003C6956"/>
    <w:rsid w:val="003C7130"/>
    <w:rsid w:val="003D5DD4"/>
    <w:rsid w:val="003D6F37"/>
    <w:rsid w:val="003E71D5"/>
    <w:rsid w:val="003F0B07"/>
    <w:rsid w:val="003F0FAF"/>
    <w:rsid w:val="003F1C8D"/>
    <w:rsid w:val="003F2D24"/>
    <w:rsid w:val="003F4116"/>
    <w:rsid w:val="0040499D"/>
    <w:rsid w:val="0040532E"/>
    <w:rsid w:val="004110DC"/>
    <w:rsid w:val="00417A79"/>
    <w:rsid w:val="0042164D"/>
    <w:rsid w:val="00432D92"/>
    <w:rsid w:val="00442795"/>
    <w:rsid w:val="0044310B"/>
    <w:rsid w:val="00447A5A"/>
    <w:rsid w:val="00447FFD"/>
    <w:rsid w:val="0045195E"/>
    <w:rsid w:val="00452185"/>
    <w:rsid w:val="00452804"/>
    <w:rsid w:val="004541F8"/>
    <w:rsid w:val="00475B65"/>
    <w:rsid w:val="00476FFD"/>
    <w:rsid w:val="0048409A"/>
    <w:rsid w:val="00491D71"/>
    <w:rsid w:val="00494ABB"/>
    <w:rsid w:val="004A129F"/>
    <w:rsid w:val="004A146B"/>
    <w:rsid w:val="004A3325"/>
    <w:rsid w:val="004A4AE6"/>
    <w:rsid w:val="004B142C"/>
    <w:rsid w:val="004B4B33"/>
    <w:rsid w:val="004C081C"/>
    <w:rsid w:val="004C2424"/>
    <w:rsid w:val="004C4E62"/>
    <w:rsid w:val="004C778F"/>
    <w:rsid w:val="004D1ECC"/>
    <w:rsid w:val="004D5AB5"/>
    <w:rsid w:val="004D792C"/>
    <w:rsid w:val="004E3735"/>
    <w:rsid w:val="004E50F3"/>
    <w:rsid w:val="004E6F22"/>
    <w:rsid w:val="004E72F6"/>
    <w:rsid w:val="004F4A12"/>
    <w:rsid w:val="004F7566"/>
    <w:rsid w:val="005251E8"/>
    <w:rsid w:val="00525DDA"/>
    <w:rsid w:val="00526A6C"/>
    <w:rsid w:val="00532075"/>
    <w:rsid w:val="0053310E"/>
    <w:rsid w:val="00536B64"/>
    <w:rsid w:val="00537093"/>
    <w:rsid w:val="00544145"/>
    <w:rsid w:val="00546A1B"/>
    <w:rsid w:val="00551C63"/>
    <w:rsid w:val="00554B30"/>
    <w:rsid w:val="00555ACB"/>
    <w:rsid w:val="00562EF9"/>
    <w:rsid w:val="00563505"/>
    <w:rsid w:val="0056519E"/>
    <w:rsid w:val="00572966"/>
    <w:rsid w:val="0057387C"/>
    <w:rsid w:val="00574722"/>
    <w:rsid w:val="005775F6"/>
    <w:rsid w:val="005806CC"/>
    <w:rsid w:val="00583214"/>
    <w:rsid w:val="00585A5A"/>
    <w:rsid w:val="005864AA"/>
    <w:rsid w:val="00592AF1"/>
    <w:rsid w:val="00593FC0"/>
    <w:rsid w:val="0059613E"/>
    <w:rsid w:val="0059639F"/>
    <w:rsid w:val="005A078A"/>
    <w:rsid w:val="005A0C5D"/>
    <w:rsid w:val="005A37E4"/>
    <w:rsid w:val="005B3DA0"/>
    <w:rsid w:val="005B5178"/>
    <w:rsid w:val="005B69B8"/>
    <w:rsid w:val="005C24B4"/>
    <w:rsid w:val="005D2484"/>
    <w:rsid w:val="005D4009"/>
    <w:rsid w:val="005D6F35"/>
    <w:rsid w:val="005E1D16"/>
    <w:rsid w:val="005E2F3E"/>
    <w:rsid w:val="005E35AF"/>
    <w:rsid w:val="005E378A"/>
    <w:rsid w:val="005E4A33"/>
    <w:rsid w:val="005E63F4"/>
    <w:rsid w:val="005F0343"/>
    <w:rsid w:val="005F0398"/>
    <w:rsid w:val="005F508A"/>
    <w:rsid w:val="006026D4"/>
    <w:rsid w:val="00611C9A"/>
    <w:rsid w:val="006136C7"/>
    <w:rsid w:val="006138F0"/>
    <w:rsid w:val="00614B30"/>
    <w:rsid w:val="0063234A"/>
    <w:rsid w:val="00632492"/>
    <w:rsid w:val="00632BEC"/>
    <w:rsid w:val="006373E7"/>
    <w:rsid w:val="00640CE5"/>
    <w:rsid w:val="00655175"/>
    <w:rsid w:val="0065784C"/>
    <w:rsid w:val="00666245"/>
    <w:rsid w:val="0067080F"/>
    <w:rsid w:val="006741FF"/>
    <w:rsid w:val="00680260"/>
    <w:rsid w:val="00684921"/>
    <w:rsid w:val="00686300"/>
    <w:rsid w:val="0068799B"/>
    <w:rsid w:val="00692E0F"/>
    <w:rsid w:val="006A1E60"/>
    <w:rsid w:val="006A332E"/>
    <w:rsid w:val="006A3DA7"/>
    <w:rsid w:val="006A517B"/>
    <w:rsid w:val="006B1B35"/>
    <w:rsid w:val="006B3F08"/>
    <w:rsid w:val="006B5CC7"/>
    <w:rsid w:val="006D4FD8"/>
    <w:rsid w:val="006D7FB1"/>
    <w:rsid w:val="006E1F41"/>
    <w:rsid w:val="006E2433"/>
    <w:rsid w:val="006F00E3"/>
    <w:rsid w:val="006F242D"/>
    <w:rsid w:val="006F5630"/>
    <w:rsid w:val="006F7E7B"/>
    <w:rsid w:val="007008C7"/>
    <w:rsid w:val="00701CEA"/>
    <w:rsid w:val="00702972"/>
    <w:rsid w:val="00702EF2"/>
    <w:rsid w:val="00703959"/>
    <w:rsid w:val="00704E62"/>
    <w:rsid w:val="00711639"/>
    <w:rsid w:val="007158B4"/>
    <w:rsid w:val="00716598"/>
    <w:rsid w:val="00717FE8"/>
    <w:rsid w:val="007211B4"/>
    <w:rsid w:val="007215B5"/>
    <w:rsid w:val="00722BB5"/>
    <w:rsid w:val="007237B0"/>
    <w:rsid w:val="00724585"/>
    <w:rsid w:val="00727018"/>
    <w:rsid w:val="0073558C"/>
    <w:rsid w:val="007408DA"/>
    <w:rsid w:val="00740BBF"/>
    <w:rsid w:val="00741CCC"/>
    <w:rsid w:val="0074253C"/>
    <w:rsid w:val="0074609D"/>
    <w:rsid w:val="0076060E"/>
    <w:rsid w:val="00760E9E"/>
    <w:rsid w:val="00763A30"/>
    <w:rsid w:val="00772471"/>
    <w:rsid w:val="007767E2"/>
    <w:rsid w:val="00777C53"/>
    <w:rsid w:val="00782306"/>
    <w:rsid w:val="00787C56"/>
    <w:rsid w:val="00792818"/>
    <w:rsid w:val="00793FD6"/>
    <w:rsid w:val="007941D0"/>
    <w:rsid w:val="00796CA6"/>
    <w:rsid w:val="007A1FDC"/>
    <w:rsid w:val="007A6F1A"/>
    <w:rsid w:val="007B66EC"/>
    <w:rsid w:val="007C1605"/>
    <w:rsid w:val="007C2057"/>
    <w:rsid w:val="007C4C53"/>
    <w:rsid w:val="007C6349"/>
    <w:rsid w:val="007D37FD"/>
    <w:rsid w:val="007D51D4"/>
    <w:rsid w:val="007D542C"/>
    <w:rsid w:val="007D6D1D"/>
    <w:rsid w:val="007E4A44"/>
    <w:rsid w:val="007E6815"/>
    <w:rsid w:val="007E7E8D"/>
    <w:rsid w:val="007F266C"/>
    <w:rsid w:val="007F4598"/>
    <w:rsid w:val="0080508F"/>
    <w:rsid w:val="00810D99"/>
    <w:rsid w:val="00813611"/>
    <w:rsid w:val="00821163"/>
    <w:rsid w:val="00822C03"/>
    <w:rsid w:val="00823A34"/>
    <w:rsid w:val="0082698A"/>
    <w:rsid w:val="008273DB"/>
    <w:rsid w:val="00830AE2"/>
    <w:rsid w:val="00831727"/>
    <w:rsid w:val="00842F3D"/>
    <w:rsid w:val="008433A5"/>
    <w:rsid w:val="008543C3"/>
    <w:rsid w:val="00854E31"/>
    <w:rsid w:val="00862641"/>
    <w:rsid w:val="00862C0E"/>
    <w:rsid w:val="00863FF4"/>
    <w:rsid w:val="008741F5"/>
    <w:rsid w:val="00875785"/>
    <w:rsid w:val="00897655"/>
    <w:rsid w:val="008A0935"/>
    <w:rsid w:val="008A1E15"/>
    <w:rsid w:val="008B2EAC"/>
    <w:rsid w:val="008D7E0A"/>
    <w:rsid w:val="008D7F8F"/>
    <w:rsid w:val="008E2A50"/>
    <w:rsid w:val="008E5587"/>
    <w:rsid w:val="008E5D0B"/>
    <w:rsid w:val="008E6835"/>
    <w:rsid w:val="008F003B"/>
    <w:rsid w:val="008F576D"/>
    <w:rsid w:val="008F61BD"/>
    <w:rsid w:val="008F6B7A"/>
    <w:rsid w:val="008F750F"/>
    <w:rsid w:val="00911BF9"/>
    <w:rsid w:val="009128F5"/>
    <w:rsid w:val="009179F7"/>
    <w:rsid w:val="0092540A"/>
    <w:rsid w:val="009263ED"/>
    <w:rsid w:val="0092774D"/>
    <w:rsid w:val="00931438"/>
    <w:rsid w:val="00937BC5"/>
    <w:rsid w:val="00947038"/>
    <w:rsid w:val="00947958"/>
    <w:rsid w:val="00954426"/>
    <w:rsid w:val="00955DAB"/>
    <w:rsid w:val="00955DCF"/>
    <w:rsid w:val="0096150C"/>
    <w:rsid w:val="009628EA"/>
    <w:rsid w:val="0096317E"/>
    <w:rsid w:val="0096621D"/>
    <w:rsid w:val="0096643B"/>
    <w:rsid w:val="00971857"/>
    <w:rsid w:val="0097242B"/>
    <w:rsid w:val="009802B2"/>
    <w:rsid w:val="00980B76"/>
    <w:rsid w:val="00982F3B"/>
    <w:rsid w:val="00983007"/>
    <w:rsid w:val="00983835"/>
    <w:rsid w:val="00991117"/>
    <w:rsid w:val="00996B3F"/>
    <w:rsid w:val="009A29FD"/>
    <w:rsid w:val="009A3C28"/>
    <w:rsid w:val="009A3FC7"/>
    <w:rsid w:val="009A6AD0"/>
    <w:rsid w:val="009B1A7D"/>
    <w:rsid w:val="009B64D6"/>
    <w:rsid w:val="009C1F3F"/>
    <w:rsid w:val="009C2686"/>
    <w:rsid w:val="009C30BA"/>
    <w:rsid w:val="009C7288"/>
    <w:rsid w:val="009D38B7"/>
    <w:rsid w:val="009D7491"/>
    <w:rsid w:val="009D7D80"/>
    <w:rsid w:val="009D7EF8"/>
    <w:rsid w:val="009E0733"/>
    <w:rsid w:val="009E2864"/>
    <w:rsid w:val="009E3851"/>
    <w:rsid w:val="009E67B9"/>
    <w:rsid w:val="009E685E"/>
    <w:rsid w:val="009F1053"/>
    <w:rsid w:val="009F1E6C"/>
    <w:rsid w:val="009F3527"/>
    <w:rsid w:val="009F5C6B"/>
    <w:rsid w:val="009F70B6"/>
    <w:rsid w:val="009F7D75"/>
    <w:rsid w:val="00A02E4A"/>
    <w:rsid w:val="00A05971"/>
    <w:rsid w:val="00A148F5"/>
    <w:rsid w:val="00A166D5"/>
    <w:rsid w:val="00A1695E"/>
    <w:rsid w:val="00A24A45"/>
    <w:rsid w:val="00A27A8A"/>
    <w:rsid w:val="00A31C5F"/>
    <w:rsid w:val="00A35104"/>
    <w:rsid w:val="00A36B5C"/>
    <w:rsid w:val="00A4003A"/>
    <w:rsid w:val="00A416C3"/>
    <w:rsid w:val="00A42082"/>
    <w:rsid w:val="00A42EEF"/>
    <w:rsid w:val="00A433EB"/>
    <w:rsid w:val="00A43534"/>
    <w:rsid w:val="00A46C1F"/>
    <w:rsid w:val="00A47E95"/>
    <w:rsid w:val="00A47ECD"/>
    <w:rsid w:val="00A53E8D"/>
    <w:rsid w:val="00A544AC"/>
    <w:rsid w:val="00A56127"/>
    <w:rsid w:val="00A57420"/>
    <w:rsid w:val="00A57CE2"/>
    <w:rsid w:val="00A643B0"/>
    <w:rsid w:val="00A75CAF"/>
    <w:rsid w:val="00A87707"/>
    <w:rsid w:val="00A91461"/>
    <w:rsid w:val="00A942F9"/>
    <w:rsid w:val="00AA2535"/>
    <w:rsid w:val="00AB39DA"/>
    <w:rsid w:val="00AB569B"/>
    <w:rsid w:val="00AC2DC8"/>
    <w:rsid w:val="00AC36F5"/>
    <w:rsid w:val="00AD1978"/>
    <w:rsid w:val="00AD5583"/>
    <w:rsid w:val="00AD6144"/>
    <w:rsid w:val="00AE2F11"/>
    <w:rsid w:val="00AE623E"/>
    <w:rsid w:val="00AF16A3"/>
    <w:rsid w:val="00AF443F"/>
    <w:rsid w:val="00AF44A5"/>
    <w:rsid w:val="00AF7518"/>
    <w:rsid w:val="00B030CC"/>
    <w:rsid w:val="00B0555A"/>
    <w:rsid w:val="00B10592"/>
    <w:rsid w:val="00B117B9"/>
    <w:rsid w:val="00B1420F"/>
    <w:rsid w:val="00B17BA4"/>
    <w:rsid w:val="00B227DA"/>
    <w:rsid w:val="00B245EF"/>
    <w:rsid w:val="00B25253"/>
    <w:rsid w:val="00B332FF"/>
    <w:rsid w:val="00B427EA"/>
    <w:rsid w:val="00B455CC"/>
    <w:rsid w:val="00B507D2"/>
    <w:rsid w:val="00B5141B"/>
    <w:rsid w:val="00B53DC0"/>
    <w:rsid w:val="00B55A10"/>
    <w:rsid w:val="00B56846"/>
    <w:rsid w:val="00B63B25"/>
    <w:rsid w:val="00B63B78"/>
    <w:rsid w:val="00B63D9A"/>
    <w:rsid w:val="00B647FD"/>
    <w:rsid w:val="00B71208"/>
    <w:rsid w:val="00B72C59"/>
    <w:rsid w:val="00B767D3"/>
    <w:rsid w:val="00B843D8"/>
    <w:rsid w:val="00B85391"/>
    <w:rsid w:val="00B869D2"/>
    <w:rsid w:val="00B91041"/>
    <w:rsid w:val="00B9175D"/>
    <w:rsid w:val="00B93A63"/>
    <w:rsid w:val="00B94A45"/>
    <w:rsid w:val="00B97353"/>
    <w:rsid w:val="00B97479"/>
    <w:rsid w:val="00BA0FDE"/>
    <w:rsid w:val="00BA6D41"/>
    <w:rsid w:val="00BA71B0"/>
    <w:rsid w:val="00BB07F9"/>
    <w:rsid w:val="00BB7FD8"/>
    <w:rsid w:val="00BC3E69"/>
    <w:rsid w:val="00BC63A7"/>
    <w:rsid w:val="00BD0073"/>
    <w:rsid w:val="00BD010D"/>
    <w:rsid w:val="00BD5E33"/>
    <w:rsid w:val="00BD79C3"/>
    <w:rsid w:val="00BD7E6A"/>
    <w:rsid w:val="00BE311D"/>
    <w:rsid w:val="00BF76B5"/>
    <w:rsid w:val="00C00E2D"/>
    <w:rsid w:val="00C0174F"/>
    <w:rsid w:val="00C02C94"/>
    <w:rsid w:val="00C07E34"/>
    <w:rsid w:val="00C10957"/>
    <w:rsid w:val="00C13896"/>
    <w:rsid w:val="00C1465E"/>
    <w:rsid w:val="00C1669B"/>
    <w:rsid w:val="00C25F07"/>
    <w:rsid w:val="00C273C7"/>
    <w:rsid w:val="00C35D53"/>
    <w:rsid w:val="00C36F86"/>
    <w:rsid w:val="00C40804"/>
    <w:rsid w:val="00C41588"/>
    <w:rsid w:val="00C41CD3"/>
    <w:rsid w:val="00C455C7"/>
    <w:rsid w:val="00C47F8D"/>
    <w:rsid w:val="00C53AC1"/>
    <w:rsid w:val="00C57061"/>
    <w:rsid w:val="00C57431"/>
    <w:rsid w:val="00C614C6"/>
    <w:rsid w:val="00C705D7"/>
    <w:rsid w:val="00C712C0"/>
    <w:rsid w:val="00C72C7B"/>
    <w:rsid w:val="00C75FD6"/>
    <w:rsid w:val="00C77C06"/>
    <w:rsid w:val="00C81FB7"/>
    <w:rsid w:val="00C95161"/>
    <w:rsid w:val="00C95842"/>
    <w:rsid w:val="00CA1C93"/>
    <w:rsid w:val="00CA5E8B"/>
    <w:rsid w:val="00CB22A7"/>
    <w:rsid w:val="00CB573E"/>
    <w:rsid w:val="00CB71B1"/>
    <w:rsid w:val="00CB7223"/>
    <w:rsid w:val="00CC109F"/>
    <w:rsid w:val="00CC39F9"/>
    <w:rsid w:val="00CC58AC"/>
    <w:rsid w:val="00CC765D"/>
    <w:rsid w:val="00CD4916"/>
    <w:rsid w:val="00CE0893"/>
    <w:rsid w:val="00CE2F39"/>
    <w:rsid w:val="00CE324F"/>
    <w:rsid w:val="00CE3C22"/>
    <w:rsid w:val="00CE3FD6"/>
    <w:rsid w:val="00CE602E"/>
    <w:rsid w:val="00CF0C83"/>
    <w:rsid w:val="00CF0F29"/>
    <w:rsid w:val="00CF519B"/>
    <w:rsid w:val="00CF6861"/>
    <w:rsid w:val="00D05667"/>
    <w:rsid w:val="00D104FF"/>
    <w:rsid w:val="00D16D03"/>
    <w:rsid w:val="00D23A9C"/>
    <w:rsid w:val="00D31079"/>
    <w:rsid w:val="00D319BE"/>
    <w:rsid w:val="00D33A39"/>
    <w:rsid w:val="00D34FD4"/>
    <w:rsid w:val="00D423E8"/>
    <w:rsid w:val="00D43605"/>
    <w:rsid w:val="00D4746C"/>
    <w:rsid w:val="00D504F4"/>
    <w:rsid w:val="00D5218A"/>
    <w:rsid w:val="00D55D55"/>
    <w:rsid w:val="00D63000"/>
    <w:rsid w:val="00D641A3"/>
    <w:rsid w:val="00D704B5"/>
    <w:rsid w:val="00D72F00"/>
    <w:rsid w:val="00D73571"/>
    <w:rsid w:val="00D74C53"/>
    <w:rsid w:val="00D75A24"/>
    <w:rsid w:val="00D76999"/>
    <w:rsid w:val="00D8647B"/>
    <w:rsid w:val="00D86A12"/>
    <w:rsid w:val="00DA56D7"/>
    <w:rsid w:val="00DB0061"/>
    <w:rsid w:val="00DB1D82"/>
    <w:rsid w:val="00DB287C"/>
    <w:rsid w:val="00DC1645"/>
    <w:rsid w:val="00DC3BE0"/>
    <w:rsid w:val="00DC475B"/>
    <w:rsid w:val="00DC5AD3"/>
    <w:rsid w:val="00DD2ABF"/>
    <w:rsid w:val="00DD2B23"/>
    <w:rsid w:val="00DD42D6"/>
    <w:rsid w:val="00DD5611"/>
    <w:rsid w:val="00DD7B41"/>
    <w:rsid w:val="00DD7BD9"/>
    <w:rsid w:val="00DD7CEB"/>
    <w:rsid w:val="00DE0813"/>
    <w:rsid w:val="00DE1872"/>
    <w:rsid w:val="00DE6196"/>
    <w:rsid w:val="00DF51B7"/>
    <w:rsid w:val="00DF66BF"/>
    <w:rsid w:val="00E00094"/>
    <w:rsid w:val="00E01DE1"/>
    <w:rsid w:val="00E046CB"/>
    <w:rsid w:val="00E125EC"/>
    <w:rsid w:val="00E16017"/>
    <w:rsid w:val="00E179D1"/>
    <w:rsid w:val="00E23BE1"/>
    <w:rsid w:val="00E23C7F"/>
    <w:rsid w:val="00E25989"/>
    <w:rsid w:val="00E2755F"/>
    <w:rsid w:val="00E27EB5"/>
    <w:rsid w:val="00E3485E"/>
    <w:rsid w:val="00E3579F"/>
    <w:rsid w:val="00E4349C"/>
    <w:rsid w:val="00E43A78"/>
    <w:rsid w:val="00E44719"/>
    <w:rsid w:val="00E45CD7"/>
    <w:rsid w:val="00E46B85"/>
    <w:rsid w:val="00E500A9"/>
    <w:rsid w:val="00E50DD9"/>
    <w:rsid w:val="00E55E25"/>
    <w:rsid w:val="00E619D6"/>
    <w:rsid w:val="00E64037"/>
    <w:rsid w:val="00E64C5E"/>
    <w:rsid w:val="00E658CC"/>
    <w:rsid w:val="00E65C1F"/>
    <w:rsid w:val="00E67541"/>
    <w:rsid w:val="00E73A64"/>
    <w:rsid w:val="00E73C13"/>
    <w:rsid w:val="00E74B2F"/>
    <w:rsid w:val="00E75CAA"/>
    <w:rsid w:val="00E82660"/>
    <w:rsid w:val="00E8358D"/>
    <w:rsid w:val="00E91272"/>
    <w:rsid w:val="00E92248"/>
    <w:rsid w:val="00E967F0"/>
    <w:rsid w:val="00E96F0F"/>
    <w:rsid w:val="00E97434"/>
    <w:rsid w:val="00EA2DF4"/>
    <w:rsid w:val="00EA4EF2"/>
    <w:rsid w:val="00EA6A3C"/>
    <w:rsid w:val="00EB0061"/>
    <w:rsid w:val="00EC7CF1"/>
    <w:rsid w:val="00ED0947"/>
    <w:rsid w:val="00ED34D9"/>
    <w:rsid w:val="00ED451F"/>
    <w:rsid w:val="00ED6BAA"/>
    <w:rsid w:val="00ED7C61"/>
    <w:rsid w:val="00EE1F73"/>
    <w:rsid w:val="00EF23E3"/>
    <w:rsid w:val="00EF3A12"/>
    <w:rsid w:val="00EF4D2B"/>
    <w:rsid w:val="00EF6E48"/>
    <w:rsid w:val="00F03A40"/>
    <w:rsid w:val="00F15E68"/>
    <w:rsid w:val="00F16468"/>
    <w:rsid w:val="00F20516"/>
    <w:rsid w:val="00F25CFD"/>
    <w:rsid w:val="00F27358"/>
    <w:rsid w:val="00F32112"/>
    <w:rsid w:val="00F36EFC"/>
    <w:rsid w:val="00F4092D"/>
    <w:rsid w:val="00F412F7"/>
    <w:rsid w:val="00F41A5F"/>
    <w:rsid w:val="00F41D11"/>
    <w:rsid w:val="00F41E2F"/>
    <w:rsid w:val="00F50F1D"/>
    <w:rsid w:val="00F50FB6"/>
    <w:rsid w:val="00F553EA"/>
    <w:rsid w:val="00F55B61"/>
    <w:rsid w:val="00F5664A"/>
    <w:rsid w:val="00F614C5"/>
    <w:rsid w:val="00F64762"/>
    <w:rsid w:val="00F65088"/>
    <w:rsid w:val="00F656C2"/>
    <w:rsid w:val="00F66A28"/>
    <w:rsid w:val="00F737FD"/>
    <w:rsid w:val="00F75A6C"/>
    <w:rsid w:val="00F77F12"/>
    <w:rsid w:val="00F803AC"/>
    <w:rsid w:val="00F8146A"/>
    <w:rsid w:val="00F822D1"/>
    <w:rsid w:val="00F93465"/>
    <w:rsid w:val="00F95373"/>
    <w:rsid w:val="00FA00B0"/>
    <w:rsid w:val="00FA0107"/>
    <w:rsid w:val="00FA04DB"/>
    <w:rsid w:val="00FA1C94"/>
    <w:rsid w:val="00FA3633"/>
    <w:rsid w:val="00FA3D8A"/>
    <w:rsid w:val="00FB03FE"/>
    <w:rsid w:val="00FB2E53"/>
    <w:rsid w:val="00FB3C69"/>
    <w:rsid w:val="00FC1D4F"/>
    <w:rsid w:val="00FC3EE3"/>
    <w:rsid w:val="00FC7083"/>
    <w:rsid w:val="00FC7AD7"/>
    <w:rsid w:val="00FD3929"/>
    <w:rsid w:val="00FD400B"/>
    <w:rsid w:val="00FD5D54"/>
    <w:rsid w:val="00FD5D6B"/>
    <w:rsid w:val="00FD6DCE"/>
    <w:rsid w:val="00FD6F4C"/>
    <w:rsid w:val="00FE5159"/>
    <w:rsid w:val="00FE72B1"/>
    <w:rsid w:val="00FF0A20"/>
    <w:rsid w:val="00FF17F6"/>
    <w:rsid w:val="00FF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3C0E5F"/>
  <w15:chartTrackingRefBased/>
  <w15:docId w15:val="{15FF908F-487A-B844-B112-44C663FEA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4A4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test">
    <w:name w:val="Formatvorlage1 test"/>
    <w:uiPriority w:val="99"/>
    <w:rsid w:val="00C47F8D"/>
    <w:pPr>
      <w:numPr>
        <w:numId w:val="1"/>
      </w:numPr>
    </w:pPr>
  </w:style>
  <w:style w:type="paragraph" w:styleId="Funotentext">
    <w:name w:val="footnote text"/>
    <w:basedOn w:val="Standard"/>
    <w:link w:val="FunotentextZchn"/>
    <w:uiPriority w:val="99"/>
    <w:unhideWhenUsed/>
    <w:rsid w:val="007E4A44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7E4A4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7E4A44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7E4A44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7E4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E4A4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E4A4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E4A44"/>
  </w:style>
  <w:style w:type="paragraph" w:styleId="Fuzeile">
    <w:name w:val="footer"/>
    <w:basedOn w:val="Standard"/>
    <w:link w:val="FuzeileZchn"/>
    <w:uiPriority w:val="99"/>
    <w:unhideWhenUsed/>
    <w:rsid w:val="007E4A4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E4A44"/>
  </w:style>
  <w:style w:type="character" w:customStyle="1" w:styleId="id-label">
    <w:name w:val="id-label"/>
    <w:basedOn w:val="Absatz-Standardschriftart"/>
    <w:rsid w:val="007E4A44"/>
  </w:style>
  <w:style w:type="character" w:styleId="Fett">
    <w:name w:val="Strong"/>
    <w:basedOn w:val="Absatz-Standardschriftart"/>
    <w:uiPriority w:val="22"/>
    <w:qFormat/>
    <w:rsid w:val="007E4A44"/>
    <w:rPr>
      <w:b/>
      <w:b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E4A4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7E4A44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E4A44"/>
    <w:rPr>
      <w:rFonts w:ascii="Calibri" w:hAnsi="Calibri" w:cs="Calibri"/>
    </w:rPr>
  </w:style>
  <w:style w:type="paragraph" w:customStyle="1" w:styleId="EndNoteBibliography">
    <w:name w:val="EndNote Bibliography"/>
    <w:basedOn w:val="Standard"/>
    <w:link w:val="EndNoteBibliographyZchn"/>
    <w:rsid w:val="007E4A44"/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7E4A44"/>
    <w:rPr>
      <w:rFonts w:ascii="Calibri" w:hAnsi="Calibri" w:cs="Calibri"/>
    </w:rPr>
  </w:style>
  <w:style w:type="paragraph" w:styleId="Beschriftung">
    <w:name w:val="caption"/>
    <w:basedOn w:val="Standard"/>
    <w:next w:val="Standard"/>
    <w:uiPriority w:val="35"/>
    <w:unhideWhenUsed/>
    <w:qFormat/>
    <w:rsid w:val="007E4A44"/>
    <w:pPr>
      <w:spacing w:after="200"/>
    </w:pPr>
    <w:rPr>
      <w:i/>
      <w:iCs/>
      <w:color w:val="44546A" w:themeColor="text2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E4A44"/>
    <w:rPr>
      <w:color w:val="605E5C"/>
      <w:shd w:val="clear" w:color="auto" w:fill="E1DFDD"/>
    </w:rPr>
  </w:style>
  <w:style w:type="character" w:customStyle="1" w:styleId="tagtrans">
    <w:name w:val="tag_trans"/>
    <w:basedOn w:val="Absatz-Standardschriftart"/>
    <w:rsid w:val="007E4A44"/>
  </w:style>
  <w:style w:type="character" w:styleId="BesuchterLink">
    <w:name w:val="FollowedHyperlink"/>
    <w:basedOn w:val="Absatz-Standardschriftart"/>
    <w:uiPriority w:val="99"/>
    <w:semiHidden/>
    <w:unhideWhenUsed/>
    <w:rsid w:val="007E4A44"/>
    <w:rPr>
      <w:color w:val="954F72" w:themeColor="followedHyperlink"/>
      <w:u w:val="single"/>
    </w:rPr>
  </w:style>
  <w:style w:type="character" w:customStyle="1" w:styleId="c-pjlv">
    <w:name w:val="c-pjlv"/>
    <w:basedOn w:val="Absatz-Standardschriftart"/>
    <w:rsid w:val="007E4A44"/>
  </w:style>
  <w:style w:type="character" w:styleId="Zeilennummer">
    <w:name w:val="line number"/>
    <w:basedOn w:val="Absatz-Standardschriftart"/>
    <w:uiPriority w:val="99"/>
    <w:semiHidden/>
    <w:unhideWhenUsed/>
    <w:rsid w:val="007E4A44"/>
  </w:style>
  <w:style w:type="character" w:styleId="Seitenzahl">
    <w:name w:val="page number"/>
    <w:basedOn w:val="Absatz-Standardschriftart"/>
    <w:uiPriority w:val="99"/>
    <w:semiHidden/>
    <w:unhideWhenUsed/>
    <w:rsid w:val="007E4A44"/>
  </w:style>
  <w:style w:type="character" w:customStyle="1" w:styleId="url">
    <w:name w:val="url"/>
    <w:basedOn w:val="Absatz-Standardschriftart"/>
    <w:rsid w:val="007E4A44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4A4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4A44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4A44"/>
    <w:rPr>
      <w:sz w:val="16"/>
      <w:szCs w:val="16"/>
    </w:rPr>
  </w:style>
  <w:style w:type="paragraph" w:styleId="berarbeitung">
    <w:name w:val="Revision"/>
    <w:hidden/>
    <w:uiPriority w:val="99"/>
    <w:semiHidden/>
    <w:rsid w:val="007E4A44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4A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4A44"/>
    <w:rPr>
      <w:b/>
      <w:bCs/>
      <w:sz w:val="20"/>
      <w:szCs w:val="20"/>
    </w:rPr>
  </w:style>
  <w:style w:type="table" w:styleId="Gitternetztabelle4Akzent5">
    <w:name w:val="Grid Table 4 Accent 5"/>
    <w:basedOn w:val="NormaleTabelle"/>
    <w:uiPriority w:val="49"/>
    <w:rsid w:val="007E4A4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48</Words>
  <Characters>13539</Characters>
  <Application>Microsoft Office Word</Application>
  <DocSecurity>0</DocSecurity>
  <Lines>112</Lines>
  <Paragraphs>31</Paragraphs>
  <ScaleCrop>false</ScaleCrop>
  <Company/>
  <LinksUpToDate>false</LinksUpToDate>
  <CharactersWithSpaces>1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lock, Sandra</dc:creator>
  <cp:keywords/>
  <dc:description/>
  <cp:lastModifiedBy>Pflock, Sandra</cp:lastModifiedBy>
  <cp:revision>4</cp:revision>
  <dcterms:created xsi:type="dcterms:W3CDTF">2025-11-02T14:02:00Z</dcterms:created>
  <dcterms:modified xsi:type="dcterms:W3CDTF">2025-11-02T14:08:00Z</dcterms:modified>
</cp:coreProperties>
</file>